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65E58B" w14:textId="52D8188B" w:rsidR="0018424D" w:rsidRDefault="0018424D" w:rsidP="00C311C0">
      <w:pPr>
        <w:pStyle w:val="Caption"/>
        <w:rPr>
          <w:highlight w:val="yellow"/>
        </w:rPr>
      </w:pPr>
      <w:bookmarkStart w:id="0" w:name="_Toc527455074"/>
      <w:bookmarkStart w:id="1" w:name="_Toc527452668"/>
      <w:proofErr w:type="gramStart"/>
      <w:r w:rsidRPr="00521185">
        <w:t>S1 Table.</w:t>
      </w:r>
      <w:proofErr w:type="gramEnd"/>
      <w:r>
        <w:t xml:space="preserve">  </w:t>
      </w:r>
      <w:r w:rsidR="00521185">
        <w:t>Odds ratios for relative SES from logit models predicting exposure to specified recession-related hardshi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1"/>
        <w:gridCol w:w="2385"/>
      </w:tblGrid>
      <w:tr w:rsidR="001761F1" w:rsidRPr="006E7232" w14:paraId="6B35C4FB" w14:textId="77777777" w:rsidTr="00E73829">
        <w:trPr>
          <w:tblHeader/>
        </w:trPr>
        <w:tc>
          <w:tcPr>
            <w:tcW w:w="0" w:type="auto"/>
            <w:tcBorders>
              <w:top w:val="single" w:sz="4" w:space="0" w:color="auto"/>
              <w:bottom w:val="single" w:sz="4" w:space="0" w:color="auto"/>
            </w:tcBorders>
          </w:tcPr>
          <w:p w14:paraId="318CF98D" w14:textId="712544FF" w:rsidR="001761F1" w:rsidRPr="007A62E6" w:rsidRDefault="001D717C" w:rsidP="00E73829">
            <w:pPr>
              <w:pStyle w:val="BodyText2"/>
              <w:tabs>
                <w:tab w:val="decimal" w:pos="216"/>
              </w:tabs>
              <w:spacing w:line="240" w:lineRule="auto"/>
              <w:rPr>
                <w:rFonts w:cs="Arial"/>
              </w:rPr>
            </w:pPr>
            <w:r w:rsidRPr="007A62E6">
              <w:rPr>
                <w:b/>
              </w:rPr>
              <w:t>Great Recession hardships</w:t>
            </w:r>
          </w:p>
        </w:tc>
        <w:tc>
          <w:tcPr>
            <w:tcW w:w="0" w:type="auto"/>
            <w:tcBorders>
              <w:top w:val="single" w:sz="4" w:space="0" w:color="auto"/>
              <w:bottom w:val="single" w:sz="4" w:space="0" w:color="auto"/>
            </w:tcBorders>
          </w:tcPr>
          <w:p w14:paraId="084E61AE" w14:textId="2B5BB427" w:rsidR="001761F1" w:rsidRPr="007A62E6" w:rsidRDefault="001761F1" w:rsidP="00E73829">
            <w:pPr>
              <w:pStyle w:val="BodyText2"/>
              <w:tabs>
                <w:tab w:val="decimal" w:pos="216"/>
              </w:tabs>
              <w:spacing w:line="240" w:lineRule="auto"/>
              <w:rPr>
                <w:rFonts w:cs="Arial"/>
                <w:b/>
              </w:rPr>
            </w:pPr>
            <w:r w:rsidRPr="007A62E6">
              <w:rPr>
                <w:rFonts w:cs="Arial"/>
                <w:b/>
              </w:rPr>
              <w:t xml:space="preserve">OR for Relative </w:t>
            </w:r>
            <w:proofErr w:type="spellStart"/>
            <w:r w:rsidRPr="007A62E6">
              <w:rPr>
                <w:rFonts w:cs="Arial"/>
                <w:b/>
              </w:rPr>
              <w:t>SES</w:t>
            </w:r>
            <w:r w:rsidRPr="007A62E6">
              <w:rPr>
                <w:rFonts w:cs="Arial"/>
                <w:b/>
                <w:vertAlign w:val="superscript"/>
              </w:rPr>
              <w:t>a</w:t>
            </w:r>
            <w:proofErr w:type="spellEnd"/>
          </w:p>
        </w:tc>
      </w:tr>
      <w:tr w:rsidR="001D717C" w:rsidRPr="006E7232" w14:paraId="1F480B5D" w14:textId="77777777" w:rsidTr="00E73829">
        <w:tc>
          <w:tcPr>
            <w:tcW w:w="0" w:type="auto"/>
          </w:tcPr>
          <w:p w14:paraId="5D6C0894" w14:textId="53009DD5" w:rsidR="001D717C" w:rsidRPr="007A62E6" w:rsidRDefault="001D717C" w:rsidP="00E73829">
            <w:pPr>
              <w:pStyle w:val="BodyText2"/>
              <w:tabs>
                <w:tab w:val="decimal" w:pos="216"/>
              </w:tabs>
              <w:spacing w:line="240" w:lineRule="auto"/>
              <w:rPr>
                <w:rFonts w:cs="Arial"/>
              </w:rPr>
            </w:pPr>
            <w:r w:rsidRPr="007A62E6">
              <w:rPr>
                <w:rFonts w:cs="Arial"/>
                <w:i/>
              </w:rPr>
              <w:t>Home-related</w:t>
            </w:r>
          </w:p>
        </w:tc>
        <w:tc>
          <w:tcPr>
            <w:tcW w:w="0" w:type="auto"/>
            <w:vAlign w:val="bottom"/>
          </w:tcPr>
          <w:p w14:paraId="1491F334" w14:textId="5854C6EC" w:rsidR="001D717C" w:rsidRPr="007A62E6" w:rsidRDefault="001D717C" w:rsidP="00E73829">
            <w:pPr>
              <w:pStyle w:val="BodyText2"/>
              <w:tabs>
                <w:tab w:val="decimal" w:pos="216"/>
              </w:tabs>
              <w:spacing w:line="240" w:lineRule="auto"/>
              <w:jc w:val="both"/>
              <w:rPr>
                <w:rFonts w:cs="Arial"/>
              </w:rPr>
            </w:pPr>
          </w:p>
        </w:tc>
      </w:tr>
      <w:tr w:rsidR="001D717C" w:rsidRPr="006E7232" w14:paraId="234B5334" w14:textId="77777777" w:rsidTr="00E73829">
        <w:tc>
          <w:tcPr>
            <w:tcW w:w="0" w:type="auto"/>
          </w:tcPr>
          <w:p w14:paraId="29E8AAF4" w14:textId="22279AD6" w:rsidR="001D717C" w:rsidRPr="007A62E6" w:rsidRDefault="001D717C" w:rsidP="001D717C">
            <w:pPr>
              <w:pStyle w:val="BodyText2"/>
              <w:tabs>
                <w:tab w:val="decimal" w:pos="216"/>
              </w:tabs>
              <w:spacing w:line="240" w:lineRule="auto"/>
              <w:ind w:left="144"/>
              <w:rPr>
                <w:rFonts w:cs="Arial"/>
              </w:rPr>
            </w:pPr>
            <w:r w:rsidRPr="007A62E6">
              <w:rPr>
                <w:rFonts w:cs="Arial"/>
              </w:rPr>
              <w:t>Lost home</w:t>
            </w:r>
          </w:p>
        </w:tc>
        <w:tc>
          <w:tcPr>
            <w:tcW w:w="0" w:type="auto"/>
            <w:vAlign w:val="bottom"/>
          </w:tcPr>
          <w:p w14:paraId="5DF32702" w14:textId="555602B1" w:rsidR="001D717C" w:rsidRPr="007A62E6" w:rsidRDefault="006E2AE3" w:rsidP="00E73829">
            <w:pPr>
              <w:pStyle w:val="BodyText2"/>
              <w:tabs>
                <w:tab w:val="decimal" w:pos="216"/>
              </w:tabs>
              <w:spacing w:line="240" w:lineRule="auto"/>
              <w:jc w:val="both"/>
              <w:rPr>
                <w:rFonts w:cs="Arial"/>
              </w:rPr>
            </w:pPr>
            <w:r>
              <w:rPr>
                <w:rFonts w:cs="Arial"/>
              </w:rPr>
              <w:t>7.26***</w:t>
            </w:r>
          </w:p>
        </w:tc>
      </w:tr>
      <w:tr w:rsidR="001D717C" w:rsidRPr="006E7232" w14:paraId="1AC6FE9E" w14:textId="77777777" w:rsidTr="00E73829">
        <w:tc>
          <w:tcPr>
            <w:tcW w:w="0" w:type="auto"/>
          </w:tcPr>
          <w:p w14:paraId="1BC3B22E" w14:textId="4A33F759" w:rsidR="001D717C" w:rsidRPr="007A62E6" w:rsidRDefault="001D717C" w:rsidP="001D717C">
            <w:pPr>
              <w:pStyle w:val="BodyText2"/>
              <w:tabs>
                <w:tab w:val="decimal" w:pos="216"/>
              </w:tabs>
              <w:spacing w:line="240" w:lineRule="auto"/>
              <w:ind w:left="144"/>
              <w:rPr>
                <w:rFonts w:cs="Arial"/>
              </w:rPr>
            </w:pPr>
            <w:r w:rsidRPr="007A62E6">
              <w:rPr>
                <w:rFonts w:cs="Arial"/>
              </w:rPr>
              <w:t>Doubled up</w:t>
            </w:r>
          </w:p>
        </w:tc>
        <w:tc>
          <w:tcPr>
            <w:tcW w:w="0" w:type="auto"/>
            <w:vAlign w:val="bottom"/>
          </w:tcPr>
          <w:p w14:paraId="3D9762B5" w14:textId="5FB215DE" w:rsidR="001D717C" w:rsidRPr="007A62E6" w:rsidRDefault="006E2AE3" w:rsidP="00E73829">
            <w:pPr>
              <w:pStyle w:val="BodyText2"/>
              <w:tabs>
                <w:tab w:val="decimal" w:pos="216"/>
              </w:tabs>
              <w:spacing w:line="240" w:lineRule="auto"/>
              <w:jc w:val="both"/>
              <w:rPr>
                <w:rFonts w:cs="Arial"/>
              </w:rPr>
            </w:pPr>
            <w:r>
              <w:rPr>
                <w:rFonts w:cs="Arial"/>
              </w:rPr>
              <w:t>4.00***</w:t>
            </w:r>
          </w:p>
        </w:tc>
      </w:tr>
      <w:tr w:rsidR="001D717C" w:rsidRPr="006E7232" w14:paraId="3297BBC7" w14:textId="77777777" w:rsidTr="00E73829">
        <w:tc>
          <w:tcPr>
            <w:tcW w:w="0" w:type="auto"/>
          </w:tcPr>
          <w:p w14:paraId="5F22A5E6" w14:textId="2C3D0FB1" w:rsidR="001D717C" w:rsidRPr="007A62E6" w:rsidRDefault="001D717C" w:rsidP="001D717C">
            <w:pPr>
              <w:pStyle w:val="BodyText2"/>
              <w:tabs>
                <w:tab w:val="decimal" w:pos="216"/>
              </w:tabs>
              <w:spacing w:line="240" w:lineRule="auto"/>
              <w:ind w:left="144"/>
              <w:rPr>
                <w:rFonts w:cs="Arial"/>
              </w:rPr>
            </w:pPr>
            <w:r w:rsidRPr="007A62E6">
              <w:rPr>
                <w:rFonts w:cs="Arial"/>
              </w:rPr>
              <w:t>Missed mortgage/rent payment</w:t>
            </w:r>
          </w:p>
        </w:tc>
        <w:tc>
          <w:tcPr>
            <w:tcW w:w="0" w:type="auto"/>
            <w:vAlign w:val="bottom"/>
          </w:tcPr>
          <w:p w14:paraId="4F4352BA" w14:textId="4DFDD01F" w:rsidR="001D717C" w:rsidRPr="007A62E6" w:rsidRDefault="006E2AE3" w:rsidP="00E73829">
            <w:pPr>
              <w:pStyle w:val="BodyText2"/>
              <w:tabs>
                <w:tab w:val="decimal" w:pos="216"/>
              </w:tabs>
              <w:spacing w:line="240" w:lineRule="auto"/>
              <w:jc w:val="both"/>
              <w:rPr>
                <w:rFonts w:cs="Arial"/>
              </w:rPr>
            </w:pPr>
            <w:r>
              <w:rPr>
                <w:rFonts w:cs="Arial"/>
              </w:rPr>
              <w:t>7.65***</w:t>
            </w:r>
          </w:p>
        </w:tc>
      </w:tr>
      <w:tr w:rsidR="001D717C" w:rsidRPr="006E7232" w14:paraId="1A07E62C" w14:textId="77777777" w:rsidTr="00E73829">
        <w:tc>
          <w:tcPr>
            <w:tcW w:w="0" w:type="auto"/>
          </w:tcPr>
          <w:p w14:paraId="020B8C9A" w14:textId="15B3368A" w:rsidR="001D717C" w:rsidRPr="007A62E6" w:rsidRDefault="001D717C" w:rsidP="001D717C">
            <w:pPr>
              <w:pStyle w:val="BodyText2"/>
              <w:tabs>
                <w:tab w:val="decimal" w:pos="216"/>
              </w:tabs>
              <w:spacing w:line="240" w:lineRule="auto"/>
              <w:ind w:left="144"/>
              <w:rPr>
                <w:rFonts w:cs="Arial"/>
              </w:rPr>
            </w:pPr>
            <w:r w:rsidRPr="007A62E6">
              <w:rPr>
                <w:rFonts w:cs="Arial"/>
              </w:rPr>
              <w:t>Sold home for a loss</w:t>
            </w:r>
          </w:p>
        </w:tc>
        <w:tc>
          <w:tcPr>
            <w:tcW w:w="0" w:type="auto"/>
            <w:vAlign w:val="bottom"/>
          </w:tcPr>
          <w:p w14:paraId="101D921E" w14:textId="1D261360" w:rsidR="001D717C" w:rsidRPr="007A62E6" w:rsidRDefault="006E2AE3" w:rsidP="00E73829">
            <w:pPr>
              <w:pStyle w:val="BodyText2"/>
              <w:tabs>
                <w:tab w:val="decimal" w:pos="216"/>
              </w:tabs>
              <w:spacing w:line="240" w:lineRule="auto"/>
              <w:jc w:val="both"/>
              <w:rPr>
                <w:rFonts w:cs="Arial"/>
              </w:rPr>
            </w:pPr>
            <w:r>
              <w:rPr>
                <w:rFonts w:cs="Arial"/>
              </w:rPr>
              <w:t>1.16</w:t>
            </w:r>
          </w:p>
        </w:tc>
      </w:tr>
      <w:tr w:rsidR="001D717C" w:rsidRPr="006E7232" w14:paraId="152CBF78" w14:textId="77777777" w:rsidTr="00E73829">
        <w:tc>
          <w:tcPr>
            <w:tcW w:w="0" w:type="auto"/>
          </w:tcPr>
          <w:p w14:paraId="3C15D411" w14:textId="3AACC300" w:rsidR="001D717C" w:rsidRPr="007A62E6" w:rsidRDefault="001D717C" w:rsidP="001D717C">
            <w:pPr>
              <w:pStyle w:val="BodyText2"/>
              <w:tabs>
                <w:tab w:val="decimal" w:pos="216"/>
              </w:tabs>
              <w:spacing w:line="240" w:lineRule="auto"/>
              <w:ind w:left="144"/>
              <w:rPr>
                <w:rFonts w:cs="Arial"/>
              </w:rPr>
            </w:pPr>
            <w:r w:rsidRPr="007A62E6">
              <w:rPr>
                <w:rFonts w:cs="Arial"/>
              </w:rPr>
              <w:t>Threatened with foreclosure/eviction</w:t>
            </w:r>
          </w:p>
        </w:tc>
        <w:tc>
          <w:tcPr>
            <w:tcW w:w="0" w:type="auto"/>
          </w:tcPr>
          <w:p w14:paraId="2C755EDA" w14:textId="58C202BF" w:rsidR="001D717C" w:rsidRPr="007A62E6" w:rsidRDefault="006E2AE3" w:rsidP="00E73829">
            <w:pPr>
              <w:pStyle w:val="BodyText2"/>
              <w:tabs>
                <w:tab w:val="decimal" w:pos="216"/>
              </w:tabs>
              <w:spacing w:line="240" w:lineRule="auto"/>
              <w:rPr>
                <w:rFonts w:cs="Arial"/>
              </w:rPr>
            </w:pPr>
            <w:r>
              <w:rPr>
                <w:rFonts w:cs="Arial"/>
              </w:rPr>
              <w:t>8.64***</w:t>
            </w:r>
          </w:p>
        </w:tc>
      </w:tr>
      <w:tr w:rsidR="001D717C" w:rsidRPr="006E7232" w14:paraId="01D5BC5E" w14:textId="77777777" w:rsidTr="00E73829">
        <w:tc>
          <w:tcPr>
            <w:tcW w:w="0" w:type="auto"/>
          </w:tcPr>
          <w:p w14:paraId="70BA1E0E" w14:textId="135F1E6D" w:rsidR="001D717C" w:rsidRPr="007A62E6" w:rsidRDefault="001D717C" w:rsidP="001D717C">
            <w:pPr>
              <w:pStyle w:val="BodyText2"/>
              <w:tabs>
                <w:tab w:val="decimal" w:pos="216"/>
              </w:tabs>
              <w:spacing w:line="240" w:lineRule="auto"/>
              <w:rPr>
                <w:rFonts w:cs="Arial"/>
                <w:i/>
              </w:rPr>
            </w:pPr>
            <w:r w:rsidRPr="007A62E6">
              <w:rPr>
                <w:rFonts w:cs="Arial"/>
                <w:i/>
              </w:rPr>
              <w:t>Job-related</w:t>
            </w:r>
          </w:p>
        </w:tc>
        <w:tc>
          <w:tcPr>
            <w:tcW w:w="0" w:type="auto"/>
            <w:vAlign w:val="bottom"/>
          </w:tcPr>
          <w:p w14:paraId="2F1FF985" w14:textId="6F347634" w:rsidR="001D717C" w:rsidRPr="007A62E6" w:rsidRDefault="001D717C" w:rsidP="00E73829">
            <w:pPr>
              <w:pStyle w:val="BodyText2"/>
              <w:tabs>
                <w:tab w:val="decimal" w:pos="216"/>
              </w:tabs>
              <w:spacing w:line="240" w:lineRule="auto"/>
              <w:rPr>
                <w:rFonts w:cs="Arial"/>
              </w:rPr>
            </w:pPr>
          </w:p>
        </w:tc>
      </w:tr>
      <w:tr w:rsidR="001D717C" w:rsidRPr="006E7232" w14:paraId="58B95F91" w14:textId="77777777" w:rsidTr="00E73829">
        <w:tc>
          <w:tcPr>
            <w:tcW w:w="0" w:type="auto"/>
          </w:tcPr>
          <w:p w14:paraId="7FA818D8" w14:textId="44726A02" w:rsidR="001D717C" w:rsidRPr="007A62E6" w:rsidRDefault="001D717C" w:rsidP="001D717C">
            <w:pPr>
              <w:pStyle w:val="BodyText2"/>
              <w:tabs>
                <w:tab w:val="decimal" w:pos="216"/>
              </w:tabs>
              <w:spacing w:line="240" w:lineRule="auto"/>
              <w:ind w:left="144"/>
              <w:rPr>
                <w:rFonts w:cs="Arial"/>
              </w:rPr>
            </w:pPr>
            <w:r w:rsidRPr="007A62E6">
              <w:rPr>
                <w:rFonts w:cs="Arial"/>
              </w:rPr>
              <w:t>Lost job</w:t>
            </w:r>
          </w:p>
        </w:tc>
        <w:tc>
          <w:tcPr>
            <w:tcW w:w="0" w:type="auto"/>
            <w:vAlign w:val="bottom"/>
          </w:tcPr>
          <w:p w14:paraId="6ECE073C" w14:textId="25F02E0F" w:rsidR="001D717C" w:rsidRPr="007A62E6" w:rsidRDefault="006E2AE3" w:rsidP="00E73829">
            <w:pPr>
              <w:pStyle w:val="BodyText2"/>
              <w:tabs>
                <w:tab w:val="decimal" w:pos="216"/>
              </w:tabs>
              <w:spacing w:line="240" w:lineRule="auto"/>
              <w:rPr>
                <w:rFonts w:cs="Arial"/>
              </w:rPr>
            </w:pPr>
            <w:r>
              <w:rPr>
                <w:rFonts w:cs="Arial"/>
              </w:rPr>
              <w:t>3.68***</w:t>
            </w:r>
          </w:p>
        </w:tc>
      </w:tr>
      <w:tr w:rsidR="001D717C" w:rsidRPr="006E7232" w14:paraId="631AB5B3" w14:textId="77777777" w:rsidTr="00E73829">
        <w:tc>
          <w:tcPr>
            <w:tcW w:w="0" w:type="auto"/>
          </w:tcPr>
          <w:p w14:paraId="5A942F1E" w14:textId="5175E13F" w:rsidR="001D717C" w:rsidRPr="007A62E6" w:rsidRDefault="001D717C" w:rsidP="001D717C">
            <w:pPr>
              <w:pStyle w:val="BodyText2"/>
              <w:tabs>
                <w:tab w:val="decimal" w:pos="216"/>
              </w:tabs>
              <w:spacing w:line="240" w:lineRule="auto"/>
              <w:ind w:left="144"/>
              <w:rPr>
                <w:rFonts w:cs="Arial"/>
              </w:rPr>
            </w:pPr>
            <w:r w:rsidRPr="007A62E6">
              <w:rPr>
                <w:rFonts w:cs="Arial"/>
              </w:rPr>
              <w:t>Took a job for which respondent was overqualified</w:t>
            </w:r>
          </w:p>
        </w:tc>
        <w:tc>
          <w:tcPr>
            <w:tcW w:w="0" w:type="auto"/>
            <w:vAlign w:val="bottom"/>
          </w:tcPr>
          <w:p w14:paraId="01E06BE4" w14:textId="0A23B2AB" w:rsidR="001D717C" w:rsidRPr="007A62E6" w:rsidRDefault="006E2AE3" w:rsidP="00E73829">
            <w:pPr>
              <w:pStyle w:val="BodyText2"/>
              <w:tabs>
                <w:tab w:val="decimal" w:pos="216"/>
              </w:tabs>
              <w:spacing w:line="240" w:lineRule="auto"/>
              <w:rPr>
                <w:rFonts w:cs="Arial"/>
              </w:rPr>
            </w:pPr>
            <w:r>
              <w:rPr>
                <w:rFonts w:cs="Arial"/>
              </w:rPr>
              <w:t>1.38</w:t>
            </w:r>
          </w:p>
        </w:tc>
      </w:tr>
      <w:tr w:rsidR="001D717C" w:rsidRPr="006E7232" w14:paraId="58CABD66" w14:textId="77777777" w:rsidTr="00E73829">
        <w:tc>
          <w:tcPr>
            <w:tcW w:w="0" w:type="auto"/>
          </w:tcPr>
          <w:p w14:paraId="12B9761D" w14:textId="10336D99" w:rsidR="001D717C" w:rsidRPr="007A62E6" w:rsidRDefault="001D717C" w:rsidP="007A62E6">
            <w:pPr>
              <w:ind w:left="144"/>
              <w:rPr>
                <w:rFonts w:cs="Arial"/>
              </w:rPr>
            </w:pPr>
            <w:r w:rsidRPr="007A62E6">
              <w:rPr>
                <w:rFonts w:cs="Arial"/>
              </w:rPr>
              <w:t>Started new job respondent did not like or took an additional job</w:t>
            </w:r>
          </w:p>
        </w:tc>
        <w:tc>
          <w:tcPr>
            <w:tcW w:w="0" w:type="auto"/>
            <w:vAlign w:val="bottom"/>
          </w:tcPr>
          <w:p w14:paraId="6FF4E118" w14:textId="168A0CF6" w:rsidR="001D717C" w:rsidRPr="007A62E6" w:rsidRDefault="006E2AE3" w:rsidP="00E73829">
            <w:pPr>
              <w:pStyle w:val="BodyText2"/>
              <w:tabs>
                <w:tab w:val="decimal" w:pos="216"/>
              </w:tabs>
              <w:spacing w:line="240" w:lineRule="auto"/>
              <w:rPr>
                <w:rFonts w:cs="Arial"/>
              </w:rPr>
            </w:pPr>
            <w:r>
              <w:rPr>
                <w:rFonts w:cs="Arial"/>
              </w:rPr>
              <w:t>1.23</w:t>
            </w:r>
          </w:p>
        </w:tc>
      </w:tr>
      <w:tr w:rsidR="001D717C" w:rsidRPr="006E7232" w14:paraId="4643E90B" w14:textId="77777777" w:rsidTr="00E73829">
        <w:tc>
          <w:tcPr>
            <w:tcW w:w="0" w:type="auto"/>
          </w:tcPr>
          <w:p w14:paraId="74D0DD46" w14:textId="1D528D00" w:rsidR="001D717C" w:rsidRPr="007A62E6" w:rsidRDefault="001D717C" w:rsidP="007A62E6">
            <w:pPr>
              <w:pStyle w:val="BodyText2"/>
              <w:tabs>
                <w:tab w:val="decimal" w:pos="216"/>
              </w:tabs>
              <w:spacing w:line="240" w:lineRule="auto"/>
              <w:rPr>
                <w:rFonts w:cs="Arial"/>
              </w:rPr>
            </w:pPr>
            <w:r w:rsidRPr="007A62E6">
              <w:rPr>
                <w:rFonts w:cs="Arial"/>
                <w:i/>
              </w:rPr>
              <w:t>Financial-related</w:t>
            </w:r>
          </w:p>
        </w:tc>
        <w:tc>
          <w:tcPr>
            <w:tcW w:w="0" w:type="auto"/>
            <w:vAlign w:val="bottom"/>
          </w:tcPr>
          <w:p w14:paraId="0BC5C3DD" w14:textId="4D8F2162" w:rsidR="001D717C" w:rsidRPr="007A62E6" w:rsidRDefault="001D717C" w:rsidP="00E73829">
            <w:pPr>
              <w:pStyle w:val="BodyText2"/>
              <w:tabs>
                <w:tab w:val="decimal" w:pos="216"/>
              </w:tabs>
              <w:spacing w:line="240" w:lineRule="auto"/>
              <w:rPr>
                <w:rFonts w:cs="Arial"/>
              </w:rPr>
            </w:pPr>
          </w:p>
        </w:tc>
      </w:tr>
      <w:tr w:rsidR="001D717C" w:rsidRPr="006E7232" w14:paraId="720983A2" w14:textId="77777777" w:rsidTr="00E73829">
        <w:tc>
          <w:tcPr>
            <w:tcW w:w="0" w:type="auto"/>
          </w:tcPr>
          <w:p w14:paraId="365026B6" w14:textId="0B53E422" w:rsidR="001D717C" w:rsidRPr="007A62E6" w:rsidRDefault="001D717C" w:rsidP="007A62E6">
            <w:pPr>
              <w:pStyle w:val="BodyText2"/>
              <w:tabs>
                <w:tab w:val="decimal" w:pos="216"/>
              </w:tabs>
              <w:spacing w:line="240" w:lineRule="auto"/>
              <w:ind w:left="144"/>
              <w:rPr>
                <w:rFonts w:cs="Arial"/>
              </w:rPr>
            </w:pPr>
            <w:r w:rsidRPr="007A62E6">
              <w:rPr>
                <w:rFonts w:cs="Arial"/>
              </w:rPr>
              <w:t>Cut back on spending</w:t>
            </w:r>
          </w:p>
        </w:tc>
        <w:tc>
          <w:tcPr>
            <w:tcW w:w="0" w:type="auto"/>
            <w:vAlign w:val="bottom"/>
          </w:tcPr>
          <w:p w14:paraId="3BE9D42E" w14:textId="491FEDBE" w:rsidR="001D717C" w:rsidRPr="007A62E6" w:rsidRDefault="006E2AE3" w:rsidP="00E73829">
            <w:pPr>
              <w:pStyle w:val="BodyText2"/>
              <w:tabs>
                <w:tab w:val="decimal" w:pos="216"/>
              </w:tabs>
              <w:spacing w:line="240" w:lineRule="auto"/>
              <w:rPr>
                <w:rFonts w:cs="Arial"/>
              </w:rPr>
            </w:pPr>
            <w:r>
              <w:rPr>
                <w:rFonts w:cs="Arial"/>
              </w:rPr>
              <w:t>5.57***</w:t>
            </w:r>
          </w:p>
        </w:tc>
      </w:tr>
      <w:tr w:rsidR="001D717C" w:rsidRPr="006E7232" w14:paraId="16DB1326" w14:textId="77777777" w:rsidTr="00E73829">
        <w:tc>
          <w:tcPr>
            <w:tcW w:w="0" w:type="auto"/>
          </w:tcPr>
          <w:p w14:paraId="720BBFC8" w14:textId="494149A1" w:rsidR="001D717C" w:rsidRPr="007A62E6" w:rsidRDefault="001D717C" w:rsidP="007A62E6">
            <w:pPr>
              <w:pStyle w:val="BodyText2"/>
              <w:tabs>
                <w:tab w:val="decimal" w:pos="216"/>
              </w:tabs>
              <w:spacing w:line="240" w:lineRule="auto"/>
              <w:ind w:left="144"/>
              <w:rPr>
                <w:rFonts w:cs="Arial"/>
              </w:rPr>
            </w:pPr>
            <w:r w:rsidRPr="007A62E6">
              <w:rPr>
                <w:rFonts w:cs="Arial"/>
              </w:rPr>
              <w:t>Increased credit card debt</w:t>
            </w:r>
          </w:p>
        </w:tc>
        <w:tc>
          <w:tcPr>
            <w:tcW w:w="0" w:type="auto"/>
            <w:vAlign w:val="bottom"/>
          </w:tcPr>
          <w:p w14:paraId="47C94515" w14:textId="68F06A96" w:rsidR="001D717C" w:rsidRPr="007A62E6" w:rsidRDefault="006E2AE3" w:rsidP="00E73829">
            <w:pPr>
              <w:pStyle w:val="BodyText2"/>
              <w:tabs>
                <w:tab w:val="decimal" w:pos="216"/>
              </w:tabs>
              <w:spacing w:line="240" w:lineRule="auto"/>
              <w:rPr>
                <w:rFonts w:cs="Arial"/>
              </w:rPr>
            </w:pPr>
            <w:r>
              <w:rPr>
                <w:rFonts w:cs="Arial"/>
              </w:rPr>
              <w:t>2.22***</w:t>
            </w:r>
          </w:p>
        </w:tc>
      </w:tr>
      <w:tr w:rsidR="001D717C" w:rsidRPr="006E7232" w14:paraId="57B05E35" w14:textId="77777777" w:rsidTr="00E73829">
        <w:tc>
          <w:tcPr>
            <w:tcW w:w="0" w:type="auto"/>
          </w:tcPr>
          <w:p w14:paraId="6D7A6155" w14:textId="715D4D45" w:rsidR="001D717C" w:rsidRPr="007A62E6" w:rsidRDefault="001D717C" w:rsidP="007A62E6">
            <w:pPr>
              <w:pStyle w:val="BodyText2"/>
              <w:tabs>
                <w:tab w:val="decimal" w:pos="216"/>
              </w:tabs>
              <w:spacing w:line="240" w:lineRule="auto"/>
              <w:ind w:left="144"/>
              <w:rPr>
                <w:rFonts w:cs="Arial"/>
              </w:rPr>
            </w:pPr>
            <w:r w:rsidRPr="007A62E6">
              <w:rPr>
                <w:rFonts w:cs="Arial"/>
              </w:rPr>
              <w:t>Sold possessions</w:t>
            </w:r>
          </w:p>
        </w:tc>
        <w:tc>
          <w:tcPr>
            <w:tcW w:w="0" w:type="auto"/>
            <w:vAlign w:val="bottom"/>
          </w:tcPr>
          <w:p w14:paraId="0AF4F37E" w14:textId="6A35F127" w:rsidR="001D717C" w:rsidRPr="007A62E6" w:rsidRDefault="006E2AE3" w:rsidP="00E73829">
            <w:pPr>
              <w:pStyle w:val="BodyText2"/>
              <w:tabs>
                <w:tab w:val="decimal" w:pos="216"/>
              </w:tabs>
              <w:spacing w:line="240" w:lineRule="auto"/>
              <w:rPr>
                <w:rFonts w:cs="Arial"/>
              </w:rPr>
            </w:pPr>
            <w:r>
              <w:rPr>
                <w:rFonts w:cs="Arial"/>
              </w:rPr>
              <w:t>5.24***</w:t>
            </w:r>
          </w:p>
        </w:tc>
      </w:tr>
      <w:tr w:rsidR="001D717C" w:rsidRPr="006E7232" w14:paraId="7D57F83B" w14:textId="77777777" w:rsidTr="00E73829">
        <w:tc>
          <w:tcPr>
            <w:tcW w:w="0" w:type="auto"/>
          </w:tcPr>
          <w:p w14:paraId="241AF451" w14:textId="6A4EA82E" w:rsidR="001D717C" w:rsidRPr="007A62E6" w:rsidRDefault="001D717C" w:rsidP="007A62E6">
            <w:pPr>
              <w:pStyle w:val="BodyText2"/>
              <w:tabs>
                <w:tab w:val="decimal" w:pos="216"/>
              </w:tabs>
              <w:spacing w:line="240" w:lineRule="auto"/>
              <w:ind w:left="144"/>
              <w:rPr>
                <w:rFonts w:cs="Arial"/>
              </w:rPr>
            </w:pPr>
            <w:r w:rsidRPr="007A62E6">
              <w:rPr>
                <w:rFonts w:cs="Arial"/>
              </w:rPr>
              <w:t>Missed debt payment</w:t>
            </w:r>
          </w:p>
        </w:tc>
        <w:tc>
          <w:tcPr>
            <w:tcW w:w="0" w:type="auto"/>
            <w:vAlign w:val="bottom"/>
          </w:tcPr>
          <w:p w14:paraId="391B91D5" w14:textId="32715E41" w:rsidR="001D717C" w:rsidRPr="007A62E6" w:rsidRDefault="006E2AE3" w:rsidP="00E73829">
            <w:pPr>
              <w:pStyle w:val="BodyText2"/>
              <w:tabs>
                <w:tab w:val="decimal" w:pos="216"/>
              </w:tabs>
              <w:spacing w:line="240" w:lineRule="auto"/>
              <w:rPr>
                <w:rFonts w:cs="Arial"/>
              </w:rPr>
            </w:pPr>
            <w:r>
              <w:rPr>
                <w:rFonts w:cs="Arial"/>
              </w:rPr>
              <w:t>5.83***</w:t>
            </w:r>
          </w:p>
        </w:tc>
      </w:tr>
      <w:tr w:rsidR="001D717C" w:rsidRPr="006E7232" w14:paraId="2CB31051" w14:textId="77777777" w:rsidTr="00E73829">
        <w:tc>
          <w:tcPr>
            <w:tcW w:w="0" w:type="auto"/>
          </w:tcPr>
          <w:p w14:paraId="32DAE526" w14:textId="36287A3F" w:rsidR="001D717C" w:rsidRPr="007A62E6" w:rsidRDefault="001D717C" w:rsidP="007A62E6">
            <w:pPr>
              <w:pStyle w:val="BodyText2"/>
              <w:tabs>
                <w:tab w:val="decimal" w:pos="216"/>
              </w:tabs>
              <w:spacing w:line="240" w:lineRule="auto"/>
              <w:ind w:left="144"/>
              <w:rPr>
                <w:rFonts w:cs="Arial"/>
              </w:rPr>
            </w:pPr>
            <w:r w:rsidRPr="007A62E6">
              <w:rPr>
                <w:rFonts w:cs="Arial"/>
              </w:rPr>
              <w:t>Exhausted unemployment</w:t>
            </w:r>
          </w:p>
        </w:tc>
        <w:tc>
          <w:tcPr>
            <w:tcW w:w="0" w:type="auto"/>
            <w:vAlign w:val="bottom"/>
          </w:tcPr>
          <w:p w14:paraId="1295A412" w14:textId="4239AB78" w:rsidR="001D717C" w:rsidRPr="007A62E6" w:rsidRDefault="006E2AE3" w:rsidP="00E73829">
            <w:pPr>
              <w:pStyle w:val="BodyText2"/>
              <w:tabs>
                <w:tab w:val="decimal" w:pos="216"/>
              </w:tabs>
              <w:spacing w:line="240" w:lineRule="auto"/>
              <w:rPr>
                <w:rFonts w:cs="Arial"/>
              </w:rPr>
            </w:pPr>
            <w:r>
              <w:rPr>
                <w:rFonts w:cs="Arial"/>
              </w:rPr>
              <w:t>4.64***</w:t>
            </w:r>
          </w:p>
        </w:tc>
      </w:tr>
      <w:tr w:rsidR="001D717C" w:rsidRPr="006E7232" w14:paraId="2B450670" w14:textId="77777777" w:rsidTr="00E73829">
        <w:tc>
          <w:tcPr>
            <w:tcW w:w="0" w:type="auto"/>
          </w:tcPr>
          <w:p w14:paraId="6C85C35F" w14:textId="6BE3EE23" w:rsidR="001D717C" w:rsidRPr="007A62E6" w:rsidRDefault="001D717C" w:rsidP="007A62E6">
            <w:pPr>
              <w:pStyle w:val="BodyText2"/>
              <w:tabs>
                <w:tab w:val="decimal" w:pos="216"/>
              </w:tabs>
              <w:spacing w:line="240" w:lineRule="auto"/>
              <w:ind w:left="144"/>
              <w:rPr>
                <w:rFonts w:cs="Arial"/>
              </w:rPr>
            </w:pPr>
            <w:r w:rsidRPr="007A62E6">
              <w:rPr>
                <w:rFonts w:cs="Arial"/>
              </w:rPr>
              <w:t>Declared bankruptcy</w:t>
            </w:r>
          </w:p>
        </w:tc>
        <w:tc>
          <w:tcPr>
            <w:tcW w:w="0" w:type="auto"/>
            <w:vAlign w:val="bottom"/>
          </w:tcPr>
          <w:p w14:paraId="62A50C72" w14:textId="3973FBDA" w:rsidR="001D717C" w:rsidRPr="007A62E6" w:rsidRDefault="006E2AE3" w:rsidP="00E73829">
            <w:pPr>
              <w:pStyle w:val="BodyText2"/>
              <w:tabs>
                <w:tab w:val="decimal" w:pos="216"/>
              </w:tabs>
              <w:spacing w:line="240" w:lineRule="auto"/>
              <w:rPr>
                <w:rFonts w:cs="Arial"/>
              </w:rPr>
            </w:pPr>
            <w:r>
              <w:rPr>
                <w:rFonts w:cs="Arial"/>
              </w:rPr>
              <w:t>10.66***</w:t>
            </w:r>
          </w:p>
        </w:tc>
      </w:tr>
      <w:tr w:rsidR="001761F1" w:rsidRPr="006E7232" w14:paraId="64ED538C" w14:textId="77777777" w:rsidTr="00E73829">
        <w:trPr>
          <w:trHeight w:val="270"/>
        </w:trPr>
        <w:tc>
          <w:tcPr>
            <w:tcW w:w="0" w:type="auto"/>
            <w:tcBorders>
              <w:bottom w:val="single" w:sz="4" w:space="0" w:color="auto"/>
            </w:tcBorders>
          </w:tcPr>
          <w:p w14:paraId="0D2116C0" w14:textId="77777777" w:rsidR="001761F1" w:rsidRPr="007A62E6" w:rsidRDefault="001761F1" w:rsidP="00E73829">
            <w:pPr>
              <w:pStyle w:val="BodyText2"/>
              <w:tabs>
                <w:tab w:val="decimal" w:pos="216"/>
              </w:tabs>
              <w:spacing w:line="240" w:lineRule="auto"/>
              <w:rPr>
                <w:rFonts w:cs="Arial"/>
              </w:rPr>
            </w:pPr>
            <w:r w:rsidRPr="007A62E6">
              <w:rPr>
                <w:rFonts w:cs="Arial"/>
              </w:rPr>
              <w:t>N</w:t>
            </w:r>
          </w:p>
        </w:tc>
        <w:tc>
          <w:tcPr>
            <w:tcW w:w="0" w:type="auto"/>
            <w:tcBorders>
              <w:bottom w:val="single" w:sz="4" w:space="0" w:color="auto"/>
            </w:tcBorders>
            <w:vAlign w:val="bottom"/>
          </w:tcPr>
          <w:p w14:paraId="49726CCF" w14:textId="77777777" w:rsidR="001761F1" w:rsidRPr="007A62E6" w:rsidRDefault="001761F1" w:rsidP="00E73829">
            <w:pPr>
              <w:pStyle w:val="BodyText2"/>
              <w:tabs>
                <w:tab w:val="decimal" w:pos="216"/>
              </w:tabs>
              <w:spacing w:line="240" w:lineRule="auto"/>
              <w:jc w:val="both"/>
              <w:rPr>
                <w:rFonts w:cs="Arial"/>
              </w:rPr>
            </w:pPr>
            <w:r w:rsidRPr="007A62E6">
              <w:rPr>
                <w:rFonts w:cs="Arial"/>
              </w:rPr>
              <w:t>2569</w:t>
            </w:r>
          </w:p>
        </w:tc>
      </w:tr>
    </w:tbl>
    <w:p w14:paraId="7FAB0AC1" w14:textId="77777777" w:rsidR="00521185" w:rsidRPr="006E7232" w:rsidRDefault="00521185" w:rsidP="00521185">
      <w:pPr>
        <w:rPr>
          <w:rFonts w:cs="Arial"/>
        </w:rPr>
      </w:pPr>
      <w:r w:rsidRPr="006E7232">
        <w:rPr>
          <w:rFonts w:cs="Arial"/>
        </w:rPr>
        <w:t>*** p&lt;0.001, ** p&lt;0.01, * p&lt;0.05</w:t>
      </w:r>
    </w:p>
    <w:p w14:paraId="5DDEB8AF" w14:textId="799CC9B7" w:rsidR="001761F1" w:rsidRPr="001761F1" w:rsidRDefault="001761F1" w:rsidP="00521185">
      <w:pPr>
        <w:pStyle w:val="BodyText2"/>
        <w:tabs>
          <w:tab w:val="decimal" w:pos="216"/>
        </w:tabs>
        <w:spacing w:line="240" w:lineRule="auto"/>
        <w:jc w:val="both"/>
      </w:pPr>
      <w:r w:rsidRPr="001761F1">
        <w:t>Note:  Each row represents the results from a separate model.</w:t>
      </w:r>
      <w:r>
        <w:t xml:space="preserve">  For each hardship, we use logistic regression to estimate the effect of relative SES on the probability of experiencing that hardship controlling for sex, age (and its quadratic), minority status, and marital status.</w:t>
      </w:r>
      <w:r w:rsidR="00E007B3">
        <w:t xml:space="preserve">  We use a robust estimator of varianc</w:t>
      </w:r>
      <w:r w:rsidR="002664EA">
        <w:t>e to correct for</w:t>
      </w:r>
      <w:bookmarkStart w:id="2" w:name="_GoBack"/>
      <w:bookmarkEnd w:id="2"/>
      <w:r w:rsidR="00E007B3">
        <w:t xml:space="preserve"> intra-family correlation.</w:t>
      </w:r>
    </w:p>
    <w:p w14:paraId="01BF461F" w14:textId="1CDFA98C" w:rsidR="00521185" w:rsidRPr="00521185" w:rsidRDefault="00521185" w:rsidP="00521185">
      <w:pPr>
        <w:pStyle w:val="BodyText2"/>
        <w:tabs>
          <w:tab w:val="decimal" w:pos="216"/>
        </w:tabs>
        <w:spacing w:line="240" w:lineRule="auto"/>
        <w:jc w:val="both"/>
      </w:pPr>
      <w:proofErr w:type="gramStart"/>
      <w:r>
        <w:rPr>
          <w:vertAlign w:val="superscript"/>
        </w:rPr>
        <w:t>a</w:t>
      </w:r>
      <w:proofErr w:type="gramEnd"/>
      <w:r>
        <w:rPr>
          <w:vertAlign w:val="superscript"/>
        </w:rPr>
        <w:t xml:space="preserve"> </w:t>
      </w:r>
      <w:r>
        <w:t>Represents the increase in the odds of experiencing the specified hardship between a person in the bottom 1% vs. the top 1% of SES.</w:t>
      </w:r>
    </w:p>
    <w:bookmarkEnd w:id="0"/>
    <w:bookmarkEnd w:id="1"/>
    <w:p w14:paraId="21F1C325" w14:textId="111B3B9B" w:rsidR="00521185" w:rsidRPr="006E7232" w:rsidRDefault="00521185" w:rsidP="00521185">
      <w:pPr>
        <w:spacing w:after="200" w:line="276" w:lineRule="auto"/>
        <w:rPr>
          <w:b/>
          <w:bCs/>
        </w:rPr>
      </w:pPr>
    </w:p>
    <w:sectPr w:rsidR="00521185" w:rsidRPr="006E7232" w:rsidSect="0068756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45591FC" w15:done="0"/>
  <w15:commentEx w15:paraId="258B594D" w15:done="0"/>
  <w15:commentEx w15:paraId="7663315F" w15:done="0"/>
  <w15:commentEx w15:paraId="3F3F9D68" w15:done="0"/>
  <w15:commentEx w15:paraId="7C592599" w15:done="0"/>
  <w15:commentEx w15:paraId="4B2468AB" w15:done="0"/>
  <w15:commentEx w15:paraId="056FFB0C" w15:done="0"/>
  <w15:commentEx w15:paraId="20A6514D" w15:done="0"/>
  <w15:commentEx w15:paraId="79D2992E" w15:done="0"/>
  <w15:commentEx w15:paraId="5F4E3F99" w15:done="0"/>
  <w15:commentEx w15:paraId="300EAA55" w15:done="0"/>
  <w15:commentEx w15:paraId="682EF7EA" w15:done="0"/>
  <w15:commentEx w15:paraId="3FBA6F8A" w15:done="0"/>
  <w15:commentEx w15:paraId="17DD8FDB" w15:done="0"/>
  <w15:commentEx w15:paraId="5173C10C" w15:done="0"/>
  <w15:commentEx w15:paraId="15F6E7DD" w15:done="0"/>
  <w15:commentEx w15:paraId="508DFF10" w15:done="0"/>
  <w15:commentEx w15:paraId="7934870A" w15:done="0"/>
  <w15:commentEx w15:paraId="311F0959" w15:done="0"/>
  <w15:commentEx w15:paraId="0422C18E" w15:done="0"/>
  <w15:commentEx w15:paraId="16167119" w15:done="0"/>
  <w15:commentEx w15:paraId="741F455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5591FC" w16cid:durableId="1F69E38F"/>
  <w16cid:commentId w16cid:paraId="258B594D" w16cid:durableId="1F69E48F"/>
  <w16cid:commentId w16cid:paraId="7663315F" w16cid:durableId="1F69E426"/>
  <w16cid:commentId w16cid:paraId="3F3F9D68" w16cid:durableId="1F69E4C4"/>
  <w16cid:commentId w16cid:paraId="7C592599" w16cid:durableId="1F69E35A"/>
  <w16cid:commentId w16cid:paraId="4B2468AB" w16cid:durableId="1F69E7B9"/>
  <w16cid:commentId w16cid:paraId="056FFB0C" w16cid:durableId="1F69E7E4"/>
  <w16cid:commentId w16cid:paraId="20A6514D" w16cid:durableId="1F69E876"/>
  <w16cid:commentId w16cid:paraId="79D2992E" w16cid:durableId="1F69E35B"/>
  <w16cid:commentId w16cid:paraId="5F4E3F99" w16cid:durableId="1F69E35C"/>
  <w16cid:commentId w16cid:paraId="300EAA55" w16cid:durableId="1F69FCA1"/>
  <w16cid:commentId w16cid:paraId="682EF7EA" w16cid:durableId="1F69FF38"/>
  <w16cid:commentId w16cid:paraId="3FBA6F8A" w16cid:durableId="1F6AEC80"/>
  <w16cid:commentId w16cid:paraId="17DD8FDB" w16cid:durableId="1F69EB1E"/>
  <w16cid:commentId w16cid:paraId="5173C10C" w16cid:durableId="1F69EBE3"/>
  <w16cid:commentId w16cid:paraId="15F6E7DD" w16cid:durableId="1F69EC84"/>
  <w16cid:commentId w16cid:paraId="508DFF10" w16cid:durableId="1F69ED72"/>
  <w16cid:commentId w16cid:paraId="7934870A" w16cid:durableId="1F69E35D"/>
  <w16cid:commentId w16cid:paraId="311F0959" w16cid:durableId="1F69EE46"/>
  <w16cid:commentId w16cid:paraId="0422C18E" w16cid:durableId="1F6AE704"/>
  <w16cid:commentId w16cid:paraId="16167119" w16cid:durableId="1F69E35E"/>
  <w16cid:commentId w16cid:paraId="741F455E" w16cid:durableId="1F6AE73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BA4BBB" w14:textId="77777777" w:rsidR="004E5D87" w:rsidRDefault="004E5D87" w:rsidP="00A3506B">
      <w:r>
        <w:separator/>
      </w:r>
    </w:p>
  </w:endnote>
  <w:endnote w:type="continuationSeparator" w:id="0">
    <w:p w14:paraId="48ADC709" w14:textId="77777777" w:rsidR="004E5D87" w:rsidRDefault="004E5D87" w:rsidP="00A35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DA5BF2" w14:textId="77777777" w:rsidR="006C1994" w:rsidRDefault="006C199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2065364"/>
      <w:docPartObj>
        <w:docPartGallery w:val="Page Numbers (Bottom of Page)"/>
        <w:docPartUnique/>
      </w:docPartObj>
    </w:sdtPr>
    <w:sdtEndPr>
      <w:rPr>
        <w:noProof/>
      </w:rPr>
    </w:sdtEndPr>
    <w:sdtContent>
      <w:p w14:paraId="74E1ECA0" w14:textId="16E9C15F" w:rsidR="006C1994" w:rsidRDefault="006C1994">
        <w:pPr>
          <w:pStyle w:val="Footer"/>
          <w:jc w:val="center"/>
        </w:pPr>
        <w:r>
          <w:fldChar w:fldCharType="begin"/>
        </w:r>
        <w:r>
          <w:instrText xml:space="preserve"> PAGE   \* MERGEFORMAT </w:instrText>
        </w:r>
        <w:r>
          <w:fldChar w:fldCharType="separate"/>
        </w:r>
        <w:r w:rsidR="002664EA">
          <w:rPr>
            <w:noProof/>
          </w:rPr>
          <w:t>1</w:t>
        </w:r>
        <w:r>
          <w:rPr>
            <w:noProof/>
          </w:rPr>
          <w:fldChar w:fldCharType="end"/>
        </w:r>
      </w:p>
    </w:sdtContent>
  </w:sdt>
  <w:p w14:paraId="376E3418" w14:textId="77777777" w:rsidR="006C1994" w:rsidRDefault="006C199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4B3FF8" w14:textId="77777777" w:rsidR="006C1994" w:rsidRDefault="006C19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FFE2EA" w14:textId="77777777" w:rsidR="004E5D87" w:rsidRDefault="004E5D87" w:rsidP="00A3506B">
      <w:r>
        <w:separator/>
      </w:r>
    </w:p>
  </w:footnote>
  <w:footnote w:type="continuationSeparator" w:id="0">
    <w:p w14:paraId="3C80578D" w14:textId="77777777" w:rsidR="004E5D87" w:rsidRDefault="004E5D87" w:rsidP="00A350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8A73DF" w14:textId="77777777" w:rsidR="006C1994" w:rsidRDefault="006C199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DA6E6A" w14:textId="77777777" w:rsidR="006C1994" w:rsidRDefault="006C199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796C09" w14:textId="77777777" w:rsidR="006C1994" w:rsidRDefault="006C199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72E5074"/>
    <w:lvl w:ilvl="0">
      <w:start w:val="1"/>
      <w:numFmt w:val="decimal"/>
      <w:lvlText w:val="%1."/>
      <w:lvlJc w:val="left"/>
      <w:pPr>
        <w:tabs>
          <w:tab w:val="num" w:pos="1800"/>
        </w:tabs>
        <w:ind w:left="1800" w:hanging="360"/>
      </w:pPr>
    </w:lvl>
  </w:abstractNum>
  <w:abstractNum w:abstractNumId="1">
    <w:nsid w:val="FFFFFF7D"/>
    <w:multiLevelType w:val="singleLevel"/>
    <w:tmpl w:val="DB108014"/>
    <w:lvl w:ilvl="0">
      <w:start w:val="1"/>
      <w:numFmt w:val="decimal"/>
      <w:lvlText w:val="%1."/>
      <w:lvlJc w:val="left"/>
      <w:pPr>
        <w:tabs>
          <w:tab w:val="num" w:pos="1440"/>
        </w:tabs>
        <w:ind w:left="1440" w:hanging="360"/>
      </w:pPr>
    </w:lvl>
  </w:abstractNum>
  <w:abstractNum w:abstractNumId="2">
    <w:nsid w:val="FFFFFF7E"/>
    <w:multiLevelType w:val="singleLevel"/>
    <w:tmpl w:val="57421164"/>
    <w:lvl w:ilvl="0">
      <w:start w:val="1"/>
      <w:numFmt w:val="decimal"/>
      <w:lvlText w:val="%1."/>
      <w:lvlJc w:val="left"/>
      <w:pPr>
        <w:tabs>
          <w:tab w:val="num" w:pos="1080"/>
        </w:tabs>
        <w:ind w:left="1080" w:hanging="360"/>
      </w:pPr>
    </w:lvl>
  </w:abstractNum>
  <w:abstractNum w:abstractNumId="3">
    <w:nsid w:val="FFFFFF7F"/>
    <w:multiLevelType w:val="singleLevel"/>
    <w:tmpl w:val="8524269A"/>
    <w:lvl w:ilvl="0">
      <w:start w:val="1"/>
      <w:numFmt w:val="decimal"/>
      <w:lvlText w:val="%1."/>
      <w:lvlJc w:val="left"/>
      <w:pPr>
        <w:tabs>
          <w:tab w:val="num" w:pos="720"/>
        </w:tabs>
        <w:ind w:left="720" w:hanging="360"/>
      </w:pPr>
    </w:lvl>
  </w:abstractNum>
  <w:abstractNum w:abstractNumId="4">
    <w:nsid w:val="FFFFFF80"/>
    <w:multiLevelType w:val="singleLevel"/>
    <w:tmpl w:val="7754705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09CAC6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F14BE9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167AC78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FF44958A"/>
    <w:lvl w:ilvl="0">
      <w:start w:val="1"/>
      <w:numFmt w:val="decimal"/>
      <w:lvlText w:val="%1."/>
      <w:lvlJc w:val="left"/>
      <w:pPr>
        <w:tabs>
          <w:tab w:val="num" w:pos="360"/>
        </w:tabs>
        <w:ind w:left="360" w:hanging="360"/>
      </w:pPr>
    </w:lvl>
  </w:abstractNum>
  <w:abstractNum w:abstractNumId="9">
    <w:nsid w:val="FFFFFF89"/>
    <w:multiLevelType w:val="singleLevel"/>
    <w:tmpl w:val="47D2D80A"/>
    <w:lvl w:ilvl="0">
      <w:start w:val="1"/>
      <w:numFmt w:val="bullet"/>
      <w:lvlText w:val=""/>
      <w:lvlJc w:val="left"/>
      <w:pPr>
        <w:tabs>
          <w:tab w:val="num" w:pos="360"/>
        </w:tabs>
        <w:ind w:left="360" w:hanging="360"/>
      </w:pPr>
      <w:rPr>
        <w:rFonts w:ascii="Symbol" w:hAnsi="Symbol" w:hint="default"/>
      </w:rPr>
    </w:lvl>
  </w:abstractNum>
  <w:abstractNum w:abstractNumId="10">
    <w:nsid w:val="0B700516"/>
    <w:multiLevelType w:val="hybridMultilevel"/>
    <w:tmpl w:val="9CFC1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DAC3232"/>
    <w:multiLevelType w:val="hybridMultilevel"/>
    <w:tmpl w:val="CF707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F9D1EA7"/>
    <w:multiLevelType w:val="hybridMultilevel"/>
    <w:tmpl w:val="38C8D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16B5FD0"/>
    <w:multiLevelType w:val="hybridMultilevel"/>
    <w:tmpl w:val="D4A8E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9254D9F"/>
    <w:multiLevelType w:val="multilevel"/>
    <w:tmpl w:val="4366EC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nsid w:val="193A7AE4"/>
    <w:multiLevelType w:val="hybridMultilevel"/>
    <w:tmpl w:val="BBAEA7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CB6334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1E0B3D23"/>
    <w:multiLevelType w:val="multilevel"/>
    <w:tmpl w:val="301897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
    <w:nsid w:val="22350C04"/>
    <w:multiLevelType w:val="hybridMultilevel"/>
    <w:tmpl w:val="56BE0B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2497616"/>
    <w:multiLevelType w:val="hybridMultilevel"/>
    <w:tmpl w:val="E9087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3901426"/>
    <w:multiLevelType w:val="hybridMultilevel"/>
    <w:tmpl w:val="6D0027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26D72EC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26F36406"/>
    <w:multiLevelType w:val="hybridMultilevel"/>
    <w:tmpl w:val="EC7E31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30684B4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33AD361C"/>
    <w:multiLevelType w:val="hybridMultilevel"/>
    <w:tmpl w:val="C29AFF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A6446BB"/>
    <w:multiLevelType w:val="hybridMultilevel"/>
    <w:tmpl w:val="75CEE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D662850"/>
    <w:multiLevelType w:val="hybridMultilevel"/>
    <w:tmpl w:val="A2507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2557C2F"/>
    <w:multiLevelType w:val="hybridMultilevel"/>
    <w:tmpl w:val="B00E9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4134BBB"/>
    <w:multiLevelType w:val="hybridMultilevel"/>
    <w:tmpl w:val="F8E4C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6B14759"/>
    <w:multiLevelType w:val="hybridMultilevel"/>
    <w:tmpl w:val="AD867CA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FC16223"/>
    <w:multiLevelType w:val="multilevel"/>
    <w:tmpl w:val="52A261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nsid w:val="59862D98"/>
    <w:multiLevelType w:val="hybridMultilevel"/>
    <w:tmpl w:val="ACA48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AF9528A"/>
    <w:multiLevelType w:val="hybridMultilevel"/>
    <w:tmpl w:val="5CD499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EE4182B"/>
    <w:multiLevelType w:val="hybridMultilevel"/>
    <w:tmpl w:val="A13C2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3447C76"/>
    <w:multiLevelType w:val="hybridMultilevel"/>
    <w:tmpl w:val="84B218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43473B1"/>
    <w:multiLevelType w:val="hybridMultilevel"/>
    <w:tmpl w:val="473AFB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4B25A44"/>
    <w:multiLevelType w:val="hybridMultilevel"/>
    <w:tmpl w:val="6866A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5AD5F46"/>
    <w:multiLevelType w:val="hybridMultilevel"/>
    <w:tmpl w:val="B81A2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8682DCC"/>
    <w:multiLevelType w:val="hybridMultilevel"/>
    <w:tmpl w:val="4EC695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D157CD4"/>
    <w:multiLevelType w:val="hybridMultilevel"/>
    <w:tmpl w:val="3060557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D4946A5"/>
    <w:multiLevelType w:val="hybridMultilevel"/>
    <w:tmpl w:val="C6B20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1E77534"/>
    <w:multiLevelType w:val="hybridMultilevel"/>
    <w:tmpl w:val="FCB8AF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3426F30"/>
    <w:multiLevelType w:val="hybridMultilevel"/>
    <w:tmpl w:val="A5D6A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45D5A42"/>
    <w:multiLevelType w:val="hybridMultilevel"/>
    <w:tmpl w:val="CCEC13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3"/>
  </w:num>
  <w:num w:numId="2">
    <w:abstractNumId w:val="38"/>
  </w:num>
  <w:num w:numId="3">
    <w:abstractNumId w:val="43"/>
  </w:num>
  <w:num w:numId="4">
    <w:abstractNumId w:val="11"/>
  </w:num>
  <w:num w:numId="5">
    <w:abstractNumId w:val="35"/>
  </w:num>
  <w:num w:numId="6">
    <w:abstractNumId w:val="29"/>
  </w:num>
  <w:num w:numId="7">
    <w:abstractNumId w:val="32"/>
  </w:num>
  <w:num w:numId="8">
    <w:abstractNumId w:val="18"/>
  </w:num>
  <w:num w:numId="9">
    <w:abstractNumId w:val="10"/>
  </w:num>
  <w:num w:numId="10">
    <w:abstractNumId w:val="41"/>
  </w:num>
  <w:num w:numId="11">
    <w:abstractNumId w:val="19"/>
  </w:num>
  <w:num w:numId="12">
    <w:abstractNumId w:val="28"/>
  </w:num>
  <w:num w:numId="13">
    <w:abstractNumId w:val="39"/>
  </w:num>
  <w:num w:numId="14">
    <w:abstractNumId w:val="31"/>
  </w:num>
  <w:num w:numId="15">
    <w:abstractNumId w:val="34"/>
  </w:num>
  <w:num w:numId="16">
    <w:abstractNumId w:val="30"/>
    <w:lvlOverride w:ilvl="0">
      <w:startOverride w:val="1"/>
    </w:lvlOverride>
  </w:num>
  <w:num w:numId="17">
    <w:abstractNumId w:val="12"/>
  </w:num>
  <w:num w:numId="18">
    <w:abstractNumId w:val="9"/>
  </w:num>
  <w:num w:numId="19">
    <w:abstractNumId w:val="7"/>
  </w:num>
  <w:num w:numId="20">
    <w:abstractNumId w:val="6"/>
  </w:num>
  <w:num w:numId="21">
    <w:abstractNumId w:val="5"/>
  </w:num>
  <w:num w:numId="22">
    <w:abstractNumId w:val="4"/>
  </w:num>
  <w:num w:numId="23">
    <w:abstractNumId w:val="8"/>
  </w:num>
  <w:num w:numId="24">
    <w:abstractNumId w:val="3"/>
  </w:num>
  <w:num w:numId="25">
    <w:abstractNumId w:val="2"/>
  </w:num>
  <w:num w:numId="26">
    <w:abstractNumId w:val="1"/>
  </w:num>
  <w:num w:numId="27">
    <w:abstractNumId w:val="0"/>
  </w:num>
  <w:num w:numId="28">
    <w:abstractNumId w:val="27"/>
  </w:num>
  <w:num w:numId="29">
    <w:abstractNumId w:val="16"/>
  </w:num>
  <w:num w:numId="30">
    <w:abstractNumId w:val="23"/>
  </w:num>
  <w:num w:numId="31">
    <w:abstractNumId w:val="20"/>
  </w:num>
  <w:num w:numId="32">
    <w:abstractNumId w:val="36"/>
  </w:num>
  <w:num w:numId="33">
    <w:abstractNumId w:val="26"/>
  </w:num>
  <w:num w:numId="34">
    <w:abstractNumId w:val="42"/>
  </w:num>
  <w:num w:numId="35">
    <w:abstractNumId w:val="37"/>
  </w:num>
  <w:num w:numId="36">
    <w:abstractNumId w:val="15"/>
  </w:num>
  <w:num w:numId="37">
    <w:abstractNumId w:val="25"/>
  </w:num>
  <w:num w:numId="38">
    <w:abstractNumId w:val="24"/>
  </w:num>
  <w:num w:numId="39">
    <w:abstractNumId w:val="22"/>
  </w:num>
  <w:num w:numId="40">
    <w:abstractNumId w:val="21"/>
  </w:num>
  <w:num w:numId="41">
    <w:abstractNumId w:val="12"/>
  </w:num>
  <w:num w:numId="42">
    <w:abstractNumId w:val="13"/>
  </w:num>
  <w:num w:numId="43">
    <w:abstractNumId w:val="40"/>
  </w:num>
  <w:num w:numId="44">
    <w:abstractNumId w:val="14"/>
  </w:num>
  <w:num w:numId="45">
    <w:abstractNumId w:val="17"/>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98D"/>
    <w:rsid w:val="0000030F"/>
    <w:rsid w:val="000004E1"/>
    <w:rsid w:val="000008CA"/>
    <w:rsid w:val="00000C85"/>
    <w:rsid w:val="000010B4"/>
    <w:rsid w:val="00001A9B"/>
    <w:rsid w:val="00002194"/>
    <w:rsid w:val="00002A16"/>
    <w:rsid w:val="00003696"/>
    <w:rsid w:val="00004C35"/>
    <w:rsid w:val="00005629"/>
    <w:rsid w:val="000067EC"/>
    <w:rsid w:val="000103E8"/>
    <w:rsid w:val="000104A0"/>
    <w:rsid w:val="0001099E"/>
    <w:rsid w:val="000128D2"/>
    <w:rsid w:val="00012C44"/>
    <w:rsid w:val="00013C1D"/>
    <w:rsid w:val="00013FAD"/>
    <w:rsid w:val="00014E44"/>
    <w:rsid w:val="00015F0D"/>
    <w:rsid w:val="00017A80"/>
    <w:rsid w:val="00017E5A"/>
    <w:rsid w:val="000210CA"/>
    <w:rsid w:val="00021425"/>
    <w:rsid w:val="000218DC"/>
    <w:rsid w:val="00021ACB"/>
    <w:rsid w:val="00022335"/>
    <w:rsid w:val="0002471C"/>
    <w:rsid w:val="00024923"/>
    <w:rsid w:val="00024CF5"/>
    <w:rsid w:val="00024EF4"/>
    <w:rsid w:val="000254EE"/>
    <w:rsid w:val="00025E4F"/>
    <w:rsid w:val="000264B0"/>
    <w:rsid w:val="000265C1"/>
    <w:rsid w:val="000267DB"/>
    <w:rsid w:val="000272EA"/>
    <w:rsid w:val="00027483"/>
    <w:rsid w:val="000309C0"/>
    <w:rsid w:val="000317AD"/>
    <w:rsid w:val="000323C4"/>
    <w:rsid w:val="0003291D"/>
    <w:rsid w:val="00032CA5"/>
    <w:rsid w:val="00033C42"/>
    <w:rsid w:val="00034156"/>
    <w:rsid w:val="000357EA"/>
    <w:rsid w:val="00035A1A"/>
    <w:rsid w:val="00035AAC"/>
    <w:rsid w:val="00036495"/>
    <w:rsid w:val="000367EA"/>
    <w:rsid w:val="0003755D"/>
    <w:rsid w:val="00040683"/>
    <w:rsid w:val="00040978"/>
    <w:rsid w:val="00040B02"/>
    <w:rsid w:val="00040CFC"/>
    <w:rsid w:val="00040DC4"/>
    <w:rsid w:val="000417D8"/>
    <w:rsid w:val="00041A7B"/>
    <w:rsid w:val="00041CE7"/>
    <w:rsid w:val="000425FA"/>
    <w:rsid w:val="000429DC"/>
    <w:rsid w:val="000434B3"/>
    <w:rsid w:val="00043637"/>
    <w:rsid w:val="000450DD"/>
    <w:rsid w:val="00045A02"/>
    <w:rsid w:val="00045A69"/>
    <w:rsid w:val="00045B80"/>
    <w:rsid w:val="00045E7C"/>
    <w:rsid w:val="00045F4A"/>
    <w:rsid w:val="00045F6C"/>
    <w:rsid w:val="00045FF1"/>
    <w:rsid w:val="00046017"/>
    <w:rsid w:val="00046283"/>
    <w:rsid w:val="00047685"/>
    <w:rsid w:val="00047A61"/>
    <w:rsid w:val="00047B68"/>
    <w:rsid w:val="000504EC"/>
    <w:rsid w:val="00050A68"/>
    <w:rsid w:val="00051A7D"/>
    <w:rsid w:val="00052182"/>
    <w:rsid w:val="0005228B"/>
    <w:rsid w:val="00052BEA"/>
    <w:rsid w:val="0005316E"/>
    <w:rsid w:val="00053793"/>
    <w:rsid w:val="0005510A"/>
    <w:rsid w:val="0005525B"/>
    <w:rsid w:val="0005738F"/>
    <w:rsid w:val="00060529"/>
    <w:rsid w:val="0006057E"/>
    <w:rsid w:val="00060954"/>
    <w:rsid w:val="00060EFF"/>
    <w:rsid w:val="000613BF"/>
    <w:rsid w:val="00062A1C"/>
    <w:rsid w:val="00063179"/>
    <w:rsid w:val="00063315"/>
    <w:rsid w:val="00063B70"/>
    <w:rsid w:val="00064901"/>
    <w:rsid w:val="00064912"/>
    <w:rsid w:val="0006634F"/>
    <w:rsid w:val="00066899"/>
    <w:rsid w:val="00066AE8"/>
    <w:rsid w:val="00067133"/>
    <w:rsid w:val="00067790"/>
    <w:rsid w:val="00067BF7"/>
    <w:rsid w:val="00067D8C"/>
    <w:rsid w:val="00070237"/>
    <w:rsid w:val="0007060F"/>
    <w:rsid w:val="00070710"/>
    <w:rsid w:val="0007167B"/>
    <w:rsid w:val="00071866"/>
    <w:rsid w:val="00072DD2"/>
    <w:rsid w:val="00073844"/>
    <w:rsid w:val="00074330"/>
    <w:rsid w:val="0007466E"/>
    <w:rsid w:val="00076B02"/>
    <w:rsid w:val="000805A4"/>
    <w:rsid w:val="000808A8"/>
    <w:rsid w:val="00080A0B"/>
    <w:rsid w:val="0008253F"/>
    <w:rsid w:val="0008276B"/>
    <w:rsid w:val="000847D0"/>
    <w:rsid w:val="00085721"/>
    <w:rsid w:val="000863B1"/>
    <w:rsid w:val="00087F6E"/>
    <w:rsid w:val="00090065"/>
    <w:rsid w:val="0009006F"/>
    <w:rsid w:val="000907E8"/>
    <w:rsid w:val="00091924"/>
    <w:rsid w:val="00091B07"/>
    <w:rsid w:val="00092420"/>
    <w:rsid w:val="00092C7C"/>
    <w:rsid w:val="0009314D"/>
    <w:rsid w:val="00093F25"/>
    <w:rsid w:val="00094676"/>
    <w:rsid w:val="0009478C"/>
    <w:rsid w:val="00094F1F"/>
    <w:rsid w:val="000953C8"/>
    <w:rsid w:val="0009553C"/>
    <w:rsid w:val="0009674B"/>
    <w:rsid w:val="000976DF"/>
    <w:rsid w:val="00097C59"/>
    <w:rsid w:val="000A12E8"/>
    <w:rsid w:val="000A132F"/>
    <w:rsid w:val="000A13F0"/>
    <w:rsid w:val="000A172A"/>
    <w:rsid w:val="000A19D5"/>
    <w:rsid w:val="000A1D57"/>
    <w:rsid w:val="000A3640"/>
    <w:rsid w:val="000A3B3C"/>
    <w:rsid w:val="000A5202"/>
    <w:rsid w:val="000A7142"/>
    <w:rsid w:val="000A77C1"/>
    <w:rsid w:val="000B1490"/>
    <w:rsid w:val="000B19B1"/>
    <w:rsid w:val="000B1EDA"/>
    <w:rsid w:val="000B201E"/>
    <w:rsid w:val="000B3B95"/>
    <w:rsid w:val="000B4C9C"/>
    <w:rsid w:val="000B58D4"/>
    <w:rsid w:val="000B6918"/>
    <w:rsid w:val="000B6A0B"/>
    <w:rsid w:val="000B7124"/>
    <w:rsid w:val="000B722D"/>
    <w:rsid w:val="000B736E"/>
    <w:rsid w:val="000B7A2B"/>
    <w:rsid w:val="000C1172"/>
    <w:rsid w:val="000C19BB"/>
    <w:rsid w:val="000C1A4C"/>
    <w:rsid w:val="000C1FEC"/>
    <w:rsid w:val="000C23A1"/>
    <w:rsid w:val="000C4006"/>
    <w:rsid w:val="000C4137"/>
    <w:rsid w:val="000C4415"/>
    <w:rsid w:val="000C4727"/>
    <w:rsid w:val="000C4917"/>
    <w:rsid w:val="000C4FDC"/>
    <w:rsid w:val="000C50FC"/>
    <w:rsid w:val="000C529F"/>
    <w:rsid w:val="000C60AD"/>
    <w:rsid w:val="000C732E"/>
    <w:rsid w:val="000C773D"/>
    <w:rsid w:val="000C7BDF"/>
    <w:rsid w:val="000D1429"/>
    <w:rsid w:val="000D16D2"/>
    <w:rsid w:val="000D1A80"/>
    <w:rsid w:val="000D2206"/>
    <w:rsid w:val="000D334C"/>
    <w:rsid w:val="000D36A3"/>
    <w:rsid w:val="000D37E2"/>
    <w:rsid w:val="000D3E25"/>
    <w:rsid w:val="000D3F12"/>
    <w:rsid w:val="000D426F"/>
    <w:rsid w:val="000D4A72"/>
    <w:rsid w:val="000D4D8C"/>
    <w:rsid w:val="000D61C2"/>
    <w:rsid w:val="000D681B"/>
    <w:rsid w:val="000D6FC1"/>
    <w:rsid w:val="000D7F73"/>
    <w:rsid w:val="000E0DA9"/>
    <w:rsid w:val="000E0E29"/>
    <w:rsid w:val="000E109C"/>
    <w:rsid w:val="000E24E0"/>
    <w:rsid w:val="000E3F2C"/>
    <w:rsid w:val="000E5434"/>
    <w:rsid w:val="000E593B"/>
    <w:rsid w:val="000E6531"/>
    <w:rsid w:val="000E6798"/>
    <w:rsid w:val="000E6CED"/>
    <w:rsid w:val="000E7145"/>
    <w:rsid w:val="000E76C5"/>
    <w:rsid w:val="000F00F3"/>
    <w:rsid w:val="000F028D"/>
    <w:rsid w:val="000F0EA6"/>
    <w:rsid w:val="000F12F0"/>
    <w:rsid w:val="000F2413"/>
    <w:rsid w:val="000F3639"/>
    <w:rsid w:val="000F3CFB"/>
    <w:rsid w:val="000F5159"/>
    <w:rsid w:val="000F528D"/>
    <w:rsid w:val="000F7014"/>
    <w:rsid w:val="000F740C"/>
    <w:rsid w:val="000F754A"/>
    <w:rsid w:val="000F779C"/>
    <w:rsid w:val="00100093"/>
    <w:rsid w:val="001004F1"/>
    <w:rsid w:val="00100E47"/>
    <w:rsid w:val="00101763"/>
    <w:rsid w:val="00102256"/>
    <w:rsid w:val="00102659"/>
    <w:rsid w:val="001029DE"/>
    <w:rsid w:val="00103340"/>
    <w:rsid w:val="001042A0"/>
    <w:rsid w:val="00105406"/>
    <w:rsid w:val="00105E78"/>
    <w:rsid w:val="001062B9"/>
    <w:rsid w:val="00106637"/>
    <w:rsid w:val="001066E3"/>
    <w:rsid w:val="0010675B"/>
    <w:rsid w:val="00106A2E"/>
    <w:rsid w:val="00106E1F"/>
    <w:rsid w:val="00106FBD"/>
    <w:rsid w:val="001077E6"/>
    <w:rsid w:val="00107924"/>
    <w:rsid w:val="001104B2"/>
    <w:rsid w:val="00110571"/>
    <w:rsid w:val="00110602"/>
    <w:rsid w:val="00110E0E"/>
    <w:rsid w:val="00111AAF"/>
    <w:rsid w:val="001134A2"/>
    <w:rsid w:val="001137DB"/>
    <w:rsid w:val="00114C15"/>
    <w:rsid w:val="001158CA"/>
    <w:rsid w:val="001162A4"/>
    <w:rsid w:val="0011652E"/>
    <w:rsid w:val="00117054"/>
    <w:rsid w:val="001173BA"/>
    <w:rsid w:val="00121103"/>
    <w:rsid w:val="00121C03"/>
    <w:rsid w:val="00121D47"/>
    <w:rsid w:val="0012213C"/>
    <w:rsid w:val="001235A0"/>
    <w:rsid w:val="0012444D"/>
    <w:rsid w:val="00124946"/>
    <w:rsid w:val="00124AF2"/>
    <w:rsid w:val="00124E04"/>
    <w:rsid w:val="001254A9"/>
    <w:rsid w:val="00125D52"/>
    <w:rsid w:val="00126F40"/>
    <w:rsid w:val="00127204"/>
    <w:rsid w:val="00127EEC"/>
    <w:rsid w:val="001305EE"/>
    <w:rsid w:val="00131A9F"/>
    <w:rsid w:val="0013219A"/>
    <w:rsid w:val="00132FE2"/>
    <w:rsid w:val="00133075"/>
    <w:rsid w:val="001333E9"/>
    <w:rsid w:val="001338B2"/>
    <w:rsid w:val="00133B6B"/>
    <w:rsid w:val="00134003"/>
    <w:rsid w:val="001340AD"/>
    <w:rsid w:val="00134F93"/>
    <w:rsid w:val="00134F98"/>
    <w:rsid w:val="001359BD"/>
    <w:rsid w:val="0013653B"/>
    <w:rsid w:val="0013661D"/>
    <w:rsid w:val="001409B2"/>
    <w:rsid w:val="001416BF"/>
    <w:rsid w:val="00141E6A"/>
    <w:rsid w:val="00142B00"/>
    <w:rsid w:val="00144465"/>
    <w:rsid w:val="001446CB"/>
    <w:rsid w:val="00144706"/>
    <w:rsid w:val="00144FF4"/>
    <w:rsid w:val="0014547F"/>
    <w:rsid w:val="001463F2"/>
    <w:rsid w:val="001471D0"/>
    <w:rsid w:val="00147484"/>
    <w:rsid w:val="00147F0A"/>
    <w:rsid w:val="00150393"/>
    <w:rsid w:val="00150402"/>
    <w:rsid w:val="00150E55"/>
    <w:rsid w:val="00151B71"/>
    <w:rsid w:val="0015242D"/>
    <w:rsid w:val="001532C4"/>
    <w:rsid w:val="00153C6B"/>
    <w:rsid w:val="001544CC"/>
    <w:rsid w:val="00155B05"/>
    <w:rsid w:val="00157E0C"/>
    <w:rsid w:val="00157EE2"/>
    <w:rsid w:val="00160814"/>
    <w:rsid w:val="00160CE5"/>
    <w:rsid w:val="0016102C"/>
    <w:rsid w:val="001614FC"/>
    <w:rsid w:val="001629EB"/>
    <w:rsid w:val="00162AEB"/>
    <w:rsid w:val="00162EC9"/>
    <w:rsid w:val="001632C5"/>
    <w:rsid w:val="00163416"/>
    <w:rsid w:val="00163924"/>
    <w:rsid w:val="001639E5"/>
    <w:rsid w:val="00163AF8"/>
    <w:rsid w:val="00163E31"/>
    <w:rsid w:val="0016596D"/>
    <w:rsid w:val="00165AF9"/>
    <w:rsid w:val="00170439"/>
    <w:rsid w:val="00170891"/>
    <w:rsid w:val="00170FF4"/>
    <w:rsid w:val="00171610"/>
    <w:rsid w:val="00171805"/>
    <w:rsid w:val="00171F6C"/>
    <w:rsid w:val="001731AE"/>
    <w:rsid w:val="001733C8"/>
    <w:rsid w:val="001745E3"/>
    <w:rsid w:val="00175664"/>
    <w:rsid w:val="001761F1"/>
    <w:rsid w:val="00176830"/>
    <w:rsid w:val="00176EE9"/>
    <w:rsid w:val="00176FBD"/>
    <w:rsid w:val="00177896"/>
    <w:rsid w:val="0018064D"/>
    <w:rsid w:val="00181E83"/>
    <w:rsid w:val="0018284E"/>
    <w:rsid w:val="00183012"/>
    <w:rsid w:val="0018424D"/>
    <w:rsid w:val="00184340"/>
    <w:rsid w:val="00184877"/>
    <w:rsid w:val="00185635"/>
    <w:rsid w:val="00185871"/>
    <w:rsid w:val="00186417"/>
    <w:rsid w:val="0018710F"/>
    <w:rsid w:val="0018744C"/>
    <w:rsid w:val="00187727"/>
    <w:rsid w:val="00187CBD"/>
    <w:rsid w:val="00190937"/>
    <w:rsid w:val="00190A0A"/>
    <w:rsid w:val="00191009"/>
    <w:rsid w:val="00192077"/>
    <w:rsid w:val="0019210A"/>
    <w:rsid w:val="0019222E"/>
    <w:rsid w:val="00192C6D"/>
    <w:rsid w:val="00192D67"/>
    <w:rsid w:val="001932DD"/>
    <w:rsid w:val="001962AA"/>
    <w:rsid w:val="00196A68"/>
    <w:rsid w:val="001979FE"/>
    <w:rsid w:val="001A011A"/>
    <w:rsid w:val="001A0D41"/>
    <w:rsid w:val="001A2F33"/>
    <w:rsid w:val="001A355B"/>
    <w:rsid w:val="001A408F"/>
    <w:rsid w:val="001A45DD"/>
    <w:rsid w:val="001A483B"/>
    <w:rsid w:val="001A4ACD"/>
    <w:rsid w:val="001A5296"/>
    <w:rsid w:val="001A54B6"/>
    <w:rsid w:val="001A5C65"/>
    <w:rsid w:val="001A6005"/>
    <w:rsid w:val="001A621B"/>
    <w:rsid w:val="001A7096"/>
    <w:rsid w:val="001A7F1E"/>
    <w:rsid w:val="001B0A29"/>
    <w:rsid w:val="001B0B36"/>
    <w:rsid w:val="001B2511"/>
    <w:rsid w:val="001B3682"/>
    <w:rsid w:val="001B4427"/>
    <w:rsid w:val="001B4998"/>
    <w:rsid w:val="001B5B39"/>
    <w:rsid w:val="001B5EFE"/>
    <w:rsid w:val="001B65E3"/>
    <w:rsid w:val="001B672B"/>
    <w:rsid w:val="001B70F1"/>
    <w:rsid w:val="001C0700"/>
    <w:rsid w:val="001C193B"/>
    <w:rsid w:val="001C1B4D"/>
    <w:rsid w:val="001C1F01"/>
    <w:rsid w:val="001C27A2"/>
    <w:rsid w:val="001C2C97"/>
    <w:rsid w:val="001C2E78"/>
    <w:rsid w:val="001C2FE1"/>
    <w:rsid w:val="001C4629"/>
    <w:rsid w:val="001C4D8A"/>
    <w:rsid w:val="001C4F73"/>
    <w:rsid w:val="001C55C4"/>
    <w:rsid w:val="001C5798"/>
    <w:rsid w:val="001C57A6"/>
    <w:rsid w:val="001C5C69"/>
    <w:rsid w:val="001C5E11"/>
    <w:rsid w:val="001C65DA"/>
    <w:rsid w:val="001C664B"/>
    <w:rsid w:val="001C66BF"/>
    <w:rsid w:val="001C7D42"/>
    <w:rsid w:val="001D06BE"/>
    <w:rsid w:val="001D0D0B"/>
    <w:rsid w:val="001D0E2E"/>
    <w:rsid w:val="001D10BE"/>
    <w:rsid w:val="001D18BD"/>
    <w:rsid w:val="001D1913"/>
    <w:rsid w:val="001D22EE"/>
    <w:rsid w:val="001D26B9"/>
    <w:rsid w:val="001D3384"/>
    <w:rsid w:val="001D3E33"/>
    <w:rsid w:val="001D4C8B"/>
    <w:rsid w:val="001D5321"/>
    <w:rsid w:val="001D614A"/>
    <w:rsid w:val="001D6668"/>
    <w:rsid w:val="001D6A5A"/>
    <w:rsid w:val="001D6EA9"/>
    <w:rsid w:val="001D702F"/>
    <w:rsid w:val="001D70A4"/>
    <w:rsid w:val="001D717C"/>
    <w:rsid w:val="001D76A2"/>
    <w:rsid w:val="001D7F30"/>
    <w:rsid w:val="001E0380"/>
    <w:rsid w:val="001E04C3"/>
    <w:rsid w:val="001E052C"/>
    <w:rsid w:val="001E087E"/>
    <w:rsid w:val="001E106E"/>
    <w:rsid w:val="001E13A6"/>
    <w:rsid w:val="001E1E3A"/>
    <w:rsid w:val="001E381D"/>
    <w:rsid w:val="001E39DE"/>
    <w:rsid w:val="001E406C"/>
    <w:rsid w:val="001E444A"/>
    <w:rsid w:val="001E4E01"/>
    <w:rsid w:val="001E62B1"/>
    <w:rsid w:val="001E7164"/>
    <w:rsid w:val="001E7F0E"/>
    <w:rsid w:val="001F07BB"/>
    <w:rsid w:val="001F161B"/>
    <w:rsid w:val="001F17E5"/>
    <w:rsid w:val="001F1D2B"/>
    <w:rsid w:val="001F1FE0"/>
    <w:rsid w:val="001F203B"/>
    <w:rsid w:val="001F27B4"/>
    <w:rsid w:val="001F2C9E"/>
    <w:rsid w:val="001F3103"/>
    <w:rsid w:val="001F38AB"/>
    <w:rsid w:val="001F3900"/>
    <w:rsid w:val="001F3E74"/>
    <w:rsid w:val="001F4207"/>
    <w:rsid w:val="001F4396"/>
    <w:rsid w:val="001F4A41"/>
    <w:rsid w:val="001F4B43"/>
    <w:rsid w:val="001F542A"/>
    <w:rsid w:val="001F5A4A"/>
    <w:rsid w:val="001F5E2A"/>
    <w:rsid w:val="001F620A"/>
    <w:rsid w:val="001F6433"/>
    <w:rsid w:val="001F644A"/>
    <w:rsid w:val="001F6DBC"/>
    <w:rsid w:val="001F721D"/>
    <w:rsid w:val="001F7AD3"/>
    <w:rsid w:val="0020122A"/>
    <w:rsid w:val="00201F82"/>
    <w:rsid w:val="0020256E"/>
    <w:rsid w:val="002028B8"/>
    <w:rsid w:val="00202C7A"/>
    <w:rsid w:val="00203966"/>
    <w:rsid w:val="0020467A"/>
    <w:rsid w:val="00204DF8"/>
    <w:rsid w:val="00204EA5"/>
    <w:rsid w:val="00205526"/>
    <w:rsid w:val="002057A1"/>
    <w:rsid w:val="00205B9A"/>
    <w:rsid w:val="00205BC2"/>
    <w:rsid w:val="00206064"/>
    <w:rsid w:val="002061BB"/>
    <w:rsid w:val="002063AE"/>
    <w:rsid w:val="002067BD"/>
    <w:rsid w:val="00206D97"/>
    <w:rsid w:val="0021075A"/>
    <w:rsid w:val="00210A1B"/>
    <w:rsid w:val="00210E47"/>
    <w:rsid w:val="00210F39"/>
    <w:rsid w:val="002115AC"/>
    <w:rsid w:val="00213709"/>
    <w:rsid w:val="00213F05"/>
    <w:rsid w:val="00214AD5"/>
    <w:rsid w:val="00214BA8"/>
    <w:rsid w:val="002153AE"/>
    <w:rsid w:val="0021583A"/>
    <w:rsid w:val="00215D41"/>
    <w:rsid w:val="00216DEF"/>
    <w:rsid w:val="00217B54"/>
    <w:rsid w:val="00221076"/>
    <w:rsid w:val="00221FB0"/>
    <w:rsid w:val="00222475"/>
    <w:rsid w:val="00222888"/>
    <w:rsid w:val="002232D0"/>
    <w:rsid w:val="002233B5"/>
    <w:rsid w:val="00225B30"/>
    <w:rsid w:val="00225CD1"/>
    <w:rsid w:val="00225CF3"/>
    <w:rsid w:val="00225E81"/>
    <w:rsid w:val="00226BD0"/>
    <w:rsid w:val="00227571"/>
    <w:rsid w:val="00230039"/>
    <w:rsid w:val="002300B3"/>
    <w:rsid w:val="002300DB"/>
    <w:rsid w:val="0023022C"/>
    <w:rsid w:val="00231902"/>
    <w:rsid w:val="00231992"/>
    <w:rsid w:val="00231E5A"/>
    <w:rsid w:val="00232F94"/>
    <w:rsid w:val="00233902"/>
    <w:rsid w:val="00233A14"/>
    <w:rsid w:val="00233BE8"/>
    <w:rsid w:val="00234352"/>
    <w:rsid w:val="00234961"/>
    <w:rsid w:val="00236E92"/>
    <w:rsid w:val="0023783F"/>
    <w:rsid w:val="00237B07"/>
    <w:rsid w:val="00240B50"/>
    <w:rsid w:val="00240EC4"/>
    <w:rsid w:val="00240F60"/>
    <w:rsid w:val="00241D73"/>
    <w:rsid w:val="00242202"/>
    <w:rsid w:val="002424C8"/>
    <w:rsid w:val="0024268D"/>
    <w:rsid w:val="002428E9"/>
    <w:rsid w:val="00242C80"/>
    <w:rsid w:val="00242CBB"/>
    <w:rsid w:val="00242E0D"/>
    <w:rsid w:val="0024347A"/>
    <w:rsid w:val="0024383D"/>
    <w:rsid w:val="00243D0A"/>
    <w:rsid w:val="002441AA"/>
    <w:rsid w:val="002450AD"/>
    <w:rsid w:val="002455FE"/>
    <w:rsid w:val="0024763D"/>
    <w:rsid w:val="0025005C"/>
    <w:rsid w:val="002505BE"/>
    <w:rsid w:val="0025253A"/>
    <w:rsid w:val="00252BFE"/>
    <w:rsid w:val="0025359B"/>
    <w:rsid w:val="00253685"/>
    <w:rsid w:val="00253C53"/>
    <w:rsid w:val="0025405B"/>
    <w:rsid w:val="0025490A"/>
    <w:rsid w:val="002556D7"/>
    <w:rsid w:val="00256099"/>
    <w:rsid w:val="00256299"/>
    <w:rsid w:val="0025645E"/>
    <w:rsid w:val="00256598"/>
    <w:rsid w:val="00257089"/>
    <w:rsid w:val="002601D9"/>
    <w:rsid w:val="00261056"/>
    <w:rsid w:val="002618C8"/>
    <w:rsid w:val="00262317"/>
    <w:rsid w:val="00262758"/>
    <w:rsid w:val="00263C1B"/>
    <w:rsid w:val="00264062"/>
    <w:rsid w:val="0026454B"/>
    <w:rsid w:val="00264A55"/>
    <w:rsid w:val="00265279"/>
    <w:rsid w:val="002656DE"/>
    <w:rsid w:val="00265F15"/>
    <w:rsid w:val="002664EA"/>
    <w:rsid w:val="00267404"/>
    <w:rsid w:val="0026791E"/>
    <w:rsid w:val="00267BB8"/>
    <w:rsid w:val="00270A19"/>
    <w:rsid w:val="0027168E"/>
    <w:rsid w:val="0027190C"/>
    <w:rsid w:val="0027215D"/>
    <w:rsid w:val="00272254"/>
    <w:rsid w:val="002742EC"/>
    <w:rsid w:val="00274499"/>
    <w:rsid w:val="002750B3"/>
    <w:rsid w:val="00275F8D"/>
    <w:rsid w:val="002761AF"/>
    <w:rsid w:val="002767F5"/>
    <w:rsid w:val="00276BAD"/>
    <w:rsid w:val="00276D96"/>
    <w:rsid w:val="00277D14"/>
    <w:rsid w:val="002818DE"/>
    <w:rsid w:val="002828D2"/>
    <w:rsid w:val="00282F0E"/>
    <w:rsid w:val="00283062"/>
    <w:rsid w:val="0028327E"/>
    <w:rsid w:val="00283C07"/>
    <w:rsid w:val="00283E33"/>
    <w:rsid w:val="00283F2D"/>
    <w:rsid w:val="002850AD"/>
    <w:rsid w:val="0028543B"/>
    <w:rsid w:val="00285673"/>
    <w:rsid w:val="00285C0E"/>
    <w:rsid w:val="002868D7"/>
    <w:rsid w:val="0028714B"/>
    <w:rsid w:val="0028736E"/>
    <w:rsid w:val="00287678"/>
    <w:rsid w:val="00287C92"/>
    <w:rsid w:val="00290117"/>
    <w:rsid w:val="002918F9"/>
    <w:rsid w:val="00291EC2"/>
    <w:rsid w:val="00292FDF"/>
    <w:rsid w:val="002931F6"/>
    <w:rsid w:val="00293D83"/>
    <w:rsid w:val="002944B6"/>
    <w:rsid w:val="00294A46"/>
    <w:rsid w:val="00294E09"/>
    <w:rsid w:val="00295225"/>
    <w:rsid w:val="00295B29"/>
    <w:rsid w:val="00295D1B"/>
    <w:rsid w:val="002964EE"/>
    <w:rsid w:val="00297457"/>
    <w:rsid w:val="002A04E9"/>
    <w:rsid w:val="002A0923"/>
    <w:rsid w:val="002A101A"/>
    <w:rsid w:val="002A21F4"/>
    <w:rsid w:val="002A2CE1"/>
    <w:rsid w:val="002A3430"/>
    <w:rsid w:val="002A3637"/>
    <w:rsid w:val="002A5B49"/>
    <w:rsid w:val="002A6196"/>
    <w:rsid w:val="002A61D6"/>
    <w:rsid w:val="002A72C0"/>
    <w:rsid w:val="002A75C9"/>
    <w:rsid w:val="002A786F"/>
    <w:rsid w:val="002A7FA9"/>
    <w:rsid w:val="002B0EEE"/>
    <w:rsid w:val="002B101F"/>
    <w:rsid w:val="002B1CD2"/>
    <w:rsid w:val="002B24E0"/>
    <w:rsid w:val="002B2739"/>
    <w:rsid w:val="002B2CF4"/>
    <w:rsid w:val="002B31ED"/>
    <w:rsid w:val="002B34CC"/>
    <w:rsid w:val="002B4159"/>
    <w:rsid w:val="002B4A42"/>
    <w:rsid w:val="002B4A9F"/>
    <w:rsid w:val="002B4AD5"/>
    <w:rsid w:val="002B5615"/>
    <w:rsid w:val="002B58FC"/>
    <w:rsid w:val="002B5BBE"/>
    <w:rsid w:val="002B738C"/>
    <w:rsid w:val="002B7FEE"/>
    <w:rsid w:val="002C0F8A"/>
    <w:rsid w:val="002C275A"/>
    <w:rsid w:val="002C2BDD"/>
    <w:rsid w:val="002C33C2"/>
    <w:rsid w:val="002C3554"/>
    <w:rsid w:val="002C3A5C"/>
    <w:rsid w:val="002C3F5B"/>
    <w:rsid w:val="002C400F"/>
    <w:rsid w:val="002C4B8C"/>
    <w:rsid w:val="002C5229"/>
    <w:rsid w:val="002C53FD"/>
    <w:rsid w:val="002C672C"/>
    <w:rsid w:val="002C6F21"/>
    <w:rsid w:val="002C6F82"/>
    <w:rsid w:val="002C733B"/>
    <w:rsid w:val="002D0A27"/>
    <w:rsid w:val="002D1789"/>
    <w:rsid w:val="002D18BF"/>
    <w:rsid w:val="002D2384"/>
    <w:rsid w:val="002D2532"/>
    <w:rsid w:val="002D2597"/>
    <w:rsid w:val="002D2D08"/>
    <w:rsid w:val="002D3AD2"/>
    <w:rsid w:val="002D3D71"/>
    <w:rsid w:val="002D40D0"/>
    <w:rsid w:val="002D473C"/>
    <w:rsid w:val="002D5605"/>
    <w:rsid w:val="002D594B"/>
    <w:rsid w:val="002D5B33"/>
    <w:rsid w:val="002D5C89"/>
    <w:rsid w:val="002D66AE"/>
    <w:rsid w:val="002D675F"/>
    <w:rsid w:val="002D6D29"/>
    <w:rsid w:val="002D7D74"/>
    <w:rsid w:val="002E0363"/>
    <w:rsid w:val="002E0DF7"/>
    <w:rsid w:val="002E1002"/>
    <w:rsid w:val="002E1356"/>
    <w:rsid w:val="002E1F02"/>
    <w:rsid w:val="002E2639"/>
    <w:rsid w:val="002E2CEF"/>
    <w:rsid w:val="002E3CF3"/>
    <w:rsid w:val="002E3D9A"/>
    <w:rsid w:val="002E463D"/>
    <w:rsid w:val="002E4840"/>
    <w:rsid w:val="002E4C2B"/>
    <w:rsid w:val="002E4CA8"/>
    <w:rsid w:val="002E58D6"/>
    <w:rsid w:val="002E5B2D"/>
    <w:rsid w:val="002F0804"/>
    <w:rsid w:val="002F090F"/>
    <w:rsid w:val="002F0CB1"/>
    <w:rsid w:val="002F1575"/>
    <w:rsid w:val="002F1BCF"/>
    <w:rsid w:val="002F1DD6"/>
    <w:rsid w:val="002F253E"/>
    <w:rsid w:val="002F27B1"/>
    <w:rsid w:val="002F2B9B"/>
    <w:rsid w:val="002F34F9"/>
    <w:rsid w:val="002F3C8A"/>
    <w:rsid w:val="002F59FE"/>
    <w:rsid w:val="002F5F4B"/>
    <w:rsid w:val="002F722C"/>
    <w:rsid w:val="002F7348"/>
    <w:rsid w:val="002F79F4"/>
    <w:rsid w:val="002F79F8"/>
    <w:rsid w:val="002F7C9E"/>
    <w:rsid w:val="002F7D14"/>
    <w:rsid w:val="00300D61"/>
    <w:rsid w:val="0030145D"/>
    <w:rsid w:val="00301A4C"/>
    <w:rsid w:val="00302A1C"/>
    <w:rsid w:val="00302B2C"/>
    <w:rsid w:val="0030315B"/>
    <w:rsid w:val="00303A2F"/>
    <w:rsid w:val="003040CE"/>
    <w:rsid w:val="0030413A"/>
    <w:rsid w:val="00304548"/>
    <w:rsid w:val="003046DB"/>
    <w:rsid w:val="00304966"/>
    <w:rsid w:val="0030560F"/>
    <w:rsid w:val="003059A3"/>
    <w:rsid w:val="00306D9C"/>
    <w:rsid w:val="003103F3"/>
    <w:rsid w:val="003109A8"/>
    <w:rsid w:val="003112F7"/>
    <w:rsid w:val="0031151C"/>
    <w:rsid w:val="00311551"/>
    <w:rsid w:val="00311679"/>
    <w:rsid w:val="003122F8"/>
    <w:rsid w:val="0031265B"/>
    <w:rsid w:val="0031288D"/>
    <w:rsid w:val="00312D09"/>
    <w:rsid w:val="00313EE4"/>
    <w:rsid w:val="003154EB"/>
    <w:rsid w:val="00315B68"/>
    <w:rsid w:val="003163C6"/>
    <w:rsid w:val="00316EFB"/>
    <w:rsid w:val="00317304"/>
    <w:rsid w:val="003175E1"/>
    <w:rsid w:val="00321D63"/>
    <w:rsid w:val="00321E9F"/>
    <w:rsid w:val="0032209A"/>
    <w:rsid w:val="00322345"/>
    <w:rsid w:val="00322F84"/>
    <w:rsid w:val="00323BF1"/>
    <w:rsid w:val="00324232"/>
    <w:rsid w:val="003243B1"/>
    <w:rsid w:val="00324B5B"/>
    <w:rsid w:val="00324C51"/>
    <w:rsid w:val="003255EE"/>
    <w:rsid w:val="00325713"/>
    <w:rsid w:val="00325785"/>
    <w:rsid w:val="00325F0E"/>
    <w:rsid w:val="00326442"/>
    <w:rsid w:val="00327193"/>
    <w:rsid w:val="0033145B"/>
    <w:rsid w:val="003316F6"/>
    <w:rsid w:val="003325FA"/>
    <w:rsid w:val="003326A0"/>
    <w:rsid w:val="00332A09"/>
    <w:rsid w:val="00333810"/>
    <w:rsid w:val="0033396A"/>
    <w:rsid w:val="00333A80"/>
    <w:rsid w:val="00333B5E"/>
    <w:rsid w:val="00335B2F"/>
    <w:rsid w:val="00335C42"/>
    <w:rsid w:val="00336AA1"/>
    <w:rsid w:val="003372BC"/>
    <w:rsid w:val="00337396"/>
    <w:rsid w:val="00340283"/>
    <w:rsid w:val="0034043E"/>
    <w:rsid w:val="00341806"/>
    <w:rsid w:val="00341F71"/>
    <w:rsid w:val="00342B60"/>
    <w:rsid w:val="00342D36"/>
    <w:rsid w:val="0034383C"/>
    <w:rsid w:val="003438BF"/>
    <w:rsid w:val="00344918"/>
    <w:rsid w:val="00344961"/>
    <w:rsid w:val="00344A39"/>
    <w:rsid w:val="003454B4"/>
    <w:rsid w:val="00345618"/>
    <w:rsid w:val="003456B4"/>
    <w:rsid w:val="0034668B"/>
    <w:rsid w:val="003509CA"/>
    <w:rsid w:val="003509CD"/>
    <w:rsid w:val="00350D0C"/>
    <w:rsid w:val="00350D1C"/>
    <w:rsid w:val="0035131C"/>
    <w:rsid w:val="00351364"/>
    <w:rsid w:val="0035144C"/>
    <w:rsid w:val="0035169F"/>
    <w:rsid w:val="00351E9B"/>
    <w:rsid w:val="00352193"/>
    <w:rsid w:val="0035259E"/>
    <w:rsid w:val="00352D3B"/>
    <w:rsid w:val="00352EEF"/>
    <w:rsid w:val="0035303A"/>
    <w:rsid w:val="003540F1"/>
    <w:rsid w:val="00354139"/>
    <w:rsid w:val="00354334"/>
    <w:rsid w:val="003548AA"/>
    <w:rsid w:val="00355348"/>
    <w:rsid w:val="003558F1"/>
    <w:rsid w:val="00355914"/>
    <w:rsid w:val="00355BC2"/>
    <w:rsid w:val="00356AFC"/>
    <w:rsid w:val="00356D57"/>
    <w:rsid w:val="003570BB"/>
    <w:rsid w:val="0035728B"/>
    <w:rsid w:val="00357672"/>
    <w:rsid w:val="003579F9"/>
    <w:rsid w:val="00357E56"/>
    <w:rsid w:val="00357ED5"/>
    <w:rsid w:val="00360795"/>
    <w:rsid w:val="0036195C"/>
    <w:rsid w:val="00362212"/>
    <w:rsid w:val="0036239C"/>
    <w:rsid w:val="00363342"/>
    <w:rsid w:val="003643ED"/>
    <w:rsid w:val="00365483"/>
    <w:rsid w:val="003663AA"/>
    <w:rsid w:val="003663E8"/>
    <w:rsid w:val="00366A98"/>
    <w:rsid w:val="003703FD"/>
    <w:rsid w:val="003708B8"/>
    <w:rsid w:val="00370D89"/>
    <w:rsid w:val="00370EBC"/>
    <w:rsid w:val="003716CA"/>
    <w:rsid w:val="00372E4C"/>
    <w:rsid w:val="003731C6"/>
    <w:rsid w:val="00374615"/>
    <w:rsid w:val="00374C8A"/>
    <w:rsid w:val="00374F84"/>
    <w:rsid w:val="00376E77"/>
    <w:rsid w:val="00377EFC"/>
    <w:rsid w:val="0038016C"/>
    <w:rsid w:val="003802A6"/>
    <w:rsid w:val="00380CF0"/>
    <w:rsid w:val="00381EF4"/>
    <w:rsid w:val="00382766"/>
    <w:rsid w:val="003831A7"/>
    <w:rsid w:val="00383236"/>
    <w:rsid w:val="00383A07"/>
    <w:rsid w:val="00384147"/>
    <w:rsid w:val="003842B4"/>
    <w:rsid w:val="00384700"/>
    <w:rsid w:val="003848D2"/>
    <w:rsid w:val="00384B25"/>
    <w:rsid w:val="00386915"/>
    <w:rsid w:val="0038691F"/>
    <w:rsid w:val="00386E48"/>
    <w:rsid w:val="00387E88"/>
    <w:rsid w:val="00390ADA"/>
    <w:rsid w:val="00390B51"/>
    <w:rsid w:val="00390D93"/>
    <w:rsid w:val="00391F99"/>
    <w:rsid w:val="00392A2B"/>
    <w:rsid w:val="00392C1D"/>
    <w:rsid w:val="00392D11"/>
    <w:rsid w:val="00392D68"/>
    <w:rsid w:val="00392D9E"/>
    <w:rsid w:val="003943BF"/>
    <w:rsid w:val="003947EC"/>
    <w:rsid w:val="00394A88"/>
    <w:rsid w:val="00394C88"/>
    <w:rsid w:val="0039524C"/>
    <w:rsid w:val="00395E6E"/>
    <w:rsid w:val="00395F74"/>
    <w:rsid w:val="0039674A"/>
    <w:rsid w:val="00397B1F"/>
    <w:rsid w:val="00397CD1"/>
    <w:rsid w:val="00397EFB"/>
    <w:rsid w:val="003A0D23"/>
    <w:rsid w:val="003A14F5"/>
    <w:rsid w:val="003A1ACA"/>
    <w:rsid w:val="003A293B"/>
    <w:rsid w:val="003A3B1E"/>
    <w:rsid w:val="003A3FE0"/>
    <w:rsid w:val="003A40BC"/>
    <w:rsid w:val="003A4244"/>
    <w:rsid w:val="003A4A47"/>
    <w:rsid w:val="003A5E7E"/>
    <w:rsid w:val="003A654E"/>
    <w:rsid w:val="003B0C43"/>
    <w:rsid w:val="003B0C84"/>
    <w:rsid w:val="003B1004"/>
    <w:rsid w:val="003B15A2"/>
    <w:rsid w:val="003B40F6"/>
    <w:rsid w:val="003B4EA8"/>
    <w:rsid w:val="003B54D5"/>
    <w:rsid w:val="003B6003"/>
    <w:rsid w:val="003B6D15"/>
    <w:rsid w:val="003C077F"/>
    <w:rsid w:val="003C0947"/>
    <w:rsid w:val="003C0A31"/>
    <w:rsid w:val="003C0A89"/>
    <w:rsid w:val="003C0C5D"/>
    <w:rsid w:val="003C114C"/>
    <w:rsid w:val="003C11D9"/>
    <w:rsid w:val="003C19A7"/>
    <w:rsid w:val="003C3602"/>
    <w:rsid w:val="003C399D"/>
    <w:rsid w:val="003C4578"/>
    <w:rsid w:val="003C49C4"/>
    <w:rsid w:val="003C4CFA"/>
    <w:rsid w:val="003C4DB3"/>
    <w:rsid w:val="003C4E5D"/>
    <w:rsid w:val="003C5003"/>
    <w:rsid w:val="003C55A1"/>
    <w:rsid w:val="003C5984"/>
    <w:rsid w:val="003C6A4C"/>
    <w:rsid w:val="003C7373"/>
    <w:rsid w:val="003C7713"/>
    <w:rsid w:val="003C7F8B"/>
    <w:rsid w:val="003D005A"/>
    <w:rsid w:val="003D03CD"/>
    <w:rsid w:val="003D0456"/>
    <w:rsid w:val="003D09D5"/>
    <w:rsid w:val="003D184B"/>
    <w:rsid w:val="003D1CA9"/>
    <w:rsid w:val="003D1E5C"/>
    <w:rsid w:val="003D2CD8"/>
    <w:rsid w:val="003D31FC"/>
    <w:rsid w:val="003D35BD"/>
    <w:rsid w:val="003D4867"/>
    <w:rsid w:val="003D5606"/>
    <w:rsid w:val="003D5AA5"/>
    <w:rsid w:val="003D5B1C"/>
    <w:rsid w:val="003D5EEE"/>
    <w:rsid w:val="003D5F19"/>
    <w:rsid w:val="003D62A9"/>
    <w:rsid w:val="003D63A4"/>
    <w:rsid w:val="003D6D06"/>
    <w:rsid w:val="003D6EC8"/>
    <w:rsid w:val="003D7729"/>
    <w:rsid w:val="003D7E61"/>
    <w:rsid w:val="003E0A32"/>
    <w:rsid w:val="003E14EE"/>
    <w:rsid w:val="003E20AD"/>
    <w:rsid w:val="003E230E"/>
    <w:rsid w:val="003E3728"/>
    <w:rsid w:val="003E3932"/>
    <w:rsid w:val="003E433A"/>
    <w:rsid w:val="003E505C"/>
    <w:rsid w:val="003E50AF"/>
    <w:rsid w:val="003E5810"/>
    <w:rsid w:val="003E67C6"/>
    <w:rsid w:val="003E685E"/>
    <w:rsid w:val="003E7422"/>
    <w:rsid w:val="003E74CD"/>
    <w:rsid w:val="003E7FAB"/>
    <w:rsid w:val="003F0214"/>
    <w:rsid w:val="003F04CB"/>
    <w:rsid w:val="003F0635"/>
    <w:rsid w:val="003F0BDC"/>
    <w:rsid w:val="003F2AFF"/>
    <w:rsid w:val="003F2E4D"/>
    <w:rsid w:val="003F3601"/>
    <w:rsid w:val="003F37A1"/>
    <w:rsid w:val="003F3BAB"/>
    <w:rsid w:val="003F3C7B"/>
    <w:rsid w:val="003F479F"/>
    <w:rsid w:val="003F4FBC"/>
    <w:rsid w:val="003F5457"/>
    <w:rsid w:val="003F73B8"/>
    <w:rsid w:val="003F7580"/>
    <w:rsid w:val="003F7D20"/>
    <w:rsid w:val="0040045D"/>
    <w:rsid w:val="004008FF"/>
    <w:rsid w:val="00400A3C"/>
    <w:rsid w:val="00400EBA"/>
    <w:rsid w:val="00401E93"/>
    <w:rsid w:val="00403623"/>
    <w:rsid w:val="00403760"/>
    <w:rsid w:val="0040382C"/>
    <w:rsid w:val="00403DB1"/>
    <w:rsid w:val="004045E1"/>
    <w:rsid w:val="004066F8"/>
    <w:rsid w:val="00407384"/>
    <w:rsid w:val="00410E7D"/>
    <w:rsid w:val="00412067"/>
    <w:rsid w:val="00412668"/>
    <w:rsid w:val="00412C00"/>
    <w:rsid w:val="00412CA1"/>
    <w:rsid w:val="00412E4C"/>
    <w:rsid w:val="0041362D"/>
    <w:rsid w:val="00413C39"/>
    <w:rsid w:val="0041422A"/>
    <w:rsid w:val="004149B6"/>
    <w:rsid w:val="00415445"/>
    <w:rsid w:val="00415473"/>
    <w:rsid w:val="00416158"/>
    <w:rsid w:val="00416787"/>
    <w:rsid w:val="00420BFA"/>
    <w:rsid w:val="00422165"/>
    <w:rsid w:val="00423E00"/>
    <w:rsid w:val="00423EAC"/>
    <w:rsid w:val="00423F2A"/>
    <w:rsid w:val="004244F0"/>
    <w:rsid w:val="004247AD"/>
    <w:rsid w:val="00424B5B"/>
    <w:rsid w:val="004258AB"/>
    <w:rsid w:val="0042687B"/>
    <w:rsid w:val="00427735"/>
    <w:rsid w:val="00427C6A"/>
    <w:rsid w:val="00430011"/>
    <w:rsid w:val="004319DF"/>
    <w:rsid w:val="00431A2C"/>
    <w:rsid w:val="0043289C"/>
    <w:rsid w:val="00433217"/>
    <w:rsid w:val="004341CE"/>
    <w:rsid w:val="00434AFA"/>
    <w:rsid w:val="00434B51"/>
    <w:rsid w:val="00435FE6"/>
    <w:rsid w:val="004360B9"/>
    <w:rsid w:val="0043702E"/>
    <w:rsid w:val="00437582"/>
    <w:rsid w:val="0044138F"/>
    <w:rsid w:val="0044163A"/>
    <w:rsid w:val="004417D6"/>
    <w:rsid w:val="00442CD6"/>
    <w:rsid w:val="00444104"/>
    <w:rsid w:val="0044428A"/>
    <w:rsid w:val="00444C5F"/>
    <w:rsid w:val="0044524B"/>
    <w:rsid w:val="004457CB"/>
    <w:rsid w:val="00445D7F"/>
    <w:rsid w:val="004463B0"/>
    <w:rsid w:val="00446B66"/>
    <w:rsid w:val="00446FF3"/>
    <w:rsid w:val="004503D6"/>
    <w:rsid w:val="0045048B"/>
    <w:rsid w:val="00450C0A"/>
    <w:rsid w:val="00450DD8"/>
    <w:rsid w:val="00450E9A"/>
    <w:rsid w:val="00451561"/>
    <w:rsid w:val="00452500"/>
    <w:rsid w:val="00452AC7"/>
    <w:rsid w:val="00452F0B"/>
    <w:rsid w:val="00453282"/>
    <w:rsid w:val="0045390A"/>
    <w:rsid w:val="00453C33"/>
    <w:rsid w:val="00453E3B"/>
    <w:rsid w:val="00454596"/>
    <w:rsid w:val="0045472D"/>
    <w:rsid w:val="004550F5"/>
    <w:rsid w:val="00455E51"/>
    <w:rsid w:val="0045624D"/>
    <w:rsid w:val="00456688"/>
    <w:rsid w:val="00456C42"/>
    <w:rsid w:val="00457816"/>
    <w:rsid w:val="0045790E"/>
    <w:rsid w:val="004627E3"/>
    <w:rsid w:val="00463C1D"/>
    <w:rsid w:val="00463D24"/>
    <w:rsid w:val="00463D95"/>
    <w:rsid w:val="00463E54"/>
    <w:rsid w:val="00464D2C"/>
    <w:rsid w:val="00465F7E"/>
    <w:rsid w:val="00466AC7"/>
    <w:rsid w:val="00467094"/>
    <w:rsid w:val="00467A20"/>
    <w:rsid w:val="00471786"/>
    <w:rsid w:val="00471974"/>
    <w:rsid w:val="004725F8"/>
    <w:rsid w:val="004732DF"/>
    <w:rsid w:val="004739C5"/>
    <w:rsid w:val="004740DA"/>
    <w:rsid w:val="00474131"/>
    <w:rsid w:val="00474C93"/>
    <w:rsid w:val="00475B69"/>
    <w:rsid w:val="004761D2"/>
    <w:rsid w:val="0047678E"/>
    <w:rsid w:val="00476C18"/>
    <w:rsid w:val="00476F15"/>
    <w:rsid w:val="0047739D"/>
    <w:rsid w:val="0047771D"/>
    <w:rsid w:val="00477724"/>
    <w:rsid w:val="0048177D"/>
    <w:rsid w:val="00481D80"/>
    <w:rsid w:val="00482B66"/>
    <w:rsid w:val="00482C0F"/>
    <w:rsid w:val="00484172"/>
    <w:rsid w:val="00484392"/>
    <w:rsid w:val="0048439A"/>
    <w:rsid w:val="00484A84"/>
    <w:rsid w:val="00484C2F"/>
    <w:rsid w:val="00486545"/>
    <w:rsid w:val="00486A4E"/>
    <w:rsid w:val="00487B58"/>
    <w:rsid w:val="00490498"/>
    <w:rsid w:val="00490AA0"/>
    <w:rsid w:val="004915E0"/>
    <w:rsid w:val="00491E7E"/>
    <w:rsid w:val="00491EC9"/>
    <w:rsid w:val="00492191"/>
    <w:rsid w:val="004924AB"/>
    <w:rsid w:val="0049341A"/>
    <w:rsid w:val="004937CE"/>
    <w:rsid w:val="00493F6A"/>
    <w:rsid w:val="0049413A"/>
    <w:rsid w:val="0049437F"/>
    <w:rsid w:val="004947B8"/>
    <w:rsid w:val="004958AA"/>
    <w:rsid w:val="00497E22"/>
    <w:rsid w:val="00497ECB"/>
    <w:rsid w:val="00497F5D"/>
    <w:rsid w:val="004A0117"/>
    <w:rsid w:val="004A0D66"/>
    <w:rsid w:val="004A0E54"/>
    <w:rsid w:val="004A14AE"/>
    <w:rsid w:val="004A1F08"/>
    <w:rsid w:val="004A28AA"/>
    <w:rsid w:val="004A2D99"/>
    <w:rsid w:val="004A3099"/>
    <w:rsid w:val="004A31C6"/>
    <w:rsid w:val="004A385E"/>
    <w:rsid w:val="004A3967"/>
    <w:rsid w:val="004A3A33"/>
    <w:rsid w:val="004A4496"/>
    <w:rsid w:val="004A4820"/>
    <w:rsid w:val="004A5A79"/>
    <w:rsid w:val="004A5FF5"/>
    <w:rsid w:val="004A65C8"/>
    <w:rsid w:val="004A6DAD"/>
    <w:rsid w:val="004A7109"/>
    <w:rsid w:val="004A753D"/>
    <w:rsid w:val="004A755B"/>
    <w:rsid w:val="004A786A"/>
    <w:rsid w:val="004A7AD9"/>
    <w:rsid w:val="004A7F72"/>
    <w:rsid w:val="004B11C9"/>
    <w:rsid w:val="004B1AA1"/>
    <w:rsid w:val="004B280B"/>
    <w:rsid w:val="004B3661"/>
    <w:rsid w:val="004B3D9B"/>
    <w:rsid w:val="004B4082"/>
    <w:rsid w:val="004B4B67"/>
    <w:rsid w:val="004B5833"/>
    <w:rsid w:val="004B5CD9"/>
    <w:rsid w:val="004B6BCC"/>
    <w:rsid w:val="004B6E11"/>
    <w:rsid w:val="004B7EAE"/>
    <w:rsid w:val="004C01E6"/>
    <w:rsid w:val="004C0BF2"/>
    <w:rsid w:val="004C0F1E"/>
    <w:rsid w:val="004C1535"/>
    <w:rsid w:val="004C3B5E"/>
    <w:rsid w:val="004C4776"/>
    <w:rsid w:val="004C4A59"/>
    <w:rsid w:val="004C4EC7"/>
    <w:rsid w:val="004C5DC1"/>
    <w:rsid w:val="004C64BC"/>
    <w:rsid w:val="004C70D4"/>
    <w:rsid w:val="004C73EA"/>
    <w:rsid w:val="004C7ACE"/>
    <w:rsid w:val="004C7D33"/>
    <w:rsid w:val="004D063B"/>
    <w:rsid w:val="004D07FD"/>
    <w:rsid w:val="004D1DC2"/>
    <w:rsid w:val="004D1FC9"/>
    <w:rsid w:val="004D2AB2"/>
    <w:rsid w:val="004D2C7C"/>
    <w:rsid w:val="004D38E0"/>
    <w:rsid w:val="004D3A83"/>
    <w:rsid w:val="004D5E39"/>
    <w:rsid w:val="004D68F6"/>
    <w:rsid w:val="004D69CC"/>
    <w:rsid w:val="004D7217"/>
    <w:rsid w:val="004D7E10"/>
    <w:rsid w:val="004E0949"/>
    <w:rsid w:val="004E0A73"/>
    <w:rsid w:val="004E0E66"/>
    <w:rsid w:val="004E16BA"/>
    <w:rsid w:val="004E2359"/>
    <w:rsid w:val="004E25A8"/>
    <w:rsid w:val="004E36F4"/>
    <w:rsid w:val="004E38D6"/>
    <w:rsid w:val="004E4606"/>
    <w:rsid w:val="004E4727"/>
    <w:rsid w:val="004E4D89"/>
    <w:rsid w:val="004E4F58"/>
    <w:rsid w:val="004E57D7"/>
    <w:rsid w:val="004E5D00"/>
    <w:rsid w:val="004E5D87"/>
    <w:rsid w:val="004E6CB7"/>
    <w:rsid w:val="004E7484"/>
    <w:rsid w:val="004E7BDD"/>
    <w:rsid w:val="004F2393"/>
    <w:rsid w:val="004F253E"/>
    <w:rsid w:val="004F2607"/>
    <w:rsid w:val="004F2C08"/>
    <w:rsid w:val="004F2FFC"/>
    <w:rsid w:val="004F3BF2"/>
    <w:rsid w:val="004F3D1C"/>
    <w:rsid w:val="004F4504"/>
    <w:rsid w:val="004F4AD1"/>
    <w:rsid w:val="004F6273"/>
    <w:rsid w:val="004F66D8"/>
    <w:rsid w:val="004F7794"/>
    <w:rsid w:val="00500C18"/>
    <w:rsid w:val="005015CC"/>
    <w:rsid w:val="00501B88"/>
    <w:rsid w:val="005026E9"/>
    <w:rsid w:val="00502E7E"/>
    <w:rsid w:val="0050358E"/>
    <w:rsid w:val="00503ABC"/>
    <w:rsid w:val="00503F58"/>
    <w:rsid w:val="00504489"/>
    <w:rsid w:val="00504B73"/>
    <w:rsid w:val="00505298"/>
    <w:rsid w:val="005060EF"/>
    <w:rsid w:val="005063A2"/>
    <w:rsid w:val="00506DEE"/>
    <w:rsid w:val="00507A75"/>
    <w:rsid w:val="005106B6"/>
    <w:rsid w:val="005106F7"/>
    <w:rsid w:val="00510962"/>
    <w:rsid w:val="0051197F"/>
    <w:rsid w:val="0051275A"/>
    <w:rsid w:val="00513014"/>
    <w:rsid w:val="00513490"/>
    <w:rsid w:val="005138BC"/>
    <w:rsid w:val="005145F7"/>
    <w:rsid w:val="00515F24"/>
    <w:rsid w:val="00521185"/>
    <w:rsid w:val="00522563"/>
    <w:rsid w:val="00522C27"/>
    <w:rsid w:val="0052314E"/>
    <w:rsid w:val="00523294"/>
    <w:rsid w:val="005236DF"/>
    <w:rsid w:val="005236F0"/>
    <w:rsid w:val="00524275"/>
    <w:rsid w:val="005243C1"/>
    <w:rsid w:val="00524D3D"/>
    <w:rsid w:val="00525CA5"/>
    <w:rsid w:val="005263DB"/>
    <w:rsid w:val="00527322"/>
    <w:rsid w:val="0052764F"/>
    <w:rsid w:val="005278FE"/>
    <w:rsid w:val="00527BC0"/>
    <w:rsid w:val="005302C6"/>
    <w:rsid w:val="00530374"/>
    <w:rsid w:val="00530A64"/>
    <w:rsid w:val="00530DB1"/>
    <w:rsid w:val="00531208"/>
    <w:rsid w:val="00531CE0"/>
    <w:rsid w:val="00531DE8"/>
    <w:rsid w:val="00532EEE"/>
    <w:rsid w:val="005335F3"/>
    <w:rsid w:val="00533FAA"/>
    <w:rsid w:val="00534817"/>
    <w:rsid w:val="00534870"/>
    <w:rsid w:val="00535081"/>
    <w:rsid w:val="0053531A"/>
    <w:rsid w:val="00535987"/>
    <w:rsid w:val="005365A0"/>
    <w:rsid w:val="0053691F"/>
    <w:rsid w:val="00537DCE"/>
    <w:rsid w:val="00540621"/>
    <w:rsid w:val="00541074"/>
    <w:rsid w:val="005412CE"/>
    <w:rsid w:val="005424EE"/>
    <w:rsid w:val="005435ED"/>
    <w:rsid w:val="00543CF8"/>
    <w:rsid w:val="005456F6"/>
    <w:rsid w:val="005459F3"/>
    <w:rsid w:val="0054642E"/>
    <w:rsid w:val="005464AC"/>
    <w:rsid w:val="00547291"/>
    <w:rsid w:val="0054781E"/>
    <w:rsid w:val="005504C8"/>
    <w:rsid w:val="00550DBA"/>
    <w:rsid w:val="0055124B"/>
    <w:rsid w:val="00551B71"/>
    <w:rsid w:val="0055206C"/>
    <w:rsid w:val="00552492"/>
    <w:rsid w:val="00552947"/>
    <w:rsid w:val="00552A60"/>
    <w:rsid w:val="00552E98"/>
    <w:rsid w:val="00554249"/>
    <w:rsid w:val="005544FF"/>
    <w:rsid w:val="005547BD"/>
    <w:rsid w:val="00554F37"/>
    <w:rsid w:val="00554FE2"/>
    <w:rsid w:val="00555298"/>
    <w:rsid w:val="005552C4"/>
    <w:rsid w:val="0055565F"/>
    <w:rsid w:val="00556A77"/>
    <w:rsid w:val="00556AC7"/>
    <w:rsid w:val="00557F66"/>
    <w:rsid w:val="0056095A"/>
    <w:rsid w:val="00561950"/>
    <w:rsid w:val="005622D6"/>
    <w:rsid w:val="00563013"/>
    <w:rsid w:val="00563C17"/>
    <w:rsid w:val="005645DC"/>
    <w:rsid w:val="0056560A"/>
    <w:rsid w:val="0056564D"/>
    <w:rsid w:val="005673A3"/>
    <w:rsid w:val="00567568"/>
    <w:rsid w:val="0057019C"/>
    <w:rsid w:val="00570A71"/>
    <w:rsid w:val="00570E96"/>
    <w:rsid w:val="00571482"/>
    <w:rsid w:val="005727DC"/>
    <w:rsid w:val="00572CF5"/>
    <w:rsid w:val="00572E10"/>
    <w:rsid w:val="005733ED"/>
    <w:rsid w:val="00574FBF"/>
    <w:rsid w:val="00575A93"/>
    <w:rsid w:val="005760C8"/>
    <w:rsid w:val="00576BDD"/>
    <w:rsid w:val="00580820"/>
    <w:rsid w:val="00580C6D"/>
    <w:rsid w:val="00580F28"/>
    <w:rsid w:val="0058209F"/>
    <w:rsid w:val="00582112"/>
    <w:rsid w:val="00583897"/>
    <w:rsid w:val="0058600E"/>
    <w:rsid w:val="00586E92"/>
    <w:rsid w:val="00587377"/>
    <w:rsid w:val="0058763A"/>
    <w:rsid w:val="0059097F"/>
    <w:rsid w:val="00590AAA"/>
    <w:rsid w:val="0059197C"/>
    <w:rsid w:val="00591C0B"/>
    <w:rsid w:val="00591EBD"/>
    <w:rsid w:val="005931B6"/>
    <w:rsid w:val="00593A02"/>
    <w:rsid w:val="00593CDD"/>
    <w:rsid w:val="005956A0"/>
    <w:rsid w:val="00595DA5"/>
    <w:rsid w:val="0059698C"/>
    <w:rsid w:val="00596E45"/>
    <w:rsid w:val="00597467"/>
    <w:rsid w:val="005A000D"/>
    <w:rsid w:val="005A05DD"/>
    <w:rsid w:val="005A0B40"/>
    <w:rsid w:val="005A1796"/>
    <w:rsid w:val="005A1C35"/>
    <w:rsid w:val="005A2117"/>
    <w:rsid w:val="005A2EB7"/>
    <w:rsid w:val="005A2FB9"/>
    <w:rsid w:val="005A31C5"/>
    <w:rsid w:val="005A3581"/>
    <w:rsid w:val="005A5FC6"/>
    <w:rsid w:val="005A60F9"/>
    <w:rsid w:val="005A6FCB"/>
    <w:rsid w:val="005A7B93"/>
    <w:rsid w:val="005B0494"/>
    <w:rsid w:val="005B06D1"/>
    <w:rsid w:val="005B0BE4"/>
    <w:rsid w:val="005B12BE"/>
    <w:rsid w:val="005B1557"/>
    <w:rsid w:val="005B203D"/>
    <w:rsid w:val="005B2AA9"/>
    <w:rsid w:val="005B2C68"/>
    <w:rsid w:val="005B2DD2"/>
    <w:rsid w:val="005B2FD8"/>
    <w:rsid w:val="005B3052"/>
    <w:rsid w:val="005B3C3E"/>
    <w:rsid w:val="005B414B"/>
    <w:rsid w:val="005B54DE"/>
    <w:rsid w:val="005B5F6D"/>
    <w:rsid w:val="005B6201"/>
    <w:rsid w:val="005B64F6"/>
    <w:rsid w:val="005B77CA"/>
    <w:rsid w:val="005C040F"/>
    <w:rsid w:val="005C109E"/>
    <w:rsid w:val="005C11D7"/>
    <w:rsid w:val="005C255B"/>
    <w:rsid w:val="005C35FD"/>
    <w:rsid w:val="005C6A51"/>
    <w:rsid w:val="005C6E57"/>
    <w:rsid w:val="005D03C7"/>
    <w:rsid w:val="005D0F89"/>
    <w:rsid w:val="005D1F78"/>
    <w:rsid w:val="005D2289"/>
    <w:rsid w:val="005D3AD7"/>
    <w:rsid w:val="005D3DA7"/>
    <w:rsid w:val="005D59BF"/>
    <w:rsid w:val="005D5F7B"/>
    <w:rsid w:val="005D6210"/>
    <w:rsid w:val="005D67AC"/>
    <w:rsid w:val="005D683D"/>
    <w:rsid w:val="005D6A1E"/>
    <w:rsid w:val="005D6E9B"/>
    <w:rsid w:val="005D7259"/>
    <w:rsid w:val="005D7924"/>
    <w:rsid w:val="005E03EB"/>
    <w:rsid w:val="005E0B86"/>
    <w:rsid w:val="005E0E47"/>
    <w:rsid w:val="005E1550"/>
    <w:rsid w:val="005E16BE"/>
    <w:rsid w:val="005E16CC"/>
    <w:rsid w:val="005E2AD4"/>
    <w:rsid w:val="005E30CE"/>
    <w:rsid w:val="005E3418"/>
    <w:rsid w:val="005E4256"/>
    <w:rsid w:val="005E43C4"/>
    <w:rsid w:val="005E50FA"/>
    <w:rsid w:val="005E54DC"/>
    <w:rsid w:val="005E63D8"/>
    <w:rsid w:val="005E6582"/>
    <w:rsid w:val="005E6D0F"/>
    <w:rsid w:val="005E6E57"/>
    <w:rsid w:val="005F00DD"/>
    <w:rsid w:val="005F0C3C"/>
    <w:rsid w:val="005F1823"/>
    <w:rsid w:val="005F235D"/>
    <w:rsid w:val="005F23CD"/>
    <w:rsid w:val="005F3082"/>
    <w:rsid w:val="005F315D"/>
    <w:rsid w:val="005F330F"/>
    <w:rsid w:val="005F3312"/>
    <w:rsid w:val="005F3430"/>
    <w:rsid w:val="005F48D5"/>
    <w:rsid w:val="005F4AD7"/>
    <w:rsid w:val="005F4F5A"/>
    <w:rsid w:val="005F5A5D"/>
    <w:rsid w:val="005F6409"/>
    <w:rsid w:val="005F6BA5"/>
    <w:rsid w:val="005F78E3"/>
    <w:rsid w:val="00600812"/>
    <w:rsid w:val="00601697"/>
    <w:rsid w:val="00601CD9"/>
    <w:rsid w:val="00602450"/>
    <w:rsid w:val="006027BD"/>
    <w:rsid w:val="00602FED"/>
    <w:rsid w:val="00604806"/>
    <w:rsid w:val="00604839"/>
    <w:rsid w:val="00604A91"/>
    <w:rsid w:val="0060555F"/>
    <w:rsid w:val="006058E3"/>
    <w:rsid w:val="00605D7C"/>
    <w:rsid w:val="00605FFB"/>
    <w:rsid w:val="00606AFC"/>
    <w:rsid w:val="00606B75"/>
    <w:rsid w:val="00606E19"/>
    <w:rsid w:val="00607064"/>
    <w:rsid w:val="006115F2"/>
    <w:rsid w:val="00611949"/>
    <w:rsid w:val="00612481"/>
    <w:rsid w:val="0061353D"/>
    <w:rsid w:val="00613933"/>
    <w:rsid w:val="00614209"/>
    <w:rsid w:val="006158BA"/>
    <w:rsid w:val="0061684E"/>
    <w:rsid w:val="00616A44"/>
    <w:rsid w:val="00616C36"/>
    <w:rsid w:val="00616E72"/>
    <w:rsid w:val="00617048"/>
    <w:rsid w:val="006177BF"/>
    <w:rsid w:val="00621380"/>
    <w:rsid w:val="00621ADF"/>
    <w:rsid w:val="0062219A"/>
    <w:rsid w:val="006224C1"/>
    <w:rsid w:val="006228C0"/>
    <w:rsid w:val="00622938"/>
    <w:rsid w:val="006232FC"/>
    <w:rsid w:val="0062449E"/>
    <w:rsid w:val="006250A4"/>
    <w:rsid w:val="006252F3"/>
    <w:rsid w:val="00625458"/>
    <w:rsid w:val="006262BA"/>
    <w:rsid w:val="00626479"/>
    <w:rsid w:val="00626B63"/>
    <w:rsid w:val="006272B0"/>
    <w:rsid w:val="00627D42"/>
    <w:rsid w:val="00630559"/>
    <w:rsid w:val="00630867"/>
    <w:rsid w:val="00630C2C"/>
    <w:rsid w:val="00630E52"/>
    <w:rsid w:val="006319CA"/>
    <w:rsid w:val="00631F91"/>
    <w:rsid w:val="006322B3"/>
    <w:rsid w:val="00632BDE"/>
    <w:rsid w:val="0063359B"/>
    <w:rsid w:val="006339A7"/>
    <w:rsid w:val="00633A3E"/>
    <w:rsid w:val="00633C5C"/>
    <w:rsid w:val="006342C9"/>
    <w:rsid w:val="00634F38"/>
    <w:rsid w:val="00635356"/>
    <w:rsid w:val="0063561F"/>
    <w:rsid w:val="00636F31"/>
    <w:rsid w:val="00637E27"/>
    <w:rsid w:val="006401E2"/>
    <w:rsid w:val="006409CA"/>
    <w:rsid w:val="00641D9A"/>
    <w:rsid w:val="00642320"/>
    <w:rsid w:val="006429A1"/>
    <w:rsid w:val="00642B0D"/>
    <w:rsid w:val="00643A7B"/>
    <w:rsid w:val="006440A7"/>
    <w:rsid w:val="00644B23"/>
    <w:rsid w:val="00644C22"/>
    <w:rsid w:val="00644C78"/>
    <w:rsid w:val="00645D63"/>
    <w:rsid w:val="00647031"/>
    <w:rsid w:val="0064751D"/>
    <w:rsid w:val="00650041"/>
    <w:rsid w:val="0065045A"/>
    <w:rsid w:val="0065087D"/>
    <w:rsid w:val="0065167F"/>
    <w:rsid w:val="00652020"/>
    <w:rsid w:val="00652D66"/>
    <w:rsid w:val="00652E8D"/>
    <w:rsid w:val="00653B2F"/>
    <w:rsid w:val="0065463E"/>
    <w:rsid w:val="0065469E"/>
    <w:rsid w:val="00654BDE"/>
    <w:rsid w:val="00656062"/>
    <w:rsid w:val="006567A7"/>
    <w:rsid w:val="006569CB"/>
    <w:rsid w:val="00656E50"/>
    <w:rsid w:val="00657B4D"/>
    <w:rsid w:val="00660A87"/>
    <w:rsid w:val="00660BAE"/>
    <w:rsid w:val="00660FB3"/>
    <w:rsid w:val="00661195"/>
    <w:rsid w:val="006617E6"/>
    <w:rsid w:val="00661DE8"/>
    <w:rsid w:val="00662275"/>
    <w:rsid w:val="00662B25"/>
    <w:rsid w:val="0066383D"/>
    <w:rsid w:val="006638B4"/>
    <w:rsid w:val="00663BA9"/>
    <w:rsid w:val="00663CF8"/>
    <w:rsid w:val="00663D62"/>
    <w:rsid w:val="006645E1"/>
    <w:rsid w:val="00664CF0"/>
    <w:rsid w:val="0066533B"/>
    <w:rsid w:val="006657BF"/>
    <w:rsid w:val="006667B7"/>
    <w:rsid w:val="006671C6"/>
    <w:rsid w:val="006676A7"/>
    <w:rsid w:val="00667745"/>
    <w:rsid w:val="0067013B"/>
    <w:rsid w:val="0067017B"/>
    <w:rsid w:val="006702C0"/>
    <w:rsid w:val="00670711"/>
    <w:rsid w:val="00670840"/>
    <w:rsid w:val="006720B0"/>
    <w:rsid w:val="00672183"/>
    <w:rsid w:val="00674A6F"/>
    <w:rsid w:val="0067518C"/>
    <w:rsid w:val="006753A5"/>
    <w:rsid w:val="00675A95"/>
    <w:rsid w:val="00676598"/>
    <w:rsid w:val="00676999"/>
    <w:rsid w:val="00676BB7"/>
    <w:rsid w:val="00676F11"/>
    <w:rsid w:val="00677BD7"/>
    <w:rsid w:val="0068093F"/>
    <w:rsid w:val="00680A4C"/>
    <w:rsid w:val="00680D94"/>
    <w:rsid w:val="00681816"/>
    <w:rsid w:val="006818AF"/>
    <w:rsid w:val="00681ABE"/>
    <w:rsid w:val="00681C6B"/>
    <w:rsid w:val="00681FCC"/>
    <w:rsid w:val="0068290A"/>
    <w:rsid w:val="00682991"/>
    <w:rsid w:val="00682B04"/>
    <w:rsid w:val="00682CC4"/>
    <w:rsid w:val="00683C37"/>
    <w:rsid w:val="00683CD4"/>
    <w:rsid w:val="006842B7"/>
    <w:rsid w:val="00684B86"/>
    <w:rsid w:val="00684BB3"/>
    <w:rsid w:val="006852C7"/>
    <w:rsid w:val="00685BC3"/>
    <w:rsid w:val="0068622F"/>
    <w:rsid w:val="00686F44"/>
    <w:rsid w:val="006873C3"/>
    <w:rsid w:val="00687568"/>
    <w:rsid w:val="006900EC"/>
    <w:rsid w:val="006904E7"/>
    <w:rsid w:val="00690D6C"/>
    <w:rsid w:val="00691507"/>
    <w:rsid w:val="00691AF8"/>
    <w:rsid w:val="006927F5"/>
    <w:rsid w:val="0069365E"/>
    <w:rsid w:val="0069389F"/>
    <w:rsid w:val="006946D8"/>
    <w:rsid w:val="006948E8"/>
    <w:rsid w:val="00695368"/>
    <w:rsid w:val="006956BA"/>
    <w:rsid w:val="0069637B"/>
    <w:rsid w:val="00696AFF"/>
    <w:rsid w:val="00696DA1"/>
    <w:rsid w:val="006978D6"/>
    <w:rsid w:val="00697D0C"/>
    <w:rsid w:val="006A019B"/>
    <w:rsid w:val="006A037C"/>
    <w:rsid w:val="006A0715"/>
    <w:rsid w:val="006A10BF"/>
    <w:rsid w:val="006A137F"/>
    <w:rsid w:val="006A1510"/>
    <w:rsid w:val="006A17ED"/>
    <w:rsid w:val="006A2017"/>
    <w:rsid w:val="006A212D"/>
    <w:rsid w:val="006A2C85"/>
    <w:rsid w:val="006A3671"/>
    <w:rsid w:val="006A3B66"/>
    <w:rsid w:val="006A4E1A"/>
    <w:rsid w:val="006A6F17"/>
    <w:rsid w:val="006A7301"/>
    <w:rsid w:val="006A7FE3"/>
    <w:rsid w:val="006B052C"/>
    <w:rsid w:val="006B23BC"/>
    <w:rsid w:val="006B2685"/>
    <w:rsid w:val="006B2E73"/>
    <w:rsid w:val="006B41B5"/>
    <w:rsid w:val="006B4400"/>
    <w:rsid w:val="006B50AD"/>
    <w:rsid w:val="006B53EC"/>
    <w:rsid w:val="006B63A4"/>
    <w:rsid w:val="006B7A6F"/>
    <w:rsid w:val="006C0124"/>
    <w:rsid w:val="006C085B"/>
    <w:rsid w:val="006C17FA"/>
    <w:rsid w:val="006C1994"/>
    <w:rsid w:val="006C1DFA"/>
    <w:rsid w:val="006C1F5C"/>
    <w:rsid w:val="006C22A2"/>
    <w:rsid w:val="006C2877"/>
    <w:rsid w:val="006C35D1"/>
    <w:rsid w:val="006C366F"/>
    <w:rsid w:val="006C3D34"/>
    <w:rsid w:val="006C404B"/>
    <w:rsid w:val="006C4CAE"/>
    <w:rsid w:val="006C7EC0"/>
    <w:rsid w:val="006D0116"/>
    <w:rsid w:val="006D01A9"/>
    <w:rsid w:val="006D176D"/>
    <w:rsid w:val="006D1D42"/>
    <w:rsid w:val="006D1F7E"/>
    <w:rsid w:val="006D24AA"/>
    <w:rsid w:val="006D26B2"/>
    <w:rsid w:val="006D2AA9"/>
    <w:rsid w:val="006D2CD2"/>
    <w:rsid w:val="006D3001"/>
    <w:rsid w:val="006D326A"/>
    <w:rsid w:val="006D337A"/>
    <w:rsid w:val="006D3B1E"/>
    <w:rsid w:val="006D3FE6"/>
    <w:rsid w:val="006D51C5"/>
    <w:rsid w:val="006D5671"/>
    <w:rsid w:val="006D5AF8"/>
    <w:rsid w:val="006D5CEE"/>
    <w:rsid w:val="006D68A5"/>
    <w:rsid w:val="006D68C0"/>
    <w:rsid w:val="006E0497"/>
    <w:rsid w:val="006E1AC3"/>
    <w:rsid w:val="006E279C"/>
    <w:rsid w:val="006E2848"/>
    <w:rsid w:val="006E2AE3"/>
    <w:rsid w:val="006E3E7E"/>
    <w:rsid w:val="006E451A"/>
    <w:rsid w:val="006E4FE2"/>
    <w:rsid w:val="006E58D5"/>
    <w:rsid w:val="006E6551"/>
    <w:rsid w:val="006E6A5C"/>
    <w:rsid w:val="006E6B2B"/>
    <w:rsid w:val="006E6B74"/>
    <w:rsid w:val="006E6E29"/>
    <w:rsid w:val="006E7232"/>
    <w:rsid w:val="006E7944"/>
    <w:rsid w:val="006E79E4"/>
    <w:rsid w:val="006F00F8"/>
    <w:rsid w:val="006F0B87"/>
    <w:rsid w:val="006F0D6D"/>
    <w:rsid w:val="006F0DDF"/>
    <w:rsid w:val="006F1CEB"/>
    <w:rsid w:val="006F201B"/>
    <w:rsid w:val="006F2C1A"/>
    <w:rsid w:val="006F2DB5"/>
    <w:rsid w:val="006F2DCB"/>
    <w:rsid w:val="006F30D9"/>
    <w:rsid w:val="006F33E6"/>
    <w:rsid w:val="006F4BDB"/>
    <w:rsid w:val="006F5383"/>
    <w:rsid w:val="006F6742"/>
    <w:rsid w:val="006F6A4D"/>
    <w:rsid w:val="006F7924"/>
    <w:rsid w:val="006F7BB7"/>
    <w:rsid w:val="006F7C24"/>
    <w:rsid w:val="007002A4"/>
    <w:rsid w:val="00700547"/>
    <w:rsid w:val="00700E76"/>
    <w:rsid w:val="0070108C"/>
    <w:rsid w:val="0070128D"/>
    <w:rsid w:val="00701B62"/>
    <w:rsid w:val="007029F8"/>
    <w:rsid w:val="00703BEB"/>
    <w:rsid w:val="00703F49"/>
    <w:rsid w:val="007045C3"/>
    <w:rsid w:val="00704CA5"/>
    <w:rsid w:val="00705C9F"/>
    <w:rsid w:val="00706630"/>
    <w:rsid w:val="0070672B"/>
    <w:rsid w:val="007073EB"/>
    <w:rsid w:val="0071070F"/>
    <w:rsid w:val="00710723"/>
    <w:rsid w:val="007107A3"/>
    <w:rsid w:val="00710BEF"/>
    <w:rsid w:val="00710F37"/>
    <w:rsid w:val="0071169B"/>
    <w:rsid w:val="00712196"/>
    <w:rsid w:val="00713110"/>
    <w:rsid w:val="007139EA"/>
    <w:rsid w:val="00714608"/>
    <w:rsid w:val="00714632"/>
    <w:rsid w:val="0071665A"/>
    <w:rsid w:val="00716686"/>
    <w:rsid w:val="0071672F"/>
    <w:rsid w:val="007169B7"/>
    <w:rsid w:val="00716AD2"/>
    <w:rsid w:val="00716D27"/>
    <w:rsid w:val="00716D95"/>
    <w:rsid w:val="007174EC"/>
    <w:rsid w:val="00717AE1"/>
    <w:rsid w:val="00717B7B"/>
    <w:rsid w:val="00721BDA"/>
    <w:rsid w:val="00721C3D"/>
    <w:rsid w:val="00723B59"/>
    <w:rsid w:val="00724345"/>
    <w:rsid w:val="00724605"/>
    <w:rsid w:val="00724BAE"/>
    <w:rsid w:val="00724D17"/>
    <w:rsid w:val="00724EBE"/>
    <w:rsid w:val="00724ED1"/>
    <w:rsid w:val="007253A9"/>
    <w:rsid w:val="007256E9"/>
    <w:rsid w:val="007257CF"/>
    <w:rsid w:val="00725857"/>
    <w:rsid w:val="007258CA"/>
    <w:rsid w:val="007264D9"/>
    <w:rsid w:val="00726EAF"/>
    <w:rsid w:val="007278E9"/>
    <w:rsid w:val="00730243"/>
    <w:rsid w:val="00730A9F"/>
    <w:rsid w:val="007311CE"/>
    <w:rsid w:val="0073166A"/>
    <w:rsid w:val="007322B8"/>
    <w:rsid w:val="00732D62"/>
    <w:rsid w:val="00733527"/>
    <w:rsid w:val="0073434F"/>
    <w:rsid w:val="007352F1"/>
    <w:rsid w:val="007357D1"/>
    <w:rsid w:val="00735B85"/>
    <w:rsid w:val="00735DD1"/>
    <w:rsid w:val="00736411"/>
    <w:rsid w:val="00737B4B"/>
    <w:rsid w:val="00740960"/>
    <w:rsid w:val="007413F9"/>
    <w:rsid w:val="00741A7A"/>
    <w:rsid w:val="00742197"/>
    <w:rsid w:val="0074223E"/>
    <w:rsid w:val="007427EA"/>
    <w:rsid w:val="0074333A"/>
    <w:rsid w:val="007435B2"/>
    <w:rsid w:val="00743C10"/>
    <w:rsid w:val="0074407A"/>
    <w:rsid w:val="007444A2"/>
    <w:rsid w:val="007454E4"/>
    <w:rsid w:val="00746E62"/>
    <w:rsid w:val="00746E8E"/>
    <w:rsid w:val="00746E94"/>
    <w:rsid w:val="007473ED"/>
    <w:rsid w:val="00750394"/>
    <w:rsid w:val="00751263"/>
    <w:rsid w:val="0075133C"/>
    <w:rsid w:val="0075281A"/>
    <w:rsid w:val="007539A1"/>
    <w:rsid w:val="00755193"/>
    <w:rsid w:val="0075593D"/>
    <w:rsid w:val="00756AAE"/>
    <w:rsid w:val="00760A63"/>
    <w:rsid w:val="00760D4C"/>
    <w:rsid w:val="00760D74"/>
    <w:rsid w:val="00760EC2"/>
    <w:rsid w:val="00761526"/>
    <w:rsid w:val="00761E45"/>
    <w:rsid w:val="00762866"/>
    <w:rsid w:val="00762B85"/>
    <w:rsid w:val="0076302F"/>
    <w:rsid w:val="0076325E"/>
    <w:rsid w:val="0076420A"/>
    <w:rsid w:val="00764FD2"/>
    <w:rsid w:val="0076580E"/>
    <w:rsid w:val="00765AAA"/>
    <w:rsid w:val="0076616C"/>
    <w:rsid w:val="00766A80"/>
    <w:rsid w:val="00767592"/>
    <w:rsid w:val="00767ADA"/>
    <w:rsid w:val="00767B6D"/>
    <w:rsid w:val="0077138B"/>
    <w:rsid w:val="0077164A"/>
    <w:rsid w:val="007717F2"/>
    <w:rsid w:val="007718B3"/>
    <w:rsid w:val="00771C62"/>
    <w:rsid w:val="0077221D"/>
    <w:rsid w:val="00772CDC"/>
    <w:rsid w:val="007752A5"/>
    <w:rsid w:val="00775D7C"/>
    <w:rsid w:val="0077669F"/>
    <w:rsid w:val="00776C2D"/>
    <w:rsid w:val="00776C32"/>
    <w:rsid w:val="00776C59"/>
    <w:rsid w:val="00776FDD"/>
    <w:rsid w:val="0077762A"/>
    <w:rsid w:val="007800A8"/>
    <w:rsid w:val="00780AE8"/>
    <w:rsid w:val="00780C64"/>
    <w:rsid w:val="00780D87"/>
    <w:rsid w:val="0078166D"/>
    <w:rsid w:val="007819F2"/>
    <w:rsid w:val="00782297"/>
    <w:rsid w:val="00782E4C"/>
    <w:rsid w:val="007830EE"/>
    <w:rsid w:val="0078332C"/>
    <w:rsid w:val="00783653"/>
    <w:rsid w:val="00783D02"/>
    <w:rsid w:val="00784369"/>
    <w:rsid w:val="00784789"/>
    <w:rsid w:val="007862E5"/>
    <w:rsid w:val="0078687A"/>
    <w:rsid w:val="0078693C"/>
    <w:rsid w:val="00786F18"/>
    <w:rsid w:val="00786F9F"/>
    <w:rsid w:val="00787BB1"/>
    <w:rsid w:val="007906A9"/>
    <w:rsid w:val="007908DF"/>
    <w:rsid w:val="00791454"/>
    <w:rsid w:val="00791613"/>
    <w:rsid w:val="00791653"/>
    <w:rsid w:val="0079176C"/>
    <w:rsid w:val="00791865"/>
    <w:rsid w:val="007918CA"/>
    <w:rsid w:val="007919B5"/>
    <w:rsid w:val="007928B5"/>
    <w:rsid w:val="00792F1E"/>
    <w:rsid w:val="00793F93"/>
    <w:rsid w:val="00794672"/>
    <w:rsid w:val="00794FCD"/>
    <w:rsid w:val="00795C37"/>
    <w:rsid w:val="00797A1F"/>
    <w:rsid w:val="00797C8F"/>
    <w:rsid w:val="007A00AC"/>
    <w:rsid w:val="007A0122"/>
    <w:rsid w:val="007A053B"/>
    <w:rsid w:val="007A1176"/>
    <w:rsid w:val="007A132F"/>
    <w:rsid w:val="007A143C"/>
    <w:rsid w:val="007A3467"/>
    <w:rsid w:val="007A3EB4"/>
    <w:rsid w:val="007A4701"/>
    <w:rsid w:val="007A579B"/>
    <w:rsid w:val="007A62E6"/>
    <w:rsid w:val="007A638E"/>
    <w:rsid w:val="007A676B"/>
    <w:rsid w:val="007A6AC1"/>
    <w:rsid w:val="007A7282"/>
    <w:rsid w:val="007A7635"/>
    <w:rsid w:val="007A79FA"/>
    <w:rsid w:val="007A7CE0"/>
    <w:rsid w:val="007B07F5"/>
    <w:rsid w:val="007B08B2"/>
    <w:rsid w:val="007B13A2"/>
    <w:rsid w:val="007B1779"/>
    <w:rsid w:val="007B1A79"/>
    <w:rsid w:val="007B1C9A"/>
    <w:rsid w:val="007B2774"/>
    <w:rsid w:val="007B396C"/>
    <w:rsid w:val="007B3992"/>
    <w:rsid w:val="007B49CB"/>
    <w:rsid w:val="007B51AA"/>
    <w:rsid w:val="007B57CA"/>
    <w:rsid w:val="007B5B6A"/>
    <w:rsid w:val="007B6464"/>
    <w:rsid w:val="007B66AA"/>
    <w:rsid w:val="007B7005"/>
    <w:rsid w:val="007B79A9"/>
    <w:rsid w:val="007C09FD"/>
    <w:rsid w:val="007C0AEE"/>
    <w:rsid w:val="007C0F64"/>
    <w:rsid w:val="007C118A"/>
    <w:rsid w:val="007C38F8"/>
    <w:rsid w:val="007C3E4A"/>
    <w:rsid w:val="007C455F"/>
    <w:rsid w:val="007C45AC"/>
    <w:rsid w:val="007C5AB4"/>
    <w:rsid w:val="007C6237"/>
    <w:rsid w:val="007C7E73"/>
    <w:rsid w:val="007D199A"/>
    <w:rsid w:val="007D1DA4"/>
    <w:rsid w:val="007D2352"/>
    <w:rsid w:val="007D3207"/>
    <w:rsid w:val="007D59B0"/>
    <w:rsid w:val="007D59E9"/>
    <w:rsid w:val="007D5EF8"/>
    <w:rsid w:val="007D5F64"/>
    <w:rsid w:val="007D672B"/>
    <w:rsid w:val="007D7AC2"/>
    <w:rsid w:val="007E049B"/>
    <w:rsid w:val="007E0F9F"/>
    <w:rsid w:val="007E1B8A"/>
    <w:rsid w:val="007E1F81"/>
    <w:rsid w:val="007E2776"/>
    <w:rsid w:val="007E28FE"/>
    <w:rsid w:val="007E2918"/>
    <w:rsid w:val="007E2C57"/>
    <w:rsid w:val="007E2F3D"/>
    <w:rsid w:val="007E30D8"/>
    <w:rsid w:val="007E428D"/>
    <w:rsid w:val="007E43CF"/>
    <w:rsid w:val="007E47F7"/>
    <w:rsid w:val="007E4D66"/>
    <w:rsid w:val="007E5944"/>
    <w:rsid w:val="007E5A90"/>
    <w:rsid w:val="007E6A78"/>
    <w:rsid w:val="007E6E31"/>
    <w:rsid w:val="007E707D"/>
    <w:rsid w:val="007E77AD"/>
    <w:rsid w:val="007E783D"/>
    <w:rsid w:val="007F0093"/>
    <w:rsid w:val="007F090E"/>
    <w:rsid w:val="007F0A43"/>
    <w:rsid w:val="007F19C2"/>
    <w:rsid w:val="007F1BBB"/>
    <w:rsid w:val="007F1E03"/>
    <w:rsid w:val="007F2150"/>
    <w:rsid w:val="007F26AA"/>
    <w:rsid w:val="007F29FF"/>
    <w:rsid w:val="007F2F0C"/>
    <w:rsid w:val="007F3BD8"/>
    <w:rsid w:val="007F469E"/>
    <w:rsid w:val="007F493B"/>
    <w:rsid w:val="007F52AA"/>
    <w:rsid w:val="007F6C90"/>
    <w:rsid w:val="007F6DAB"/>
    <w:rsid w:val="007F7D21"/>
    <w:rsid w:val="007F7EE5"/>
    <w:rsid w:val="00800356"/>
    <w:rsid w:val="00800645"/>
    <w:rsid w:val="008012B4"/>
    <w:rsid w:val="00801634"/>
    <w:rsid w:val="00801A13"/>
    <w:rsid w:val="00802025"/>
    <w:rsid w:val="008026E2"/>
    <w:rsid w:val="00802DCF"/>
    <w:rsid w:val="0080591E"/>
    <w:rsid w:val="00806104"/>
    <w:rsid w:val="0080680D"/>
    <w:rsid w:val="00806958"/>
    <w:rsid w:val="00806F52"/>
    <w:rsid w:val="008075FF"/>
    <w:rsid w:val="0080775D"/>
    <w:rsid w:val="008116BD"/>
    <w:rsid w:val="008116E3"/>
    <w:rsid w:val="00811A6D"/>
    <w:rsid w:val="00811D46"/>
    <w:rsid w:val="0081282E"/>
    <w:rsid w:val="008137EF"/>
    <w:rsid w:val="00814047"/>
    <w:rsid w:val="008143F3"/>
    <w:rsid w:val="008154C0"/>
    <w:rsid w:val="00815A11"/>
    <w:rsid w:val="00815DC8"/>
    <w:rsid w:val="008166AF"/>
    <w:rsid w:val="008166C6"/>
    <w:rsid w:val="00820344"/>
    <w:rsid w:val="00820AA8"/>
    <w:rsid w:val="00821B1B"/>
    <w:rsid w:val="008234FF"/>
    <w:rsid w:val="008239C5"/>
    <w:rsid w:val="00824592"/>
    <w:rsid w:val="00824D79"/>
    <w:rsid w:val="0082586A"/>
    <w:rsid w:val="0082593C"/>
    <w:rsid w:val="00825A66"/>
    <w:rsid w:val="00826428"/>
    <w:rsid w:val="00827042"/>
    <w:rsid w:val="00830118"/>
    <w:rsid w:val="00830DDF"/>
    <w:rsid w:val="008310FB"/>
    <w:rsid w:val="0083114D"/>
    <w:rsid w:val="008311C6"/>
    <w:rsid w:val="00831968"/>
    <w:rsid w:val="00831C8D"/>
    <w:rsid w:val="00831D7C"/>
    <w:rsid w:val="00832DFD"/>
    <w:rsid w:val="00833077"/>
    <w:rsid w:val="00833A48"/>
    <w:rsid w:val="00833A71"/>
    <w:rsid w:val="008340ED"/>
    <w:rsid w:val="00834D04"/>
    <w:rsid w:val="00835364"/>
    <w:rsid w:val="00835748"/>
    <w:rsid w:val="0083691F"/>
    <w:rsid w:val="00836965"/>
    <w:rsid w:val="00840086"/>
    <w:rsid w:val="00840739"/>
    <w:rsid w:val="008418BC"/>
    <w:rsid w:val="00842D5F"/>
    <w:rsid w:val="008437DB"/>
    <w:rsid w:val="0084389E"/>
    <w:rsid w:val="0084447B"/>
    <w:rsid w:val="00845DBA"/>
    <w:rsid w:val="00846B9A"/>
    <w:rsid w:val="00846C68"/>
    <w:rsid w:val="00846F65"/>
    <w:rsid w:val="008470BD"/>
    <w:rsid w:val="0084717E"/>
    <w:rsid w:val="00847441"/>
    <w:rsid w:val="0084790D"/>
    <w:rsid w:val="00847BBA"/>
    <w:rsid w:val="00850BD3"/>
    <w:rsid w:val="00850D0A"/>
    <w:rsid w:val="00851176"/>
    <w:rsid w:val="008519C0"/>
    <w:rsid w:val="008525A6"/>
    <w:rsid w:val="00852A35"/>
    <w:rsid w:val="008531B8"/>
    <w:rsid w:val="008532A7"/>
    <w:rsid w:val="00853AB7"/>
    <w:rsid w:val="00853EAC"/>
    <w:rsid w:val="00854444"/>
    <w:rsid w:val="008545B5"/>
    <w:rsid w:val="0085545E"/>
    <w:rsid w:val="00855804"/>
    <w:rsid w:val="0085584F"/>
    <w:rsid w:val="0085604B"/>
    <w:rsid w:val="0085612A"/>
    <w:rsid w:val="008565A0"/>
    <w:rsid w:val="00856885"/>
    <w:rsid w:val="00856AC0"/>
    <w:rsid w:val="00856C37"/>
    <w:rsid w:val="00857948"/>
    <w:rsid w:val="00857CE4"/>
    <w:rsid w:val="00862259"/>
    <w:rsid w:val="00862D36"/>
    <w:rsid w:val="00870BA5"/>
    <w:rsid w:val="00870D8B"/>
    <w:rsid w:val="00871561"/>
    <w:rsid w:val="00873130"/>
    <w:rsid w:val="00873B8D"/>
    <w:rsid w:val="00873C0B"/>
    <w:rsid w:val="0087580D"/>
    <w:rsid w:val="008764B6"/>
    <w:rsid w:val="00877067"/>
    <w:rsid w:val="0087765F"/>
    <w:rsid w:val="00877C09"/>
    <w:rsid w:val="00880249"/>
    <w:rsid w:val="00881859"/>
    <w:rsid w:val="00881F46"/>
    <w:rsid w:val="008838DA"/>
    <w:rsid w:val="00883CA7"/>
    <w:rsid w:val="008858DB"/>
    <w:rsid w:val="00886AB7"/>
    <w:rsid w:val="008870D6"/>
    <w:rsid w:val="0088738F"/>
    <w:rsid w:val="00887789"/>
    <w:rsid w:val="008878DC"/>
    <w:rsid w:val="00887D29"/>
    <w:rsid w:val="00892547"/>
    <w:rsid w:val="008927A1"/>
    <w:rsid w:val="008939E4"/>
    <w:rsid w:val="00893BD6"/>
    <w:rsid w:val="00893E33"/>
    <w:rsid w:val="00894BC4"/>
    <w:rsid w:val="00895B43"/>
    <w:rsid w:val="00895D5A"/>
    <w:rsid w:val="0089607A"/>
    <w:rsid w:val="0089792B"/>
    <w:rsid w:val="00897A6B"/>
    <w:rsid w:val="00897E0C"/>
    <w:rsid w:val="008A0D7B"/>
    <w:rsid w:val="008A1CE0"/>
    <w:rsid w:val="008A1CE3"/>
    <w:rsid w:val="008A21E7"/>
    <w:rsid w:val="008A27A9"/>
    <w:rsid w:val="008A286A"/>
    <w:rsid w:val="008A2CF3"/>
    <w:rsid w:val="008A2E23"/>
    <w:rsid w:val="008A3026"/>
    <w:rsid w:val="008A4183"/>
    <w:rsid w:val="008A4305"/>
    <w:rsid w:val="008A462D"/>
    <w:rsid w:val="008A4D90"/>
    <w:rsid w:val="008A5631"/>
    <w:rsid w:val="008A6717"/>
    <w:rsid w:val="008A698B"/>
    <w:rsid w:val="008A6EB6"/>
    <w:rsid w:val="008A70C1"/>
    <w:rsid w:val="008B0584"/>
    <w:rsid w:val="008B0B72"/>
    <w:rsid w:val="008B1144"/>
    <w:rsid w:val="008B1441"/>
    <w:rsid w:val="008B187A"/>
    <w:rsid w:val="008B1A8A"/>
    <w:rsid w:val="008B3592"/>
    <w:rsid w:val="008B434A"/>
    <w:rsid w:val="008B447E"/>
    <w:rsid w:val="008B4F16"/>
    <w:rsid w:val="008B4F78"/>
    <w:rsid w:val="008B541A"/>
    <w:rsid w:val="008B598A"/>
    <w:rsid w:val="008B60FF"/>
    <w:rsid w:val="008B61DA"/>
    <w:rsid w:val="008B6B65"/>
    <w:rsid w:val="008B73BB"/>
    <w:rsid w:val="008C08F1"/>
    <w:rsid w:val="008C0915"/>
    <w:rsid w:val="008C1D3C"/>
    <w:rsid w:val="008C269F"/>
    <w:rsid w:val="008C2D29"/>
    <w:rsid w:val="008C300A"/>
    <w:rsid w:val="008C3536"/>
    <w:rsid w:val="008C3F50"/>
    <w:rsid w:val="008C477A"/>
    <w:rsid w:val="008C47A5"/>
    <w:rsid w:val="008C4F02"/>
    <w:rsid w:val="008C51DA"/>
    <w:rsid w:val="008C5D05"/>
    <w:rsid w:val="008C5DED"/>
    <w:rsid w:val="008C6048"/>
    <w:rsid w:val="008C6A7D"/>
    <w:rsid w:val="008C6EAA"/>
    <w:rsid w:val="008C7593"/>
    <w:rsid w:val="008D22ED"/>
    <w:rsid w:val="008D2C9A"/>
    <w:rsid w:val="008D2F68"/>
    <w:rsid w:val="008D366D"/>
    <w:rsid w:val="008D3EFD"/>
    <w:rsid w:val="008D4986"/>
    <w:rsid w:val="008D6B86"/>
    <w:rsid w:val="008D6C87"/>
    <w:rsid w:val="008D7915"/>
    <w:rsid w:val="008D7A0A"/>
    <w:rsid w:val="008D7BB9"/>
    <w:rsid w:val="008E05AA"/>
    <w:rsid w:val="008E0A57"/>
    <w:rsid w:val="008E2780"/>
    <w:rsid w:val="008E3142"/>
    <w:rsid w:val="008E346E"/>
    <w:rsid w:val="008E3AAD"/>
    <w:rsid w:val="008E4459"/>
    <w:rsid w:val="008E457D"/>
    <w:rsid w:val="008E4A5A"/>
    <w:rsid w:val="008E4BA4"/>
    <w:rsid w:val="008E4D02"/>
    <w:rsid w:val="008E51B8"/>
    <w:rsid w:val="008E56AF"/>
    <w:rsid w:val="008E6E94"/>
    <w:rsid w:val="008E6E98"/>
    <w:rsid w:val="008F0846"/>
    <w:rsid w:val="008F1D53"/>
    <w:rsid w:val="008F2730"/>
    <w:rsid w:val="008F276D"/>
    <w:rsid w:val="008F3F2D"/>
    <w:rsid w:val="008F3FF6"/>
    <w:rsid w:val="008F4D25"/>
    <w:rsid w:val="008F50F8"/>
    <w:rsid w:val="008F58FD"/>
    <w:rsid w:val="008F6B5A"/>
    <w:rsid w:val="008F716D"/>
    <w:rsid w:val="008F74CD"/>
    <w:rsid w:val="008F76E1"/>
    <w:rsid w:val="009006CA"/>
    <w:rsid w:val="00900C56"/>
    <w:rsid w:val="00900F45"/>
    <w:rsid w:val="00900FC8"/>
    <w:rsid w:val="00901069"/>
    <w:rsid w:val="00901071"/>
    <w:rsid w:val="00901BDF"/>
    <w:rsid w:val="00901ED6"/>
    <w:rsid w:val="00902851"/>
    <w:rsid w:val="00904E76"/>
    <w:rsid w:val="00905996"/>
    <w:rsid w:val="00906507"/>
    <w:rsid w:val="0090656B"/>
    <w:rsid w:val="009067CC"/>
    <w:rsid w:val="00911659"/>
    <w:rsid w:val="0091307F"/>
    <w:rsid w:val="00913D1C"/>
    <w:rsid w:val="00913D82"/>
    <w:rsid w:val="00913F44"/>
    <w:rsid w:val="00913F65"/>
    <w:rsid w:val="00914135"/>
    <w:rsid w:val="00914E82"/>
    <w:rsid w:val="00915AB0"/>
    <w:rsid w:val="00915B16"/>
    <w:rsid w:val="00917A65"/>
    <w:rsid w:val="00917BE4"/>
    <w:rsid w:val="009202E1"/>
    <w:rsid w:val="00920392"/>
    <w:rsid w:val="00920D56"/>
    <w:rsid w:val="00924315"/>
    <w:rsid w:val="009245B3"/>
    <w:rsid w:val="00924ADE"/>
    <w:rsid w:val="00924AF5"/>
    <w:rsid w:val="0092526A"/>
    <w:rsid w:val="00925ABD"/>
    <w:rsid w:val="00925AF0"/>
    <w:rsid w:val="00926C1E"/>
    <w:rsid w:val="00926FDA"/>
    <w:rsid w:val="0092764D"/>
    <w:rsid w:val="00927C0A"/>
    <w:rsid w:val="00927E88"/>
    <w:rsid w:val="00930233"/>
    <w:rsid w:val="0093035C"/>
    <w:rsid w:val="009307EB"/>
    <w:rsid w:val="00930979"/>
    <w:rsid w:val="00931222"/>
    <w:rsid w:val="00932AF9"/>
    <w:rsid w:val="00932E77"/>
    <w:rsid w:val="00933BD2"/>
    <w:rsid w:val="009354EF"/>
    <w:rsid w:val="00935766"/>
    <w:rsid w:val="009362D1"/>
    <w:rsid w:val="009365AF"/>
    <w:rsid w:val="00936EF1"/>
    <w:rsid w:val="0093738F"/>
    <w:rsid w:val="00940FB8"/>
    <w:rsid w:val="00942009"/>
    <w:rsid w:val="00942021"/>
    <w:rsid w:val="00942201"/>
    <w:rsid w:val="00942F76"/>
    <w:rsid w:val="00943A13"/>
    <w:rsid w:val="00945848"/>
    <w:rsid w:val="00945D08"/>
    <w:rsid w:val="00950B32"/>
    <w:rsid w:val="00950F6E"/>
    <w:rsid w:val="009511EB"/>
    <w:rsid w:val="00951258"/>
    <w:rsid w:val="00951822"/>
    <w:rsid w:val="00951884"/>
    <w:rsid w:val="00951B29"/>
    <w:rsid w:val="009521CC"/>
    <w:rsid w:val="009528EB"/>
    <w:rsid w:val="00953503"/>
    <w:rsid w:val="00953EC1"/>
    <w:rsid w:val="0095463C"/>
    <w:rsid w:val="009551C3"/>
    <w:rsid w:val="009555AE"/>
    <w:rsid w:val="00955DB5"/>
    <w:rsid w:val="00956780"/>
    <w:rsid w:val="00956E00"/>
    <w:rsid w:val="009579C1"/>
    <w:rsid w:val="00960151"/>
    <w:rsid w:val="009607DF"/>
    <w:rsid w:val="009609C3"/>
    <w:rsid w:val="00961362"/>
    <w:rsid w:val="009614F0"/>
    <w:rsid w:val="00962106"/>
    <w:rsid w:val="009626CE"/>
    <w:rsid w:val="00962ECC"/>
    <w:rsid w:val="00963507"/>
    <w:rsid w:val="00963E6A"/>
    <w:rsid w:val="00964526"/>
    <w:rsid w:val="009653D3"/>
    <w:rsid w:val="00966397"/>
    <w:rsid w:val="009667AA"/>
    <w:rsid w:val="00966B42"/>
    <w:rsid w:val="00967E73"/>
    <w:rsid w:val="00970845"/>
    <w:rsid w:val="00971304"/>
    <w:rsid w:val="009713B3"/>
    <w:rsid w:val="00971FC0"/>
    <w:rsid w:val="00972476"/>
    <w:rsid w:val="00972566"/>
    <w:rsid w:val="009735A1"/>
    <w:rsid w:val="00973E4D"/>
    <w:rsid w:val="00974E0B"/>
    <w:rsid w:val="009752C0"/>
    <w:rsid w:val="00975956"/>
    <w:rsid w:val="00977998"/>
    <w:rsid w:val="00977E99"/>
    <w:rsid w:val="00980064"/>
    <w:rsid w:val="00980430"/>
    <w:rsid w:val="00980710"/>
    <w:rsid w:val="00980970"/>
    <w:rsid w:val="00980D2C"/>
    <w:rsid w:val="0098105F"/>
    <w:rsid w:val="00981641"/>
    <w:rsid w:val="00982062"/>
    <w:rsid w:val="009823D4"/>
    <w:rsid w:val="00982779"/>
    <w:rsid w:val="009835D4"/>
    <w:rsid w:val="00983B46"/>
    <w:rsid w:val="00984A27"/>
    <w:rsid w:val="00984C0B"/>
    <w:rsid w:val="00985291"/>
    <w:rsid w:val="00985FCA"/>
    <w:rsid w:val="00987049"/>
    <w:rsid w:val="009870F1"/>
    <w:rsid w:val="00990050"/>
    <w:rsid w:val="0099059F"/>
    <w:rsid w:val="009906B4"/>
    <w:rsid w:val="00990E11"/>
    <w:rsid w:val="00990FA8"/>
    <w:rsid w:val="009912BC"/>
    <w:rsid w:val="0099208B"/>
    <w:rsid w:val="00992183"/>
    <w:rsid w:val="0099342B"/>
    <w:rsid w:val="00993EBB"/>
    <w:rsid w:val="00994A44"/>
    <w:rsid w:val="00995097"/>
    <w:rsid w:val="009957C0"/>
    <w:rsid w:val="00995A79"/>
    <w:rsid w:val="00995AC9"/>
    <w:rsid w:val="009962D6"/>
    <w:rsid w:val="00996461"/>
    <w:rsid w:val="00996892"/>
    <w:rsid w:val="009969C1"/>
    <w:rsid w:val="00996F91"/>
    <w:rsid w:val="00997026"/>
    <w:rsid w:val="0099739D"/>
    <w:rsid w:val="00997D80"/>
    <w:rsid w:val="009A0051"/>
    <w:rsid w:val="009A02C9"/>
    <w:rsid w:val="009A0488"/>
    <w:rsid w:val="009A0F90"/>
    <w:rsid w:val="009A1344"/>
    <w:rsid w:val="009A1DB1"/>
    <w:rsid w:val="009A429C"/>
    <w:rsid w:val="009A433A"/>
    <w:rsid w:val="009A54E6"/>
    <w:rsid w:val="009A6A6E"/>
    <w:rsid w:val="009A6FE2"/>
    <w:rsid w:val="009A7ED6"/>
    <w:rsid w:val="009A7F8D"/>
    <w:rsid w:val="009B0468"/>
    <w:rsid w:val="009B0841"/>
    <w:rsid w:val="009B0F25"/>
    <w:rsid w:val="009B0F55"/>
    <w:rsid w:val="009B1144"/>
    <w:rsid w:val="009B1644"/>
    <w:rsid w:val="009B1699"/>
    <w:rsid w:val="009B186E"/>
    <w:rsid w:val="009B1D51"/>
    <w:rsid w:val="009B2789"/>
    <w:rsid w:val="009B312B"/>
    <w:rsid w:val="009B4308"/>
    <w:rsid w:val="009B494B"/>
    <w:rsid w:val="009B4972"/>
    <w:rsid w:val="009B4A2A"/>
    <w:rsid w:val="009B586D"/>
    <w:rsid w:val="009B5963"/>
    <w:rsid w:val="009B5A93"/>
    <w:rsid w:val="009B6364"/>
    <w:rsid w:val="009B6427"/>
    <w:rsid w:val="009B6B21"/>
    <w:rsid w:val="009B7AC1"/>
    <w:rsid w:val="009C1274"/>
    <w:rsid w:val="009C13C4"/>
    <w:rsid w:val="009C15C4"/>
    <w:rsid w:val="009C1BCC"/>
    <w:rsid w:val="009C24A8"/>
    <w:rsid w:val="009C253B"/>
    <w:rsid w:val="009C26AA"/>
    <w:rsid w:val="009C3D90"/>
    <w:rsid w:val="009C4B57"/>
    <w:rsid w:val="009C509B"/>
    <w:rsid w:val="009C6921"/>
    <w:rsid w:val="009C6C8C"/>
    <w:rsid w:val="009C7000"/>
    <w:rsid w:val="009C740C"/>
    <w:rsid w:val="009C7A5A"/>
    <w:rsid w:val="009C7ED7"/>
    <w:rsid w:val="009D00A2"/>
    <w:rsid w:val="009D02FE"/>
    <w:rsid w:val="009D0560"/>
    <w:rsid w:val="009D0F3F"/>
    <w:rsid w:val="009D250D"/>
    <w:rsid w:val="009D2BB1"/>
    <w:rsid w:val="009D4289"/>
    <w:rsid w:val="009D547F"/>
    <w:rsid w:val="009D5CAD"/>
    <w:rsid w:val="009D630E"/>
    <w:rsid w:val="009D63DD"/>
    <w:rsid w:val="009D68EA"/>
    <w:rsid w:val="009D73B7"/>
    <w:rsid w:val="009D7CA9"/>
    <w:rsid w:val="009E0749"/>
    <w:rsid w:val="009E0AD2"/>
    <w:rsid w:val="009E0C56"/>
    <w:rsid w:val="009E0EE8"/>
    <w:rsid w:val="009E19C9"/>
    <w:rsid w:val="009E3B78"/>
    <w:rsid w:val="009E4D39"/>
    <w:rsid w:val="009E5374"/>
    <w:rsid w:val="009E56FA"/>
    <w:rsid w:val="009E7F27"/>
    <w:rsid w:val="009F0D05"/>
    <w:rsid w:val="009F0F36"/>
    <w:rsid w:val="009F1CC2"/>
    <w:rsid w:val="009F2E57"/>
    <w:rsid w:val="009F353D"/>
    <w:rsid w:val="009F3BA4"/>
    <w:rsid w:val="009F4110"/>
    <w:rsid w:val="009F44AC"/>
    <w:rsid w:val="009F5F6D"/>
    <w:rsid w:val="009F619D"/>
    <w:rsid w:val="009F7F6B"/>
    <w:rsid w:val="00A0005D"/>
    <w:rsid w:val="00A001BB"/>
    <w:rsid w:val="00A003D5"/>
    <w:rsid w:val="00A004A4"/>
    <w:rsid w:val="00A007AD"/>
    <w:rsid w:val="00A00F0F"/>
    <w:rsid w:val="00A01BDD"/>
    <w:rsid w:val="00A01C4A"/>
    <w:rsid w:val="00A041AF"/>
    <w:rsid w:val="00A044D1"/>
    <w:rsid w:val="00A05B8A"/>
    <w:rsid w:val="00A06FA2"/>
    <w:rsid w:val="00A07023"/>
    <w:rsid w:val="00A0711D"/>
    <w:rsid w:val="00A071C9"/>
    <w:rsid w:val="00A106DA"/>
    <w:rsid w:val="00A10E5F"/>
    <w:rsid w:val="00A11027"/>
    <w:rsid w:val="00A11253"/>
    <w:rsid w:val="00A1186F"/>
    <w:rsid w:val="00A119DE"/>
    <w:rsid w:val="00A12C1B"/>
    <w:rsid w:val="00A12C75"/>
    <w:rsid w:val="00A12EA8"/>
    <w:rsid w:val="00A1319C"/>
    <w:rsid w:val="00A1350D"/>
    <w:rsid w:val="00A13699"/>
    <w:rsid w:val="00A13AA4"/>
    <w:rsid w:val="00A14612"/>
    <w:rsid w:val="00A14DB8"/>
    <w:rsid w:val="00A1532E"/>
    <w:rsid w:val="00A15C6E"/>
    <w:rsid w:val="00A16ECA"/>
    <w:rsid w:val="00A1721F"/>
    <w:rsid w:val="00A17860"/>
    <w:rsid w:val="00A179F0"/>
    <w:rsid w:val="00A17AAA"/>
    <w:rsid w:val="00A17AC8"/>
    <w:rsid w:val="00A17CB4"/>
    <w:rsid w:val="00A20FA2"/>
    <w:rsid w:val="00A2113F"/>
    <w:rsid w:val="00A216C6"/>
    <w:rsid w:val="00A25123"/>
    <w:rsid w:val="00A25147"/>
    <w:rsid w:val="00A2542C"/>
    <w:rsid w:val="00A25D16"/>
    <w:rsid w:val="00A2625D"/>
    <w:rsid w:val="00A2654B"/>
    <w:rsid w:val="00A26606"/>
    <w:rsid w:val="00A26D08"/>
    <w:rsid w:val="00A26D44"/>
    <w:rsid w:val="00A273D5"/>
    <w:rsid w:val="00A2794B"/>
    <w:rsid w:val="00A27F8F"/>
    <w:rsid w:val="00A3047D"/>
    <w:rsid w:val="00A3126A"/>
    <w:rsid w:val="00A315F2"/>
    <w:rsid w:val="00A318FA"/>
    <w:rsid w:val="00A31E8F"/>
    <w:rsid w:val="00A31F05"/>
    <w:rsid w:val="00A32125"/>
    <w:rsid w:val="00A3213C"/>
    <w:rsid w:val="00A32A07"/>
    <w:rsid w:val="00A32A8C"/>
    <w:rsid w:val="00A3441F"/>
    <w:rsid w:val="00A34D04"/>
    <w:rsid w:val="00A3506B"/>
    <w:rsid w:val="00A35D5A"/>
    <w:rsid w:val="00A35F1B"/>
    <w:rsid w:val="00A3673A"/>
    <w:rsid w:val="00A368DE"/>
    <w:rsid w:val="00A37496"/>
    <w:rsid w:val="00A37736"/>
    <w:rsid w:val="00A37E0D"/>
    <w:rsid w:val="00A402DD"/>
    <w:rsid w:val="00A40DA8"/>
    <w:rsid w:val="00A4100A"/>
    <w:rsid w:val="00A419E3"/>
    <w:rsid w:val="00A41F97"/>
    <w:rsid w:val="00A42846"/>
    <w:rsid w:val="00A43711"/>
    <w:rsid w:val="00A43CF3"/>
    <w:rsid w:val="00A448CC"/>
    <w:rsid w:val="00A44A02"/>
    <w:rsid w:val="00A45775"/>
    <w:rsid w:val="00A458DF"/>
    <w:rsid w:val="00A45FF0"/>
    <w:rsid w:val="00A46697"/>
    <w:rsid w:val="00A474CE"/>
    <w:rsid w:val="00A476AB"/>
    <w:rsid w:val="00A503B5"/>
    <w:rsid w:val="00A5040B"/>
    <w:rsid w:val="00A50566"/>
    <w:rsid w:val="00A50818"/>
    <w:rsid w:val="00A51353"/>
    <w:rsid w:val="00A51CC3"/>
    <w:rsid w:val="00A52003"/>
    <w:rsid w:val="00A522A8"/>
    <w:rsid w:val="00A523D7"/>
    <w:rsid w:val="00A532A4"/>
    <w:rsid w:val="00A53A74"/>
    <w:rsid w:val="00A54AAE"/>
    <w:rsid w:val="00A54D0A"/>
    <w:rsid w:val="00A550A8"/>
    <w:rsid w:val="00A5526D"/>
    <w:rsid w:val="00A5568D"/>
    <w:rsid w:val="00A556BD"/>
    <w:rsid w:val="00A56CD8"/>
    <w:rsid w:val="00A5748E"/>
    <w:rsid w:val="00A60933"/>
    <w:rsid w:val="00A60A04"/>
    <w:rsid w:val="00A61687"/>
    <w:rsid w:val="00A61FE5"/>
    <w:rsid w:val="00A6229F"/>
    <w:rsid w:val="00A62587"/>
    <w:rsid w:val="00A62A25"/>
    <w:rsid w:val="00A634D5"/>
    <w:rsid w:val="00A64023"/>
    <w:rsid w:val="00A64C0D"/>
    <w:rsid w:val="00A64F3A"/>
    <w:rsid w:val="00A6512A"/>
    <w:rsid w:val="00A65A7E"/>
    <w:rsid w:val="00A6636C"/>
    <w:rsid w:val="00A66419"/>
    <w:rsid w:val="00A66869"/>
    <w:rsid w:val="00A66B18"/>
    <w:rsid w:val="00A670AA"/>
    <w:rsid w:val="00A67201"/>
    <w:rsid w:val="00A67600"/>
    <w:rsid w:val="00A70A30"/>
    <w:rsid w:val="00A70BF1"/>
    <w:rsid w:val="00A713FF"/>
    <w:rsid w:val="00A715E3"/>
    <w:rsid w:val="00A71A15"/>
    <w:rsid w:val="00A72BCA"/>
    <w:rsid w:val="00A72D18"/>
    <w:rsid w:val="00A7318F"/>
    <w:rsid w:val="00A73463"/>
    <w:rsid w:val="00A73731"/>
    <w:rsid w:val="00A74835"/>
    <w:rsid w:val="00A74CC1"/>
    <w:rsid w:val="00A7526A"/>
    <w:rsid w:val="00A756AB"/>
    <w:rsid w:val="00A75951"/>
    <w:rsid w:val="00A77F76"/>
    <w:rsid w:val="00A80078"/>
    <w:rsid w:val="00A816E0"/>
    <w:rsid w:val="00A819FC"/>
    <w:rsid w:val="00A81C52"/>
    <w:rsid w:val="00A822C6"/>
    <w:rsid w:val="00A82450"/>
    <w:rsid w:val="00A85362"/>
    <w:rsid w:val="00A85612"/>
    <w:rsid w:val="00A86FEE"/>
    <w:rsid w:val="00A90219"/>
    <w:rsid w:val="00A90C01"/>
    <w:rsid w:val="00A9106E"/>
    <w:rsid w:val="00A919D5"/>
    <w:rsid w:val="00A91BC1"/>
    <w:rsid w:val="00A91E13"/>
    <w:rsid w:val="00A9229D"/>
    <w:rsid w:val="00A92ED4"/>
    <w:rsid w:val="00A93503"/>
    <w:rsid w:val="00A93973"/>
    <w:rsid w:val="00A9415B"/>
    <w:rsid w:val="00A94EE0"/>
    <w:rsid w:val="00A95019"/>
    <w:rsid w:val="00A9664C"/>
    <w:rsid w:val="00A96754"/>
    <w:rsid w:val="00A96A64"/>
    <w:rsid w:val="00A96CDE"/>
    <w:rsid w:val="00A97395"/>
    <w:rsid w:val="00A97AA6"/>
    <w:rsid w:val="00A97BB3"/>
    <w:rsid w:val="00AA00A7"/>
    <w:rsid w:val="00AA0143"/>
    <w:rsid w:val="00AA0AEC"/>
    <w:rsid w:val="00AA0D8A"/>
    <w:rsid w:val="00AA2D3F"/>
    <w:rsid w:val="00AA32FC"/>
    <w:rsid w:val="00AA3FC2"/>
    <w:rsid w:val="00AA4241"/>
    <w:rsid w:val="00AA43C1"/>
    <w:rsid w:val="00AA44B0"/>
    <w:rsid w:val="00AA45E5"/>
    <w:rsid w:val="00AA5117"/>
    <w:rsid w:val="00AA659E"/>
    <w:rsid w:val="00AA6AC4"/>
    <w:rsid w:val="00AA6B38"/>
    <w:rsid w:val="00AA6F8F"/>
    <w:rsid w:val="00AA7191"/>
    <w:rsid w:val="00AB0270"/>
    <w:rsid w:val="00AB0305"/>
    <w:rsid w:val="00AB106C"/>
    <w:rsid w:val="00AB20A1"/>
    <w:rsid w:val="00AB2268"/>
    <w:rsid w:val="00AB47C2"/>
    <w:rsid w:val="00AB47C9"/>
    <w:rsid w:val="00AB5081"/>
    <w:rsid w:val="00AB5B4F"/>
    <w:rsid w:val="00AB6A53"/>
    <w:rsid w:val="00AB6D59"/>
    <w:rsid w:val="00AB794C"/>
    <w:rsid w:val="00AB7AFC"/>
    <w:rsid w:val="00AB7F3C"/>
    <w:rsid w:val="00AC0275"/>
    <w:rsid w:val="00AC0CB2"/>
    <w:rsid w:val="00AC15A3"/>
    <w:rsid w:val="00AC1853"/>
    <w:rsid w:val="00AC1D63"/>
    <w:rsid w:val="00AC2A15"/>
    <w:rsid w:val="00AC3375"/>
    <w:rsid w:val="00AC3B7C"/>
    <w:rsid w:val="00AC47B3"/>
    <w:rsid w:val="00AC6417"/>
    <w:rsid w:val="00AC7875"/>
    <w:rsid w:val="00AC7996"/>
    <w:rsid w:val="00AC7C78"/>
    <w:rsid w:val="00AC7D92"/>
    <w:rsid w:val="00AD008D"/>
    <w:rsid w:val="00AD00CD"/>
    <w:rsid w:val="00AD0629"/>
    <w:rsid w:val="00AD163C"/>
    <w:rsid w:val="00AD16F9"/>
    <w:rsid w:val="00AD1E80"/>
    <w:rsid w:val="00AD2988"/>
    <w:rsid w:val="00AD337F"/>
    <w:rsid w:val="00AD36D0"/>
    <w:rsid w:val="00AD3DFD"/>
    <w:rsid w:val="00AD4AA3"/>
    <w:rsid w:val="00AD5537"/>
    <w:rsid w:val="00AD5687"/>
    <w:rsid w:val="00AD5C62"/>
    <w:rsid w:val="00AD6188"/>
    <w:rsid w:val="00AD66A8"/>
    <w:rsid w:val="00AD6846"/>
    <w:rsid w:val="00AD7AB5"/>
    <w:rsid w:val="00AE06BE"/>
    <w:rsid w:val="00AE1439"/>
    <w:rsid w:val="00AE1849"/>
    <w:rsid w:val="00AE204A"/>
    <w:rsid w:val="00AE20E8"/>
    <w:rsid w:val="00AE2121"/>
    <w:rsid w:val="00AE234B"/>
    <w:rsid w:val="00AE2514"/>
    <w:rsid w:val="00AE273E"/>
    <w:rsid w:val="00AE37B5"/>
    <w:rsid w:val="00AE421A"/>
    <w:rsid w:val="00AE48D5"/>
    <w:rsid w:val="00AE4ABE"/>
    <w:rsid w:val="00AE5593"/>
    <w:rsid w:val="00AE5D5D"/>
    <w:rsid w:val="00AE5DEF"/>
    <w:rsid w:val="00AE5E9B"/>
    <w:rsid w:val="00AE63E7"/>
    <w:rsid w:val="00AE6453"/>
    <w:rsid w:val="00AE6AD8"/>
    <w:rsid w:val="00AF0907"/>
    <w:rsid w:val="00AF1BE7"/>
    <w:rsid w:val="00AF2A1C"/>
    <w:rsid w:val="00AF2F9A"/>
    <w:rsid w:val="00AF324F"/>
    <w:rsid w:val="00AF34D7"/>
    <w:rsid w:val="00AF4502"/>
    <w:rsid w:val="00AF46EA"/>
    <w:rsid w:val="00AF479A"/>
    <w:rsid w:val="00AF47E2"/>
    <w:rsid w:val="00AF4F29"/>
    <w:rsid w:val="00AF5EDE"/>
    <w:rsid w:val="00AF6FE0"/>
    <w:rsid w:val="00AF7897"/>
    <w:rsid w:val="00B006C4"/>
    <w:rsid w:val="00B00A0B"/>
    <w:rsid w:val="00B01122"/>
    <w:rsid w:val="00B01A43"/>
    <w:rsid w:val="00B02084"/>
    <w:rsid w:val="00B0352E"/>
    <w:rsid w:val="00B04F8F"/>
    <w:rsid w:val="00B0563C"/>
    <w:rsid w:val="00B05A52"/>
    <w:rsid w:val="00B06ABF"/>
    <w:rsid w:val="00B07393"/>
    <w:rsid w:val="00B075AD"/>
    <w:rsid w:val="00B07D65"/>
    <w:rsid w:val="00B1037B"/>
    <w:rsid w:val="00B10725"/>
    <w:rsid w:val="00B107EF"/>
    <w:rsid w:val="00B113E9"/>
    <w:rsid w:val="00B134E5"/>
    <w:rsid w:val="00B15BEA"/>
    <w:rsid w:val="00B168BE"/>
    <w:rsid w:val="00B17906"/>
    <w:rsid w:val="00B17B20"/>
    <w:rsid w:val="00B201FD"/>
    <w:rsid w:val="00B212A1"/>
    <w:rsid w:val="00B21381"/>
    <w:rsid w:val="00B218C4"/>
    <w:rsid w:val="00B22C2A"/>
    <w:rsid w:val="00B22E84"/>
    <w:rsid w:val="00B23446"/>
    <w:rsid w:val="00B23709"/>
    <w:rsid w:val="00B23735"/>
    <w:rsid w:val="00B24DF5"/>
    <w:rsid w:val="00B252FB"/>
    <w:rsid w:val="00B25DAC"/>
    <w:rsid w:val="00B263AD"/>
    <w:rsid w:val="00B26648"/>
    <w:rsid w:val="00B27361"/>
    <w:rsid w:val="00B308B0"/>
    <w:rsid w:val="00B30969"/>
    <w:rsid w:val="00B30E0C"/>
    <w:rsid w:val="00B31E75"/>
    <w:rsid w:val="00B32392"/>
    <w:rsid w:val="00B3389A"/>
    <w:rsid w:val="00B3661B"/>
    <w:rsid w:val="00B3678B"/>
    <w:rsid w:val="00B36FFD"/>
    <w:rsid w:val="00B37A42"/>
    <w:rsid w:val="00B401D5"/>
    <w:rsid w:val="00B4100C"/>
    <w:rsid w:val="00B4114A"/>
    <w:rsid w:val="00B414C4"/>
    <w:rsid w:val="00B41895"/>
    <w:rsid w:val="00B42057"/>
    <w:rsid w:val="00B42F6E"/>
    <w:rsid w:val="00B43089"/>
    <w:rsid w:val="00B43690"/>
    <w:rsid w:val="00B44A4A"/>
    <w:rsid w:val="00B468C4"/>
    <w:rsid w:val="00B468C9"/>
    <w:rsid w:val="00B46F85"/>
    <w:rsid w:val="00B479F5"/>
    <w:rsid w:val="00B5030B"/>
    <w:rsid w:val="00B51709"/>
    <w:rsid w:val="00B52978"/>
    <w:rsid w:val="00B529DB"/>
    <w:rsid w:val="00B532AB"/>
    <w:rsid w:val="00B532E0"/>
    <w:rsid w:val="00B53627"/>
    <w:rsid w:val="00B54DD3"/>
    <w:rsid w:val="00B555FC"/>
    <w:rsid w:val="00B55674"/>
    <w:rsid w:val="00B5590F"/>
    <w:rsid w:val="00B56335"/>
    <w:rsid w:val="00B56723"/>
    <w:rsid w:val="00B57B33"/>
    <w:rsid w:val="00B609C0"/>
    <w:rsid w:val="00B60EB9"/>
    <w:rsid w:val="00B6129B"/>
    <w:rsid w:val="00B6140A"/>
    <w:rsid w:val="00B63A28"/>
    <w:rsid w:val="00B63DE6"/>
    <w:rsid w:val="00B63FDB"/>
    <w:rsid w:val="00B65A4E"/>
    <w:rsid w:val="00B666F4"/>
    <w:rsid w:val="00B66CA3"/>
    <w:rsid w:val="00B67118"/>
    <w:rsid w:val="00B70A08"/>
    <w:rsid w:val="00B71001"/>
    <w:rsid w:val="00B7103A"/>
    <w:rsid w:val="00B7107A"/>
    <w:rsid w:val="00B71A8A"/>
    <w:rsid w:val="00B71AE0"/>
    <w:rsid w:val="00B72194"/>
    <w:rsid w:val="00B72215"/>
    <w:rsid w:val="00B72889"/>
    <w:rsid w:val="00B7320E"/>
    <w:rsid w:val="00B73950"/>
    <w:rsid w:val="00B73BBD"/>
    <w:rsid w:val="00B73DC5"/>
    <w:rsid w:val="00B74B93"/>
    <w:rsid w:val="00B75299"/>
    <w:rsid w:val="00B76446"/>
    <w:rsid w:val="00B76573"/>
    <w:rsid w:val="00B7680A"/>
    <w:rsid w:val="00B76AF7"/>
    <w:rsid w:val="00B7705F"/>
    <w:rsid w:val="00B775D0"/>
    <w:rsid w:val="00B77E70"/>
    <w:rsid w:val="00B80418"/>
    <w:rsid w:val="00B807E8"/>
    <w:rsid w:val="00B8085D"/>
    <w:rsid w:val="00B83983"/>
    <w:rsid w:val="00B83D37"/>
    <w:rsid w:val="00B84BD9"/>
    <w:rsid w:val="00B84F3F"/>
    <w:rsid w:val="00B8521B"/>
    <w:rsid w:val="00B85656"/>
    <w:rsid w:val="00B8604F"/>
    <w:rsid w:val="00B86B11"/>
    <w:rsid w:val="00B86CC6"/>
    <w:rsid w:val="00B86CD6"/>
    <w:rsid w:val="00B87217"/>
    <w:rsid w:val="00B8762A"/>
    <w:rsid w:val="00B8766B"/>
    <w:rsid w:val="00B879A0"/>
    <w:rsid w:val="00B87ED1"/>
    <w:rsid w:val="00B90E0E"/>
    <w:rsid w:val="00B91AD0"/>
    <w:rsid w:val="00B92BEC"/>
    <w:rsid w:val="00B933BE"/>
    <w:rsid w:val="00B942BB"/>
    <w:rsid w:val="00B9437D"/>
    <w:rsid w:val="00B95214"/>
    <w:rsid w:val="00B954DB"/>
    <w:rsid w:val="00B95BE7"/>
    <w:rsid w:val="00B97CCD"/>
    <w:rsid w:val="00BA0AC5"/>
    <w:rsid w:val="00BA1DEA"/>
    <w:rsid w:val="00BA2704"/>
    <w:rsid w:val="00BA2D8D"/>
    <w:rsid w:val="00BA31E8"/>
    <w:rsid w:val="00BA4009"/>
    <w:rsid w:val="00BA49D5"/>
    <w:rsid w:val="00BA5161"/>
    <w:rsid w:val="00BA5568"/>
    <w:rsid w:val="00BA568D"/>
    <w:rsid w:val="00BA5B73"/>
    <w:rsid w:val="00BA609C"/>
    <w:rsid w:val="00BA6719"/>
    <w:rsid w:val="00BA6AEB"/>
    <w:rsid w:val="00BA6EF5"/>
    <w:rsid w:val="00BA74B9"/>
    <w:rsid w:val="00BA7C24"/>
    <w:rsid w:val="00BB094A"/>
    <w:rsid w:val="00BB0FD7"/>
    <w:rsid w:val="00BB1003"/>
    <w:rsid w:val="00BB140F"/>
    <w:rsid w:val="00BB297D"/>
    <w:rsid w:val="00BB29C4"/>
    <w:rsid w:val="00BB3753"/>
    <w:rsid w:val="00BB377F"/>
    <w:rsid w:val="00BB3871"/>
    <w:rsid w:val="00BB39A3"/>
    <w:rsid w:val="00BB3A48"/>
    <w:rsid w:val="00BB4367"/>
    <w:rsid w:val="00BB4437"/>
    <w:rsid w:val="00BB59EE"/>
    <w:rsid w:val="00BB59F9"/>
    <w:rsid w:val="00BB5CD4"/>
    <w:rsid w:val="00BB66CE"/>
    <w:rsid w:val="00BB7A0A"/>
    <w:rsid w:val="00BB7B11"/>
    <w:rsid w:val="00BB7B92"/>
    <w:rsid w:val="00BC11B8"/>
    <w:rsid w:val="00BC1638"/>
    <w:rsid w:val="00BC1C97"/>
    <w:rsid w:val="00BC2394"/>
    <w:rsid w:val="00BC286A"/>
    <w:rsid w:val="00BC318B"/>
    <w:rsid w:val="00BC4703"/>
    <w:rsid w:val="00BC49B9"/>
    <w:rsid w:val="00BC4A18"/>
    <w:rsid w:val="00BC5685"/>
    <w:rsid w:val="00BC5882"/>
    <w:rsid w:val="00BC5E66"/>
    <w:rsid w:val="00BC6B64"/>
    <w:rsid w:val="00BC6D0A"/>
    <w:rsid w:val="00BC6D17"/>
    <w:rsid w:val="00BC70CF"/>
    <w:rsid w:val="00BC73C7"/>
    <w:rsid w:val="00BD11E8"/>
    <w:rsid w:val="00BD13C0"/>
    <w:rsid w:val="00BD2130"/>
    <w:rsid w:val="00BD221B"/>
    <w:rsid w:val="00BD4075"/>
    <w:rsid w:val="00BD619A"/>
    <w:rsid w:val="00BD7805"/>
    <w:rsid w:val="00BD78C4"/>
    <w:rsid w:val="00BD7C3E"/>
    <w:rsid w:val="00BE001C"/>
    <w:rsid w:val="00BE07F5"/>
    <w:rsid w:val="00BE0B9A"/>
    <w:rsid w:val="00BE0C26"/>
    <w:rsid w:val="00BE1565"/>
    <w:rsid w:val="00BE43A0"/>
    <w:rsid w:val="00BE4467"/>
    <w:rsid w:val="00BE4883"/>
    <w:rsid w:val="00BE51CB"/>
    <w:rsid w:val="00BE5789"/>
    <w:rsid w:val="00BE7236"/>
    <w:rsid w:val="00BE7336"/>
    <w:rsid w:val="00BE7428"/>
    <w:rsid w:val="00BF0345"/>
    <w:rsid w:val="00BF0363"/>
    <w:rsid w:val="00BF06D0"/>
    <w:rsid w:val="00BF133A"/>
    <w:rsid w:val="00BF15E0"/>
    <w:rsid w:val="00BF17A7"/>
    <w:rsid w:val="00BF1F47"/>
    <w:rsid w:val="00BF2802"/>
    <w:rsid w:val="00BF3541"/>
    <w:rsid w:val="00BF36FF"/>
    <w:rsid w:val="00BF461B"/>
    <w:rsid w:val="00BF4B26"/>
    <w:rsid w:val="00BF4D19"/>
    <w:rsid w:val="00BF4D37"/>
    <w:rsid w:val="00BF50F0"/>
    <w:rsid w:val="00BF564F"/>
    <w:rsid w:val="00BF5688"/>
    <w:rsid w:val="00BF6541"/>
    <w:rsid w:val="00BF6A2B"/>
    <w:rsid w:val="00BF6BC9"/>
    <w:rsid w:val="00BF6DE6"/>
    <w:rsid w:val="00BF7626"/>
    <w:rsid w:val="00BF79F0"/>
    <w:rsid w:val="00BF7F25"/>
    <w:rsid w:val="00C0033D"/>
    <w:rsid w:val="00C01193"/>
    <w:rsid w:val="00C01623"/>
    <w:rsid w:val="00C01D78"/>
    <w:rsid w:val="00C0289F"/>
    <w:rsid w:val="00C0314C"/>
    <w:rsid w:val="00C03D77"/>
    <w:rsid w:val="00C03D98"/>
    <w:rsid w:val="00C044CC"/>
    <w:rsid w:val="00C04A4E"/>
    <w:rsid w:val="00C0534C"/>
    <w:rsid w:val="00C0583B"/>
    <w:rsid w:val="00C05BE0"/>
    <w:rsid w:val="00C05CF0"/>
    <w:rsid w:val="00C05D7F"/>
    <w:rsid w:val="00C06B36"/>
    <w:rsid w:val="00C07EDC"/>
    <w:rsid w:val="00C119AF"/>
    <w:rsid w:val="00C11F5D"/>
    <w:rsid w:val="00C12D38"/>
    <w:rsid w:val="00C13335"/>
    <w:rsid w:val="00C137F9"/>
    <w:rsid w:val="00C1391D"/>
    <w:rsid w:val="00C13A9B"/>
    <w:rsid w:val="00C14458"/>
    <w:rsid w:val="00C15AD6"/>
    <w:rsid w:val="00C16047"/>
    <w:rsid w:val="00C164CE"/>
    <w:rsid w:val="00C17329"/>
    <w:rsid w:val="00C176C7"/>
    <w:rsid w:val="00C201D2"/>
    <w:rsid w:val="00C202FC"/>
    <w:rsid w:val="00C2110C"/>
    <w:rsid w:val="00C21278"/>
    <w:rsid w:val="00C2161A"/>
    <w:rsid w:val="00C219B8"/>
    <w:rsid w:val="00C21D13"/>
    <w:rsid w:val="00C21E57"/>
    <w:rsid w:val="00C238EC"/>
    <w:rsid w:val="00C23DFC"/>
    <w:rsid w:val="00C23E05"/>
    <w:rsid w:val="00C25AE0"/>
    <w:rsid w:val="00C2784A"/>
    <w:rsid w:val="00C27B3A"/>
    <w:rsid w:val="00C27DB7"/>
    <w:rsid w:val="00C27FA7"/>
    <w:rsid w:val="00C30510"/>
    <w:rsid w:val="00C30F27"/>
    <w:rsid w:val="00C311C0"/>
    <w:rsid w:val="00C31350"/>
    <w:rsid w:val="00C31CD1"/>
    <w:rsid w:val="00C33099"/>
    <w:rsid w:val="00C345F3"/>
    <w:rsid w:val="00C34C18"/>
    <w:rsid w:val="00C3535B"/>
    <w:rsid w:val="00C35E74"/>
    <w:rsid w:val="00C363CC"/>
    <w:rsid w:val="00C36F7D"/>
    <w:rsid w:val="00C37416"/>
    <w:rsid w:val="00C3762C"/>
    <w:rsid w:val="00C37AE1"/>
    <w:rsid w:val="00C40322"/>
    <w:rsid w:val="00C4087C"/>
    <w:rsid w:val="00C41D36"/>
    <w:rsid w:val="00C42469"/>
    <w:rsid w:val="00C429BD"/>
    <w:rsid w:val="00C435AC"/>
    <w:rsid w:val="00C44036"/>
    <w:rsid w:val="00C44161"/>
    <w:rsid w:val="00C44418"/>
    <w:rsid w:val="00C44A29"/>
    <w:rsid w:val="00C44B2B"/>
    <w:rsid w:val="00C46657"/>
    <w:rsid w:val="00C46A5B"/>
    <w:rsid w:val="00C46B74"/>
    <w:rsid w:val="00C470E8"/>
    <w:rsid w:val="00C508F9"/>
    <w:rsid w:val="00C51740"/>
    <w:rsid w:val="00C520E8"/>
    <w:rsid w:val="00C52B4A"/>
    <w:rsid w:val="00C52DD7"/>
    <w:rsid w:val="00C532A0"/>
    <w:rsid w:val="00C53608"/>
    <w:rsid w:val="00C53B84"/>
    <w:rsid w:val="00C54FCE"/>
    <w:rsid w:val="00C559B3"/>
    <w:rsid w:val="00C559B5"/>
    <w:rsid w:val="00C56552"/>
    <w:rsid w:val="00C57331"/>
    <w:rsid w:val="00C60122"/>
    <w:rsid w:val="00C60923"/>
    <w:rsid w:val="00C62A23"/>
    <w:rsid w:val="00C62B3C"/>
    <w:rsid w:val="00C63F63"/>
    <w:rsid w:val="00C64B95"/>
    <w:rsid w:val="00C64D4A"/>
    <w:rsid w:val="00C64FD8"/>
    <w:rsid w:val="00C6527B"/>
    <w:rsid w:val="00C6530A"/>
    <w:rsid w:val="00C65947"/>
    <w:rsid w:val="00C65D57"/>
    <w:rsid w:val="00C663D1"/>
    <w:rsid w:val="00C6752D"/>
    <w:rsid w:val="00C67AE2"/>
    <w:rsid w:val="00C70C97"/>
    <w:rsid w:val="00C70CFD"/>
    <w:rsid w:val="00C71776"/>
    <w:rsid w:val="00C72B1F"/>
    <w:rsid w:val="00C73247"/>
    <w:rsid w:val="00C7340A"/>
    <w:rsid w:val="00C7390E"/>
    <w:rsid w:val="00C73D1B"/>
    <w:rsid w:val="00C74435"/>
    <w:rsid w:val="00C74742"/>
    <w:rsid w:val="00C75A7F"/>
    <w:rsid w:val="00C77800"/>
    <w:rsid w:val="00C80871"/>
    <w:rsid w:val="00C828BA"/>
    <w:rsid w:val="00C83EF4"/>
    <w:rsid w:val="00C85226"/>
    <w:rsid w:val="00C8569B"/>
    <w:rsid w:val="00C85741"/>
    <w:rsid w:val="00C86713"/>
    <w:rsid w:val="00C86A5B"/>
    <w:rsid w:val="00C86CD2"/>
    <w:rsid w:val="00C87994"/>
    <w:rsid w:val="00C87C37"/>
    <w:rsid w:val="00C90BBF"/>
    <w:rsid w:val="00C90BDC"/>
    <w:rsid w:val="00C90C2C"/>
    <w:rsid w:val="00C912A9"/>
    <w:rsid w:val="00C91E08"/>
    <w:rsid w:val="00C928A5"/>
    <w:rsid w:val="00C930A8"/>
    <w:rsid w:val="00C93BFA"/>
    <w:rsid w:val="00C94183"/>
    <w:rsid w:val="00C942DF"/>
    <w:rsid w:val="00C94942"/>
    <w:rsid w:val="00C95175"/>
    <w:rsid w:val="00C954A1"/>
    <w:rsid w:val="00C964F2"/>
    <w:rsid w:val="00C96508"/>
    <w:rsid w:val="00C96632"/>
    <w:rsid w:val="00C96827"/>
    <w:rsid w:val="00C96F65"/>
    <w:rsid w:val="00C97488"/>
    <w:rsid w:val="00CA0C67"/>
    <w:rsid w:val="00CA0F40"/>
    <w:rsid w:val="00CA1671"/>
    <w:rsid w:val="00CA1AAF"/>
    <w:rsid w:val="00CA27DF"/>
    <w:rsid w:val="00CA289E"/>
    <w:rsid w:val="00CA2BD9"/>
    <w:rsid w:val="00CA2CB6"/>
    <w:rsid w:val="00CA2D23"/>
    <w:rsid w:val="00CA2FB8"/>
    <w:rsid w:val="00CA3323"/>
    <w:rsid w:val="00CA33EC"/>
    <w:rsid w:val="00CA3D56"/>
    <w:rsid w:val="00CA433E"/>
    <w:rsid w:val="00CA4BB5"/>
    <w:rsid w:val="00CA58EE"/>
    <w:rsid w:val="00CA604D"/>
    <w:rsid w:val="00CA7176"/>
    <w:rsid w:val="00CA7200"/>
    <w:rsid w:val="00CB02CD"/>
    <w:rsid w:val="00CB09A4"/>
    <w:rsid w:val="00CB0AC2"/>
    <w:rsid w:val="00CB14AA"/>
    <w:rsid w:val="00CB1838"/>
    <w:rsid w:val="00CB3731"/>
    <w:rsid w:val="00CB475D"/>
    <w:rsid w:val="00CB652C"/>
    <w:rsid w:val="00CB68A4"/>
    <w:rsid w:val="00CB69F7"/>
    <w:rsid w:val="00CB6A3B"/>
    <w:rsid w:val="00CB7167"/>
    <w:rsid w:val="00CB747D"/>
    <w:rsid w:val="00CB7FA6"/>
    <w:rsid w:val="00CC03F4"/>
    <w:rsid w:val="00CC06AD"/>
    <w:rsid w:val="00CC0F8E"/>
    <w:rsid w:val="00CC2777"/>
    <w:rsid w:val="00CC3435"/>
    <w:rsid w:val="00CC3CEB"/>
    <w:rsid w:val="00CC3E9E"/>
    <w:rsid w:val="00CC413E"/>
    <w:rsid w:val="00CC4550"/>
    <w:rsid w:val="00CC4769"/>
    <w:rsid w:val="00CC4E30"/>
    <w:rsid w:val="00CC5A19"/>
    <w:rsid w:val="00CC5F98"/>
    <w:rsid w:val="00CC5FCB"/>
    <w:rsid w:val="00CC6726"/>
    <w:rsid w:val="00CC6B30"/>
    <w:rsid w:val="00CC76C6"/>
    <w:rsid w:val="00CC7D90"/>
    <w:rsid w:val="00CD093E"/>
    <w:rsid w:val="00CD126C"/>
    <w:rsid w:val="00CD149F"/>
    <w:rsid w:val="00CD1FB7"/>
    <w:rsid w:val="00CD1FFB"/>
    <w:rsid w:val="00CD2676"/>
    <w:rsid w:val="00CD2CA6"/>
    <w:rsid w:val="00CD2FCB"/>
    <w:rsid w:val="00CD3455"/>
    <w:rsid w:val="00CD3630"/>
    <w:rsid w:val="00CD4201"/>
    <w:rsid w:val="00CD4B13"/>
    <w:rsid w:val="00CD51DF"/>
    <w:rsid w:val="00CD5B30"/>
    <w:rsid w:val="00CD5EE4"/>
    <w:rsid w:val="00CD64A9"/>
    <w:rsid w:val="00CD6B11"/>
    <w:rsid w:val="00CE0448"/>
    <w:rsid w:val="00CE1543"/>
    <w:rsid w:val="00CE3E8A"/>
    <w:rsid w:val="00CE4158"/>
    <w:rsid w:val="00CE5A9F"/>
    <w:rsid w:val="00CE66A5"/>
    <w:rsid w:val="00CE6D47"/>
    <w:rsid w:val="00CE6DB5"/>
    <w:rsid w:val="00CE6EA9"/>
    <w:rsid w:val="00CE73A4"/>
    <w:rsid w:val="00CE7B54"/>
    <w:rsid w:val="00CE7CFB"/>
    <w:rsid w:val="00CF0097"/>
    <w:rsid w:val="00CF03D9"/>
    <w:rsid w:val="00CF2020"/>
    <w:rsid w:val="00CF2219"/>
    <w:rsid w:val="00CF244B"/>
    <w:rsid w:val="00CF3295"/>
    <w:rsid w:val="00CF3D57"/>
    <w:rsid w:val="00CF3D82"/>
    <w:rsid w:val="00CF40F9"/>
    <w:rsid w:val="00CF4245"/>
    <w:rsid w:val="00CF4F97"/>
    <w:rsid w:val="00CF5640"/>
    <w:rsid w:val="00CF59BE"/>
    <w:rsid w:val="00CF5C9C"/>
    <w:rsid w:val="00CF7250"/>
    <w:rsid w:val="00CF72F3"/>
    <w:rsid w:val="00CF7529"/>
    <w:rsid w:val="00D01B6F"/>
    <w:rsid w:val="00D02093"/>
    <w:rsid w:val="00D025BB"/>
    <w:rsid w:val="00D032BC"/>
    <w:rsid w:val="00D032C6"/>
    <w:rsid w:val="00D03894"/>
    <w:rsid w:val="00D04095"/>
    <w:rsid w:val="00D04894"/>
    <w:rsid w:val="00D04C02"/>
    <w:rsid w:val="00D04CBC"/>
    <w:rsid w:val="00D04F12"/>
    <w:rsid w:val="00D050F9"/>
    <w:rsid w:val="00D06DEF"/>
    <w:rsid w:val="00D06E60"/>
    <w:rsid w:val="00D074C1"/>
    <w:rsid w:val="00D10087"/>
    <w:rsid w:val="00D10C07"/>
    <w:rsid w:val="00D11567"/>
    <w:rsid w:val="00D1199F"/>
    <w:rsid w:val="00D12110"/>
    <w:rsid w:val="00D12C17"/>
    <w:rsid w:val="00D157E1"/>
    <w:rsid w:val="00D158D1"/>
    <w:rsid w:val="00D15966"/>
    <w:rsid w:val="00D15A6F"/>
    <w:rsid w:val="00D1622F"/>
    <w:rsid w:val="00D16F58"/>
    <w:rsid w:val="00D21065"/>
    <w:rsid w:val="00D217DD"/>
    <w:rsid w:val="00D21E90"/>
    <w:rsid w:val="00D21F99"/>
    <w:rsid w:val="00D2207E"/>
    <w:rsid w:val="00D223FF"/>
    <w:rsid w:val="00D2281E"/>
    <w:rsid w:val="00D22AAC"/>
    <w:rsid w:val="00D22CEC"/>
    <w:rsid w:val="00D24ECA"/>
    <w:rsid w:val="00D2527A"/>
    <w:rsid w:val="00D25760"/>
    <w:rsid w:val="00D25C6C"/>
    <w:rsid w:val="00D25DD6"/>
    <w:rsid w:val="00D25E16"/>
    <w:rsid w:val="00D2680D"/>
    <w:rsid w:val="00D26971"/>
    <w:rsid w:val="00D26A71"/>
    <w:rsid w:val="00D26AF3"/>
    <w:rsid w:val="00D27157"/>
    <w:rsid w:val="00D27DD3"/>
    <w:rsid w:val="00D27EE2"/>
    <w:rsid w:val="00D30934"/>
    <w:rsid w:val="00D31A88"/>
    <w:rsid w:val="00D320CB"/>
    <w:rsid w:val="00D32273"/>
    <w:rsid w:val="00D324E4"/>
    <w:rsid w:val="00D3307B"/>
    <w:rsid w:val="00D333A2"/>
    <w:rsid w:val="00D3347A"/>
    <w:rsid w:val="00D33B00"/>
    <w:rsid w:val="00D34804"/>
    <w:rsid w:val="00D34B1E"/>
    <w:rsid w:val="00D35A9E"/>
    <w:rsid w:val="00D35C5A"/>
    <w:rsid w:val="00D36F4F"/>
    <w:rsid w:val="00D40267"/>
    <w:rsid w:val="00D411AB"/>
    <w:rsid w:val="00D41D7B"/>
    <w:rsid w:val="00D41FE5"/>
    <w:rsid w:val="00D4337D"/>
    <w:rsid w:val="00D436B2"/>
    <w:rsid w:val="00D44160"/>
    <w:rsid w:val="00D442EA"/>
    <w:rsid w:val="00D44333"/>
    <w:rsid w:val="00D44D80"/>
    <w:rsid w:val="00D45DA5"/>
    <w:rsid w:val="00D46A51"/>
    <w:rsid w:val="00D47120"/>
    <w:rsid w:val="00D47F3E"/>
    <w:rsid w:val="00D50BE0"/>
    <w:rsid w:val="00D50D35"/>
    <w:rsid w:val="00D50F3B"/>
    <w:rsid w:val="00D5122F"/>
    <w:rsid w:val="00D52C15"/>
    <w:rsid w:val="00D53186"/>
    <w:rsid w:val="00D539FB"/>
    <w:rsid w:val="00D54089"/>
    <w:rsid w:val="00D5572F"/>
    <w:rsid w:val="00D560F0"/>
    <w:rsid w:val="00D56381"/>
    <w:rsid w:val="00D577D0"/>
    <w:rsid w:val="00D57C86"/>
    <w:rsid w:val="00D57D05"/>
    <w:rsid w:val="00D57FCA"/>
    <w:rsid w:val="00D61741"/>
    <w:rsid w:val="00D619F4"/>
    <w:rsid w:val="00D624FD"/>
    <w:rsid w:val="00D625FA"/>
    <w:rsid w:val="00D63EE8"/>
    <w:rsid w:val="00D6442B"/>
    <w:rsid w:val="00D64EC3"/>
    <w:rsid w:val="00D6569C"/>
    <w:rsid w:val="00D66874"/>
    <w:rsid w:val="00D66C52"/>
    <w:rsid w:val="00D66E64"/>
    <w:rsid w:val="00D672D6"/>
    <w:rsid w:val="00D67C46"/>
    <w:rsid w:val="00D67E53"/>
    <w:rsid w:val="00D705B3"/>
    <w:rsid w:val="00D70773"/>
    <w:rsid w:val="00D719CB"/>
    <w:rsid w:val="00D71BB7"/>
    <w:rsid w:val="00D727A6"/>
    <w:rsid w:val="00D72FD6"/>
    <w:rsid w:val="00D7375D"/>
    <w:rsid w:val="00D741D0"/>
    <w:rsid w:val="00D74D38"/>
    <w:rsid w:val="00D755DC"/>
    <w:rsid w:val="00D756B3"/>
    <w:rsid w:val="00D75738"/>
    <w:rsid w:val="00D757EA"/>
    <w:rsid w:val="00D75800"/>
    <w:rsid w:val="00D76144"/>
    <w:rsid w:val="00D76239"/>
    <w:rsid w:val="00D76C54"/>
    <w:rsid w:val="00D77909"/>
    <w:rsid w:val="00D77EB2"/>
    <w:rsid w:val="00D77FB6"/>
    <w:rsid w:val="00D80505"/>
    <w:rsid w:val="00D80EC7"/>
    <w:rsid w:val="00D80FCA"/>
    <w:rsid w:val="00D81132"/>
    <w:rsid w:val="00D81D36"/>
    <w:rsid w:val="00D81E22"/>
    <w:rsid w:val="00D8240C"/>
    <w:rsid w:val="00D82BAF"/>
    <w:rsid w:val="00D8371F"/>
    <w:rsid w:val="00D84483"/>
    <w:rsid w:val="00D8465F"/>
    <w:rsid w:val="00D855FA"/>
    <w:rsid w:val="00D874E1"/>
    <w:rsid w:val="00D8778C"/>
    <w:rsid w:val="00D90021"/>
    <w:rsid w:val="00D906C6"/>
    <w:rsid w:val="00D909C1"/>
    <w:rsid w:val="00D91868"/>
    <w:rsid w:val="00D9198E"/>
    <w:rsid w:val="00D91C1B"/>
    <w:rsid w:val="00D91E7F"/>
    <w:rsid w:val="00D9278D"/>
    <w:rsid w:val="00D92D2A"/>
    <w:rsid w:val="00D92D2B"/>
    <w:rsid w:val="00D92E61"/>
    <w:rsid w:val="00D92EDB"/>
    <w:rsid w:val="00D93A72"/>
    <w:rsid w:val="00D93BFC"/>
    <w:rsid w:val="00D93C64"/>
    <w:rsid w:val="00D93D89"/>
    <w:rsid w:val="00D947DC"/>
    <w:rsid w:val="00D956D8"/>
    <w:rsid w:val="00D970FE"/>
    <w:rsid w:val="00D9750B"/>
    <w:rsid w:val="00D9764E"/>
    <w:rsid w:val="00DA00A0"/>
    <w:rsid w:val="00DA0E84"/>
    <w:rsid w:val="00DA10C0"/>
    <w:rsid w:val="00DA11F2"/>
    <w:rsid w:val="00DA17CF"/>
    <w:rsid w:val="00DA234F"/>
    <w:rsid w:val="00DA39FA"/>
    <w:rsid w:val="00DA3A75"/>
    <w:rsid w:val="00DA3C57"/>
    <w:rsid w:val="00DA4074"/>
    <w:rsid w:val="00DA42A5"/>
    <w:rsid w:val="00DA4725"/>
    <w:rsid w:val="00DA50EC"/>
    <w:rsid w:val="00DA68E2"/>
    <w:rsid w:val="00DA7020"/>
    <w:rsid w:val="00DA7163"/>
    <w:rsid w:val="00DA7464"/>
    <w:rsid w:val="00DA77EC"/>
    <w:rsid w:val="00DA7CBA"/>
    <w:rsid w:val="00DB0456"/>
    <w:rsid w:val="00DB0FBD"/>
    <w:rsid w:val="00DB0FF7"/>
    <w:rsid w:val="00DB13E8"/>
    <w:rsid w:val="00DB230A"/>
    <w:rsid w:val="00DB3056"/>
    <w:rsid w:val="00DB38F6"/>
    <w:rsid w:val="00DB4967"/>
    <w:rsid w:val="00DB496A"/>
    <w:rsid w:val="00DB4D21"/>
    <w:rsid w:val="00DB4D55"/>
    <w:rsid w:val="00DB5D58"/>
    <w:rsid w:val="00DC01C5"/>
    <w:rsid w:val="00DC0359"/>
    <w:rsid w:val="00DC0982"/>
    <w:rsid w:val="00DC13F5"/>
    <w:rsid w:val="00DC19D5"/>
    <w:rsid w:val="00DC24C8"/>
    <w:rsid w:val="00DC27E7"/>
    <w:rsid w:val="00DC2878"/>
    <w:rsid w:val="00DC33A8"/>
    <w:rsid w:val="00DC37A5"/>
    <w:rsid w:val="00DC526E"/>
    <w:rsid w:val="00DC5A05"/>
    <w:rsid w:val="00DC60AC"/>
    <w:rsid w:val="00DC6995"/>
    <w:rsid w:val="00DC6B3D"/>
    <w:rsid w:val="00DC6E2C"/>
    <w:rsid w:val="00DC7166"/>
    <w:rsid w:val="00DD08D3"/>
    <w:rsid w:val="00DD1F55"/>
    <w:rsid w:val="00DD300D"/>
    <w:rsid w:val="00DD3090"/>
    <w:rsid w:val="00DD3482"/>
    <w:rsid w:val="00DD392C"/>
    <w:rsid w:val="00DD3EE6"/>
    <w:rsid w:val="00DD4405"/>
    <w:rsid w:val="00DD4636"/>
    <w:rsid w:val="00DD4F37"/>
    <w:rsid w:val="00DD4F4D"/>
    <w:rsid w:val="00DD5581"/>
    <w:rsid w:val="00DD5890"/>
    <w:rsid w:val="00DD5E6E"/>
    <w:rsid w:val="00DD5E7D"/>
    <w:rsid w:val="00DD6823"/>
    <w:rsid w:val="00DD69D0"/>
    <w:rsid w:val="00DD6ABF"/>
    <w:rsid w:val="00DD7BA9"/>
    <w:rsid w:val="00DE04B4"/>
    <w:rsid w:val="00DE04D4"/>
    <w:rsid w:val="00DE0CE5"/>
    <w:rsid w:val="00DE0FE5"/>
    <w:rsid w:val="00DE1025"/>
    <w:rsid w:val="00DE166E"/>
    <w:rsid w:val="00DE1CFA"/>
    <w:rsid w:val="00DE270F"/>
    <w:rsid w:val="00DE2B41"/>
    <w:rsid w:val="00DE2D55"/>
    <w:rsid w:val="00DE2FC0"/>
    <w:rsid w:val="00DE313C"/>
    <w:rsid w:val="00DE4A6C"/>
    <w:rsid w:val="00DE5467"/>
    <w:rsid w:val="00DE550A"/>
    <w:rsid w:val="00DE72CE"/>
    <w:rsid w:val="00DE7567"/>
    <w:rsid w:val="00DF0173"/>
    <w:rsid w:val="00DF0CB6"/>
    <w:rsid w:val="00DF1896"/>
    <w:rsid w:val="00DF2E1B"/>
    <w:rsid w:val="00DF33E0"/>
    <w:rsid w:val="00DF3510"/>
    <w:rsid w:val="00DF43B8"/>
    <w:rsid w:val="00DF49DD"/>
    <w:rsid w:val="00DF4C2E"/>
    <w:rsid w:val="00DF5549"/>
    <w:rsid w:val="00DF5641"/>
    <w:rsid w:val="00DF6816"/>
    <w:rsid w:val="00DF6888"/>
    <w:rsid w:val="00DF77CD"/>
    <w:rsid w:val="00DF7D22"/>
    <w:rsid w:val="00E007B3"/>
    <w:rsid w:val="00E00AE2"/>
    <w:rsid w:val="00E0139C"/>
    <w:rsid w:val="00E02932"/>
    <w:rsid w:val="00E03003"/>
    <w:rsid w:val="00E04DDA"/>
    <w:rsid w:val="00E04F4A"/>
    <w:rsid w:val="00E05065"/>
    <w:rsid w:val="00E07113"/>
    <w:rsid w:val="00E07D5D"/>
    <w:rsid w:val="00E1026F"/>
    <w:rsid w:val="00E10464"/>
    <w:rsid w:val="00E11095"/>
    <w:rsid w:val="00E128A0"/>
    <w:rsid w:val="00E13F87"/>
    <w:rsid w:val="00E14EB6"/>
    <w:rsid w:val="00E14F28"/>
    <w:rsid w:val="00E15158"/>
    <w:rsid w:val="00E15411"/>
    <w:rsid w:val="00E17CC3"/>
    <w:rsid w:val="00E17EEA"/>
    <w:rsid w:val="00E2020E"/>
    <w:rsid w:val="00E20CF9"/>
    <w:rsid w:val="00E215F4"/>
    <w:rsid w:val="00E21BA3"/>
    <w:rsid w:val="00E225AB"/>
    <w:rsid w:val="00E22739"/>
    <w:rsid w:val="00E22E61"/>
    <w:rsid w:val="00E230A3"/>
    <w:rsid w:val="00E23426"/>
    <w:rsid w:val="00E23A98"/>
    <w:rsid w:val="00E244E2"/>
    <w:rsid w:val="00E2472D"/>
    <w:rsid w:val="00E248B6"/>
    <w:rsid w:val="00E24AFF"/>
    <w:rsid w:val="00E2517B"/>
    <w:rsid w:val="00E253EA"/>
    <w:rsid w:val="00E25A19"/>
    <w:rsid w:val="00E25B29"/>
    <w:rsid w:val="00E25C84"/>
    <w:rsid w:val="00E260D3"/>
    <w:rsid w:val="00E26EE9"/>
    <w:rsid w:val="00E275B3"/>
    <w:rsid w:val="00E276D1"/>
    <w:rsid w:val="00E3013E"/>
    <w:rsid w:val="00E31237"/>
    <w:rsid w:val="00E31550"/>
    <w:rsid w:val="00E31694"/>
    <w:rsid w:val="00E322E9"/>
    <w:rsid w:val="00E325CF"/>
    <w:rsid w:val="00E32769"/>
    <w:rsid w:val="00E334DB"/>
    <w:rsid w:val="00E35246"/>
    <w:rsid w:val="00E35477"/>
    <w:rsid w:val="00E355B0"/>
    <w:rsid w:val="00E36E82"/>
    <w:rsid w:val="00E37764"/>
    <w:rsid w:val="00E37F26"/>
    <w:rsid w:val="00E403FD"/>
    <w:rsid w:val="00E40489"/>
    <w:rsid w:val="00E40675"/>
    <w:rsid w:val="00E40FC7"/>
    <w:rsid w:val="00E41251"/>
    <w:rsid w:val="00E41641"/>
    <w:rsid w:val="00E4185A"/>
    <w:rsid w:val="00E41C7F"/>
    <w:rsid w:val="00E42638"/>
    <w:rsid w:val="00E42741"/>
    <w:rsid w:val="00E42807"/>
    <w:rsid w:val="00E43081"/>
    <w:rsid w:val="00E43C62"/>
    <w:rsid w:val="00E44D3C"/>
    <w:rsid w:val="00E44DB7"/>
    <w:rsid w:val="00E45182"/>
    <w:rsid w:val="00E452EB"/>
    <w:rsid w:val="00E45550"/>
    <w:rsid w:val="00E45D83"/>
    <w:rsid w:val="00E45E30"/>
    <w:rsid w:val="00E45EFB"/>
    <w:rsid w:val="00E460A8"/>
    <w:rsid w:val="00E466EA"/>
    <w:rsid w:val="00E467E9"/>
    <w:rsid w:val="00E46E6C"/>
    <w:rsid w:val="00E479EA"/>
    <w:rsid w:val="00E50672"/>
    <w:rsid w:val="00E517B9"/>
    <w:rsid w:val="00E51E0A"/>
    <w:rsid w:val="00E51E54"/>
    <w:rsid w:val="00E52840"/>
    <w:rsid w:val="00E52FEE"/>
    <w:rsid w:val="00E5325F"/>
    <w:rsid w:val="00E53648"/>
    <w:rsid w:val="00E54185"/>
    <w:rsid w:val="00E546A5"/>
    <w:rsid w:val="00E54E42"/>
    <w:rsid w:val="00E55E4B"/>
    <w:rsid w:val="00E56247"/>
    <w:rsid w:val="00E56EF5"/>
    <w:rsid w:val="00E576D8"/>
    <w:rsid w:val="00E577D8"/>
    <w:rsid w:val="00E57EF6"/>
    <w:rsid w:val="00E57F3E"/>
    <w:rsid w:val="00E60444"/>
    <w:rsid w:val="00E60ACC"/>
    <w:rsid w:val="00E60B54"/>
    <w:rsid w:val="00E60BE0"/>
    <w:rsid w:val="00E60C0C"/>
    <w:rsid w:val="00E6227E"/>
    <w:rsid w:val="00E62794"/>
    <w:rsid w:val="00E62DF0"/>
    <w:rsid w:val="00E630EA"/>
    <w:rsid w:val="00E64D04"/>
    <w:rsid w:val="00E65285"/>
    <w:rsid w:val="00E65821"/>
    <w:rsid w:val="00E66361"/>
    <w:rsid w:val="00E66392"/>
    <w:rsid w:val="00E663C1"/>
    <w:rsid w:val="00E664DC"/>
    <w:rsid w:val="00E669E1"/>
    <w:rsid w:val="00E66C1D"/>
    <w:rsid w:val="00E66D40"/>
    <w:rsid w:val="00E670ED"/>
    <w:rsid w:val="00E67234"/>
    <w:rsid w:val="00E678C1"/>
    <w:rsid w:val="00E67C91"/>
    <w:rsid w:val="00E67DFD"/>
    <w:rsid w:val="00E708ED"/>
    <w:rsid w:val="00E70CF2"/>
    <w:rsid w:val="00E7196F"/>
    <w:rsid w:val="00E7254E"/>
    <w:rsid w:val="00E72F4D"/>
    <w:rsid w:val="00E733C3"/>
    <w:rsid w:val="00E73BDE"/>
    <w:rsid w:val="00E74134"/>
    <w:rsid w:val="00E74B4E"/>
    <w:rsid w:val="00E754C2"/>
    <w:rsid w:val="00E7560A"/>
    <w:rsid w:val="00E7564D"/>
    <w:rsid w:val="00E759C4"/>
    <w:rsid w:val="00E7623D"/>
    <w:rsid w:val="00E76A6A"/>
    <w:rsid w:val="00E773CF"/>
    <w:rsid w:val="00E80B1E"/>
    <w:rsid w:val="00E8135E"/>
    <w:rsid w:val="00E8157C"/>
    <w:rsid w:val="00E8242F"/>
    <w:rsid w:val="00E828E3"/>
    <w:rsid w:val="00E82F43"/>
    <w:rsid w:val="00E83664"/>
    <w:rsid w:val="00E836A9"/>
    <w:rsid w:val="00E843DC"/>
    <w:rsid w:val="00E84507"/>
    <w:rsid w:val="00E856DF"/>
    <w:rsid w:val="00E8728F"/>
    <w:rsid w:val="00E87567"/>
    <w:rsid w:val="00E90357"/>
    <w:rsid w:val="00E90376"/>
    <w:rsid w:val="00E905B2"/>
    <w:rsid w:val="00E90802"/>
    <w:rsid w:val="00E90827"/>
    <w:rsid w:val="00E90BC5"/>
    <w:rsid w:val="00E90F45"/>
    <w:rsid w:val="00E90FC5"/>
    <w:rsid w:val="00E922FA"/>
    <w:rsid w:val="00E92743"/>
    <w:rsid w:val="00E92766"/>
    <w:rsid w:val="00E927CF"/>
    <w:rsid w:val="00E9332D"/>
    <w:rsid w:val="00E93A41"/>
    <w:rsid w:val="00E93C4A"/>
    <w:rsid w:val="00E94728"/>
    <w:rsid w:val="00E947FC"/>
    <w:rsid w:val="00E94DBE"/>
    <w:rsid w:val="00E96534"/>
    <w:rsid w:val="00E96BDB"/>
    <w:rsid w:val="00E96C37"/>
    <w:rsid w:val="00E9700C"/>
    <w:rsid w:val="00E97E43"/>
    <w:rsid w:val="00E97EFB"/>
    <w:rsid w:val="00EA0255"/>
    <w:rsid w:val="00EA0386"/>
    <w:rsid w:val="00EA1D52"/>
    <w:rsid w:val="00EA2A7D"/>
    <w:rsid w:val="00EA3482"/>
    <w:rsid w:val="00EA3C65"/>
    <w:rsid w:val="00EA3E47"/>
    <w:rsid w:val="00EA485F"/>
    <w:rsid w:val="00EA496B"/>
    <w:rsid w:val="00EA4972"/>
    <w:rsid w:val="00EA4C19"/>
    <w:rsid w:val="00EA50B2"/>
    <w:rsid w:val="00EA54F0"/>
    <w:rsid w:val="00EA6224"/>
    <w:rsid w:val="00EA6D8D"/>
    <w:rsid w:val="00EA6F39"/>
    <w:rsid w:val="00EA7168"/>
    <w:rsid w:val="00EA7359"/>
    <w:rsid w:val="00EA7D47"/>
    <w:rsid w:val="00EB0F37"/>
    <w:rsid w:val="00EB101C"/>
    <w:rsid w:val="00EB1681"/>
    <w:rsid w:val="00EB16D2"/>
    <w:rsid w:val="00EB1B7B"/>
    <w:rsid w:val="00EB2526"/>
    <w:rsid w:val="00EB2FD2"/>
    <w:rsid w:val="00EB368A"/>
    <w:rsid w:val="00EB45C4"/>
    <w:rsid w:val="00EB5269"/>
    <w:rsid w:val="00EB5704"/>
    <w:rsid w:val="00EB7894"/>
    <w:rsid w:val="00EB7E3B"/>
    <w:rsid w:val="00EB7F98"/>
    <w:rsid w:val="00EB7F9B"/>
    <w:rsid w:val="00EC0083"/>
    <w:rsid w:val="00EC066E"/>
    <w:rsid w:val="00EC0747"/>
    <w:rsid w:val="00EC0BC6"/>
    <w:rsid w:val="00EC1C26"/>
    <w:rsid w:val="00EC214F"/>
    <w:rsid w:val="00EC21E2"/>
    <w:rsid w:val="00EC2398"/>
    <w:rsid w:val="00EC26DE"/>
    <w:rsid w:val="00EC2958"/>
    <w:rsid w:val="00EC32E1"/>
    <w:rsid w:val="00EC3622"/>
    <w:rsid w:val="00EC3ACE"/>
    <w:rsid w:val="00EC4169"/>
    <w:rsid w:val="00EC467C"/>
    <w:rsid w:val="00EC4918"/>
    <w:rsid w:val="00EC4D40"/>
    <w:rsid w:val="00EC5198"/>
    <w:rsid w:val="00EC52A3"/>
    <w:rsid w:val="00EC537C"/>
    <w:rsid w:val="00EC67E0"/>
    <w:rsid w:val="00EC6D8D"/>
    <w:rsid w:val="00EC6FF4"/>
    <w:rsid w:val="00EC7D3F"/>
    <w:rsid w:val="00ED0469"/>
    <w:rsid w:val="00ED0F22"/>
    <w:rsid w:val="00ED11A1"/>
    <w:rsid w:val="00ED14ED"/>
    <w:rsid w:val="00ED1E11"/>
    <w:rsid w:val="00ED1F60"/>
    <w:rsid w:val="00ED22A0"/>
    <w:rsid w:val="00ED2986"/>
    <w:rsid w:val="00ED3037"/>
    <w:rsid w:val="00ED407F"/>
    <w:rsid w:val="00ED4815"/>
    <w:rsid w:val="00ED50F2"/>
    <w:rsid w:val="00ED5764"/>
    <w:rsid w:val="00ED642F"/>
    <w:rsid w:val="00ED7AF2"/>
    <w:rsid w:val="00EE05F3"/>
    <w:rsid w:val="00EE0BC3"/>
    <w:rsid w:val="00EE0E25"/>
    <w:rsid w:val="00EE16B4"/>
    <w:rsid w:val="00EE27B3"/>
    <w:rsid w:val="00EE2A49"/>
    <w:rsid w:val="00EE3052"/>
    <w:rsid w:val="00EE3195"/>
    <w:rsid w:val="00EE3559"/>
    <w:rsid w:val="00EE42F2"/>
    <w:rsid w:val="00EE4D31"/>
    <w:rsid w:val="00EE58C7"/>
    <w:rsid w:val="00EE60C1"/>
    <w:rsid w:val="00EE6CB0"/>
    <w:rsid w:val="00EE6E81"/>
    <w:rsid w:val="00EE76CE"/>
    <w:rsid w:val="00EF06DF"/>
    <w:rsid w:val="00EF245F"/>
    <w:rsid w:val="00EF2632"/>
    <w:rsid w:val="00EF390B"/>
    <w:rsid w:val="00EF3BD8"/>
    <w:rsid w:val="00EF3EF1"/>
    <w:rsid w:val="00EF4E3A"/>
    <w:rsid w:val="00EF58FF"/>
    <w:rsid w:val="00EF5F8A"/>
    <w:rsid w:val="00EF62E4"/>
    <w:rsid w:val="00EF6393"/>
    <w:rsid w:val="00F01549"/>
    <w:rsid w:val="00F016E8"/>
    <w:rsid w:val="00F027B5"/>
    <w:rsid w:val="00F02A26"/>
    <w:rsid w:val="00F03A24"/>
    <w:rsid w:val="00F04D8D"/>
    <w:rsid w:val="00F0528B"/>
    <w:rsid w:val="00F0594E"/>
    <w:rsid w:val="00F0616C"/>
    <w:rsid w:val="00F068DD"/>
    <w:rsid w:val="00F06978"/>
    <w:rsid w:val="00F10D49"/>
    <w:rsid w:val="00F11008"/>
    <w:rsid w:val="00F11109"/>
    <w:rsid w:val="00F1136C"/>
    <w:rsid w:val="00F115DD"/>
    <w:rsid w:val="00F13FB1"/>
    <w:rsid w:val="00F16AE9"/>
    <w:rsid w:val="00F170C4"/>
    <w:rsid w:val="00F20B5F"/>
    <w:rsid w:val="00F20E4B"/>
    <w:rsid w:val="00F20E7A"/>
    <w:rsid w:val="00F20F81"/>
    <w:rsid w:val="00F2141A"/>
    <w:rsid w:val="00F22520"/>
    <w:rsid w:val="00F229CC"/>
    <w:rsid w:val="00F24508"/>
    <w:rsid w:val="00F2452E"/>
    <w:rsid w:val="00F246F9"/>
    <w:rsid w:val="00F2477D"/>
    <w:rsid w:val="00F24C64"/>
    <w:rsid w:val="00F25324"/>
    <w:rsid w:val="00F25573"/>
    <w:rsid w:val="00F257EE"/>
    <w:rsid w:val="00F25ADA"/>
    <w:rsid w:val="00F26521"/>
    <w:rsid w:val="00F26B3A"/>
    <w:rsid w:val="00F27BD0"/>
    <w:rsid w:val="00F30A31"/>
    <w:rsid w:val="00F30C9B"/>
    <w:rsid w:val="00F30D65"/>
    <w:rsid w:val="00F3216D"/>
    <w:rsid w:val="00F3340F"/>
    <w:rsid w:val="00F33A60"/>
    <w:rsid w:val="00F343FA"/>
    <w:rsid w:val="00F3455B"/>
    <w:rsid w:val="00F35141"/>
    <w:rsid w:val="00F35E18"/>
    <w:rsid w:val="00F36368"/>
    <w:rsid w:val="00F373C4"/>
    <w:rsid w:val="00F376A7"/>
    <w:rsid w:val="00F37932"/>
    <w:rsid w:val="00F37DCA"/>
    <w:rsid w:val="00F37E5D"/>
    <w:rsid w:val="00F40889"/>
    <w:rsid w:val="00F41165"/>
    <w:rsid w:val="00F413A1"/>
    <w:rsid w:val="00F4345A"/>
    <w:rsid w:val="00F43813"/>
    <w:rsid w:val="00F43859"/>
    <w:rsid w:val="00F43B25"/>
    <w:rsid w:val="00F43BD1"/>
    <w:rsid w:val="00F44146"/>
    <w:rsid w:val="00F44D7A"/>
    <w:rsid w:val="00F452A4"/>
    <w:rsid w:val="00F4544D"/>
    <w:rsid w:val="00F466A6"/>
    <w:rsid w:val="00F46739"/>
    <w:rsid w:val="00F47559"/>
    <w:rsid w:val="00F5000C"/>
    <w:rsid w:val="00F5093F"/>
    <w:rsid w:val="00F5182C"/>
    <w:rsid w:val="00F5198D"/>
    <w:rsid w:val="00F51D2A"/>
    <w:rsid w:val="00F52683"/>
    <w:rsid w:val="00F527BD"/>
    <w:rsid w:val="00F52C3B"/>
    <w:rsid w:val="00F54071"/>
    <w:rsid w:val="00F5417F"/>
    <w:rsid w:val="00F54905"/>
    <w:rsid w:val="00F54A27"/>
    <w:rsid w:val="00F54E28"/>
    <w:rsid w:val="00F554C8"/>
    <w:rsid w:val="00F56569"/>
    <w:rsid w:val="00F56DDA"/>
    <w:rsid w:val="00F6025B"/>
    <w:rsid w:val="00F60D98"/>
    <w:rsid w:val="00F60DD7"/>
    <w:rsid w:val="00F60FB2"/>
    <w:rsid w:val="00F611D8"/>
    <w:rsid w:val="00F61823"/>
    <w:rsid w:val="00F61CC5"/>
    <w:rsid w:val="00F62212"/>
    <w:rsid w:val="00F6246F"/>
    <w:rsid w:val="00F62F1B"/>
    <w:rsid w:val="00F63760"/>
    <w:rsid w:val="00F63880"/>
    <w:rsid w:val="00F639D5"/>
    <w:rsid w:val="00F642C5"/>
    <w:rsid w:val="00F64518"/>
    <w:rsid w:val="00F64FD3"/>
    <w:rsid w:val="00F6512D"/>
    <w:rsid w:val="00F651AB"/>
    <w:rsid w:val="00F66232"/>
    <w:rsid w:val="00F66C8E"/>
    <w:rsid w:val="00F671A4"/>
    <w:rsid w:val="00F67ECF"/>
    <w:rsid w:val="00F701D0"/>
    <w:rsid w:val="00F705A7"/>
    <w:rsid w:val="00F71D4E"/>
    <w:rsid w:val="00F71E3F"/>
    <w:rsid w:val="00F72148"/>
    <w:rsid w:val="00F72549"/>
    <w:rsid w:val="00F72C42"/>
    <w:rsid w:val="00F73959"/>
    <w:rsid w:val="00F74133"/>
    <w:rsid w:val="00F7526A"/>
    <w:rsid w:val="00F75343"/>
    <w:rsid w:val="00F75A36"/>
    <w:rsid w:val="00F76A51"/>
    <w:rsid w:val="00F7735E"/>
    <w:rsid w:val="00F779B2"/>
    <w:rsid w:val="00F8019E"/>
    <w:rsid w:val="00F8030D"/>
    <w:rsid w:val="00F80460"/>
    <w:rsid w:val="00F80DB7"/>
    <w:rsid w:val="00F812A0"/>
    <w:rsid w:val="00F8144E"/>
    <w:rsid w:val="00F814EB"/>
    <w:rsid w:val="00F81696"/>
    <w:rsid w:val="00F816EA"/>
    <w:rsid w:val="00F817A1"/>
    <w:rsid w:val="00F81A17"/>
    <w:rsid w:val="00F822A5"/>
    <w:rsid w:val="00F82609"/>
    <w:rsid w:val="00F82717"/>
    <w:rsid w:val="00F82A3B"/>
    <w:rsid w:val="00F82C1D"/>
    <w:rsid w:val="00F83A9D"/>
    <w:rsid w:val="00F83DF5"/>
    <w:rsid w:val="00F84681"/>
    <w:rsid w:val="00F84B33"/>
    <w:rsid w:val="00F85B5C"/>
    <w:rsid w:val="00F86276"/>
    <w:rsid w:val="00F862C4"/>
    <w:rsid w:val="00F86F0A"/>
    <w:rsid w:val="00F8791B"/>
    <w:rsid w:val="00F87FB8"/>
    <w:rsid w:val="00F91506"/>
    <w:rsid w:val="00F91843"/>
    <w:rsid w:val="00F91C2C"/>
    <w:rsid w:val="00F92F28"/>
    <w:rsid w:val="00F93095"/>
    <w:rsid w:val="00F94195"/>
    <w:rsid w:val="00F941A1"/>
    <w:rsid w:val="00F949F7"/>
    <w:rsid w:val="00F94AAD"/>
    <w:rsid w:val="00F94DE8"/>
    <w:rsid w:val="00F95848"/>
    <w:rsid w:val="00F95C35"/>
    <w:rsid w:val="00F96864"/>
    <w:rsid w:val="00F96A62"/>
    <w:rsid w:val="00F97983"/>
    <w:rsid w:val="00FA02A5"/>
    <w:rsid w:val="00FA061A"/>
    <w:rsid w:val="00FA0CCA"/>
    <w:rsid w:val="00FA212A"/>
    <w:rsid w:val="00FA245E"/>
    <w:rsid w:val="00FA257E"/>
    <w:rsid w:val="00FA2F5C"/>
    <w:rsid w:val="00FA38DA"/>
    <w:rsid w:val="00FA3FA3"/>
    <w:rsid w:val="00FA4FF8"/>
    <w:rsid w:val="00FA598B"/>
    <w:rsid w:val="00FA5BF1"/>
    <w:rsid w:val="00FA5CB6"/>
    <w:rsid w:val="00FA5FA0"/>
    <w:rsid w:val="00FA64DD"/>
    <w:rsid w:val="00FA6F48"/>
    <w:rsid w:val="00FA7061"/>
    <w:rsid w:val="00FA71D9"/>
    <w:rsid w:val="00FA790A"/>
    <w:rsid w:val="00FA79C2"/>
    <w:rsid w:val="00FA7B18"/>
    <w:rsid w:val="00FB01E5"/>
    <w:rsid w:val="00FB0E17"/>
    <w:rsid w:val="00FB127F"/>
    <w:rsid w:val="00FB1B85"/>
    <w:rsid w:val="00FB4DB5"/>
    <w:rsid w:val="00FB4E34"/>
    <w:rsid w:val="00FB6312"/>
    <w:rsid w:val="00FB65BC"/>
    <w:rsid w:val="00FB6737"/>
    <w:rsid w:val="00FB7A46"/>
    <w:rsid w:val="00FB7CA9"/>
    <w:rsid w:val="00FC017D"/>
    <w:rsid w:val="00FC0687"/>
    <w:rsid w:val="00FC1203"/>
    <w:rsid w:val="00FC14D2"/>
    <w:rsid w:val="00FC17A5"/>
    <w:rsid w:val="00FC2464"/>
    <w:rsid w:val="00FC26E8"/>
    <w:rsid w:val="00FC2BDE"/>
    <w:rsid w:val="00FC3D0E"/>
    <w:rsid w:val="00FC3DA4"/>
    <w:rsid w:val="00FC526B"/>
    <w:rsid w:val="00FC5A02"/>
    <w:rsid w:val="00FC5F3E"/>
    <w:rsid w:val="00FC70C7"/>
    <w:rsid w:val="00FC70E9"/>
    <w:rsid w:val="00FC7B23"/>
    <w:rsid w:val="00FC7E9A"/>
    <w:rsid w:val="00FD023C"/>
    <w:rsid w:val="00FD07B5"/>
    <w:rsid w:val="00FD1016"/>
    <w:rsid w:val="00FD16EB"/>
    <w:rsid w:val="00FD17BE"/>
    <w:rsid w:val="00FD1839"/>
    <w:rsid w:val="00FD1EF3"/>
    <w:rsid w:val="00FD263F"/>
    <w:rsid w:val="00FD2715"/>
    <w:rsid w:val="00FD275D"/>
    <w:rsid w:val="00FD280E"/>
    <w:rsid w:val="00FD29CA"/>
    <w:rsid w:val="00FD2B1A"/>
    <w:rsid w:val="00FD2BED"/>
    <w:rsid w:val="00FD3716"/>
    <w:rsid w:val="00FD3D8E"/>
    <w:rsid w:val="00FD41CE"/>
    <w:rsid w:val="00FD4976"/>
    <w:rsid w:val="00FD4992"/>
    <w:rsid w:val="00FD577E"/>
    <w:rsid w:val="00FD616B"/>
    <w:rsid w:val="00FD62FB"/>
    <w:rsid w:val="00FD7391"/>
    <w:rsid w:val="00FD7491"/>
    <w:rsid w:val="00FD760C"/>
    <w:rsid w:val="00FE1064"/>
    <w:rsid w:val="00FE1EDE"/>
    <w:rsid w:val="00FE2238"/>
    <w:rsid w:val="00FE24D5"/>
    <w:rsid w:val="00FE2B1F"/>
    <w:rsid w:val="00FE3A9A"/>
    <w:rsid w:val="00FE3B8C"/>
    <w:rsid w:val="00FE3F1D"/>
    <w:rsid w:val="00FE3FF7"/>
    <w:rsid w:val="00FE419A"/>
    <w:rsid w:val="00FE4C14"/>
    <w:rsid w:val="00FE4FA6"/>
    <w:rsid w:val="00FE51CA"/>
    <w:rsid w:val="00FE562E"/>
    <w:rsid w:val="00FE659F"/>
    <w:rsid w:val="00FE7655"/>
    <w:rsid w:val="00FF13C0"/>
    <w:rsid w:val="00FF200B"/>
    <w:rsid w:val="00FF21AC"/>
    <w:rsid w:val="00FF223E"/>
    <w:rsid w:val="00FF2938"/>
    <w:rsid w:val="00FF3735"/>
    <w:rsid w:val="00FF4B1C"/>
    <w:rsid w:val="00FF57A3"/>
    <w:rsid w:val="00FF674C"/>
    <w:rsid w:val="00FF7A7D"/>
    <w:rsid w:val="00FF7D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B80B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7EC"/>
    <w:pPr>
      <w:spacing w:after="0" w:line="240" w:lineRule="auto"/>
    </w:pPr>
    <w:rPr>
      <w:rFonts w:ascii="Arial" w:hAnsi="Arial"/>
    </w:rPr>
  </w:style>
  <w:style w:type="paragraph" w:styleId="Heading1">
    <w:name w:val="heading 1"/>
    <w:basedOn w:val="Normal"/>
    <w:link w:val="Heading1Char"/>
    <w:autoRedefine/>
    <w:uiPriority w:val="1"/>
    <w:qFormat/>
    <w:rsid w:val="00950B32"/>
    <w:pPr>
      <w:widowControl w:val="0"/>
      <w:outlineLvl w:val="0"/>
    </w:pPr>
    <w:rPr>
      <w:rFonts w:ascii="Arial Bold" w:hAnsi="Arial Bold"/>
      <w:b/>
      <w:sz w:val="36"/>
      <w:szCs w:val="24"/>
    </w:rPr>
  </w:style>
  <w:style w:type="paragraph" w:styleId="Heading2">
    <w:name w:val="heading 2"/>
    <w:basedOn w:val="Normal"/>
    <w:next w:val="Normal"/>
    <w:link w:val="Heading2Char"/>
    <w:autoRedefine/>
    <w:qFormat/>
    <w:rsid w:val="00C311C0"/>
    <w:pPr>
      <w:keepNext/>
      <w:widowControl w:val="0"/>
      <w:adjustRightInd w:val="0"/>
      <w:textAlignment w:val="baseline"/>
      <w:outlineLvl w:val="1"/>
    </w:pPr>
    <w:rPr>
      <w:rFonts w:eastAsia="Times New Roman" w:cs="Arial"/>
      <w:b/>
      <w:bCs/>
      <w:iCs/>
      <w:szCs w:val="20"/>
      <w:u w:val="single"/>
    </w:rPr>
  </w:style>
  <w:style w:type="paragraph" w:styleId="Heading3">
    <w:name w:val="heading 3"/>
    <w:basedOn w:val="Normal"/>
    <w:next w:val="Normal"/>
    <w:link w:val="Heading3Char"/>
    <w:qFormat/>
    <w:rsid w:val="00652E8D"/>
    <w:pPr>
      <w:keepNext/>
      <w:widowControl w:val="0"/>
      <w:adjustRightInd w:val="0"/>
      <w:spacing w:after="240"/>
      <w:jc w:val="both"/>
      <w:textAlignment w:val="baseline"/>
      <w:outlineLvl w:val="2"/>
    </w:pPr>
    <w:rPr>
      <w:rFonts w:eastAsia="Times New Roman" w:cs="Arial"/>
      <w:b/>
      <w:bCs/>
      <w:i/>
      <w:szCs w:val="26"/>
    </w:rPr>
  </w:style>
  <w:style w:type="paragraph" w:styleId="Heading4">
    <w:name w:val="heading 4"/>
    <w:basedOn w:val="Normal"/>
    <w:next w:val="Normal"/>
    <w:link w:val="Heading4Char"/>
    <w:qFormat/>
    <w:rsid w:val="00E96534"/>
    <w:pPr>
      <w:keepNext/>
      <w:widowControl w:val="0"/>
      <w:adjustRightInd w:val="0"/>
      <w:spacing w:after="120"/>
      <w:jc w:val="both"/>
      <w:textAlignment w:val="baseline"/>
      <w:outlineLvl w:val="3"/>
    </w:pPr>
    <w:rPr>
      <w:rFonts w:eastAsia="Times New Roman" w:cs="Times New Roman"/>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50B32"/>
    <w:rPr>
      <w:rFonts w:ascii="Arial Bold" w:hAnsi="Arial Bold"/>
      <w:b/>
      <w:sz w:val="36"/>
      <w:szCs w:val="24"/>
    </w:rPr>
  </w:style>
  <w:style w:type="character" w:customStyle="1" w:styleId="Heading2Char">
    <w:name w:val="Heading 2 Char"/>
    <w:basedOn w:val="DefaultParagraphFont"/>
    <w:link w:val="Heading2"/>
    <w:rsid w:val="00C311C0"/>
    <w:rPr>
      <w:rFonts w:ascii="Arial" w:eastAsia="Times New Roman" w:hAnsi="Arial" w:cs="Arial"/>
      <w:b/>
      <w:bCs/>
      <w:iCs/>
      <w:szCs w:val="20"/>
      <w:u w:val="single"/>
    </w:rPr>
  </w:style>
  <w:style w:type="character" w:customStyle="1" w:styleId="Heading4Char">
    <w:name w:val="Heading 4 Char"/>
    <w:basedOn w:val="DefaultParagraphFont"/>
    <w:link w:val="Heading4"/>
    <w:rsid w:val="00E96534"/>
    <w:rPr>
      <w:rFonts w:ascii="Arial" w:eastAsia="Times New Roman" w:hAnsi="Arial" w:cs="Times New Roman"/>
      <w:b/>
      <w:bCs/>
      <w:i/>
      <w:szCs w:val="28"/>
    </w:rPr>
  </w:style>
  <w:style w:type="character" w:customStyle="1" w:styleId="Heading3Char">
    <w:name w:val="Heading 3 Char"/>
    <w:basedOn w:val="DefaultParagraphFont"/>
    <w:link w:val="Heading3"/>
    <w:rsid w:val="00652E8D"/>
    <w:rPr>
      <w:rFonts w:ascii="Arial" w:eastAsia="Times New Roman" w:hAnsi="Arial" w:cs="Arial"/>
      <w:b/>
      <w:bCs/>
      <w:i/>
      <w:szCs w:val="26"/>
    </w:rPr>
  </w:style>
  <w:style w:type="paragraph" w:styleId="Title">
    <w:name w:val="Title"/>
    <w:basedOn w:val="Normal"/>
    <w:next w:val="Normal"/>
    <w:link w:val="TitleChar"/>
    <w:uiPriority w:val="10"/>
    <w:qFormat/>
    <w:rsid w:val="00045FF1"/>
    <w:pPr>
      <w:contextualSpacing/>
      <w:jc w:val="center"/>
    </w:pPr>
    <w:rPr>
      <w:rFonts w:ascii="Arial Bold" w:eastAsiaTheme="majorEastAsia" w:hAnsi="Arial Bold" w:cstheme="majorBidi"/>
      <w:b/>
      <w:smallCaps/>
      <w:spacing w:val="5"/>
      <w:kern w:val="28"/>
      <w:sz w:val="36"/>
      <w:szCs w:val="52"/>
    </w:rPr>
  </w:style>
  <w:style w:type="character" w:customStyle="1" w:styleId="TitleChar">
    <w:name w:val="Title Char"/>
    <w:basedOn w:val="DefaultParagraphFont"/>
    <w:link w:val="Title"/>
    <w:uiPriority w:val="10"/>
    <w:rsid w:val="00045FF1"/>
    <w:rPr>
      <w:rFonts w:ascii="Arial Bold" w:eastAsiaTheme="majorEastAsia" w:hAnsi="Arial Bold" w:cstheme="majorBidi"/>
      <w:b/>
      <w:smallCaps/>
      <w:spacing w:val="5"/>
      <w:kern w:val="28"/>
      <w:sz w:val="36"/>
      <w:szCs w:val="52"/>
    </w:rPr>
  </w:style>
  <w:style w:type="paragraph" w:styleId="Caption">
    <w:name w:val="caption"/>
    <w:aliases w:val="Caption Char"/>
    <w:basedOn w:val="Normal"/>
    <w:next w:val="Normal"/>
    <w:uiPriority w:val="35"/>
    <w:unhideWhenUsed/>
    <w:qFormat/>
    <w:rsid w:val="006E7232"/>
    <w:rPr>
      <w:b/>
      <w:bCs/>
      <w:szCs w:val="18"/>
    </w:rPr>
  </w:style>
  <w:style w:type="paragraph" w:styleId="Subtitle">
    <w:name w:val="Subtitle"/>
    <w:basedOn w:val="Normal"/>
    <w:next w:val="Normal"/>
    <w:link w:val="SubtitleChar"/>
    <w:uiPriority w:val="11"/>
    <w:qFormat/>
    <w:rsid w:val="007444A2"/>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7444A2"/>
    <w:rPr>
      <w:rFonts w:ascii="Arial Bold" w:eastAsiaTheme="majorEastAsia" w:hAnsi="Arial Bold" w:cstheme="majorBidi"/>
      <w:b/>
      <w:iCs/>
      <w:smallCaps/>
      <w:sz w:val="28"/>
      <w:szCs w:val="24"/>
    </w:rPr>
  </w:style>
  <w:style w:type="table" w:styleId="TableGrid">
    <w:name w:val="Table Grid"/>
    <w:basedOn w:val="TableNormal"/>
    <w:uiPriority w:val="59"/>
    <w:rsid w:val="00CE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68DD"/>
    <w:rPr>
      <w:rFonts w:ascii="Tahoma" w:hAnsi="Tahoma" w:cs="Tahoma"/>
      <w:sz w:val="16"/>
      <w:szCs w:val="16"/>
    </w:rPr>
  </w:style>
  <w:style w:type="character" w:customStyle="1" w:styleId="BalloonTextChar">
    <w:name w:val="Balloon Text Char"/>
    <w:basedOn w:val="DefaultParagraphFont"/>
    <w:link w:val="BalloonText"/>
    <w:uiPriority w:val="99"/>
    <w:semiHidden/>
    <w:rsid w:val="00F068DD"/>
    <w:rPr>
      <w:rFonts w:ascii="Tahoma" w:hAnsi="Tahoma" w:cs="Tahoma"/>
      <w:sz w:val="16"/>
      <w:szCs w:val="16"/>
    </w:rPr>
  </w:style>
  <w:style w:type="paragraph" w:styleId="ListParagraph">
    <w:name w:val="List Paragraph"/>
    <w:basedOn w:val="Normal"/>
    <w:uiPriority w:val="34"/>
    <w:qFormat/>
    <w:rsid w:val="001A7F1E"/>
    <w:pPr>
      <w:ind w:left="720"/>
      <w:contextualSpacing/>
    </w:pPr>
  </w:style>
  <w:style w:type="paragraph" w:styleId="PlainText">
    <w:name w:val="Plain Text"/>
    <w:basedOn w:val="Normal"/>
    <w:link w:val="PlainTextChar"/>
    <w:uiPriority w:val="99"/>
    <w:unhideWhenUsed/>
    <w:rsid w:val="004A28AA"/>
    <w:rPr>
      <w:rFonts w:ascii="Consolas" w:hAnsi="Consolas" w:cs="Consolas"/>
      <w:sz w:val="21"/>
      <w:szCs w:val="21"/>
    </w:rPr>
  </w:style>
  <w:style w:type="character" w:customStyle="1" w:styleId="PlainTextChar">
    <w:name w:val="Plain Text Char"/>
    <w:basedOn w:val="DefaultParagraphFont"/>
    <w:link w:val="PlainText"/>
    <w:uiPriority w:val="99"/>
    <w:rsid w:val="004A28AA"/>
    <w:rPr>
      <w:rFonts w:ascii="Consolas" w:hAnsi="Consolas" w:cs="Consolas"/>
      <w:sz w:val="21"/>
      <w:szCs w:val="21"/>
    </w:rPr>
  </w:style>
  <w:style w:type="character" w:styleId="CommentReference">
    <w:name w:val="annotation reference"/>
    <w:basedOn w:val="DefaultParagraphFont"/>
    <w:uiPriority w:val="99"/>
    <w:semiHidden/>
    <w:unhideWhenUsed/>
    <w:rsid w:val="00C137F9"/>
    <w:rPr>
      <w:sz w:val="16"/>
      <w:szCs w:val="16"/>
    </w:rPr>
  </w:style>
  <w:style w:type="paragraph" w:styleId="CommentText">
    <w:name w:val="annotation text"/>
    <w:basedOn w:val="Normal"/>
    <w:link w:val="CommentTextChar"/>
    <w:uiPriority w:val="99"/>
    <w:semiHidden/>
    <w:unhideWhenUsed/>
    <w:rsid w:val="00C137F9"/>
    <w:rPr>
      <w:sz w:val="20"/>
      <w:szCs w:val="20"/>
    </w:rPr>
  </w:style>
  <w:style w:type="character" w:customStyle="1" w:styleId="CommentTextChar">
    <w:name w:val="Comment Text Char"/>
    <w:basedOn w:val="DefaultParagraphFont"/>
    <w:link w:val="CommentText"/>
    <w:uiPriority w:val="99"/>
    <w:semiHidden/>
    <w:rsid w:val="00C137F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137F9"/>
    <w:rPr>
      <w:b/>
      <w:bCs/>
    </w:rPr>
  </w:style>
  <w:style w:type="character" w:customStyle="1" w:styleId="CommentSubjectChar">
    <w:name w:val="Comment Subject Char"/>
    <w:basedOn w:val="CommentTextChar"/>
    <w:link w:val="CommentSubject"/>
    <w:uiPriority w:val="99"/>
    <w:semiHidden/>
    <w:rsid w:val="00C137F9"/>
    <w:rPr>
      <w:rFonts w:ascii="Arial" w:hAnsi="Arial"/>
      <w:b/>
      <w:bCs/>
      <w:sz w:val="20"/>
      <w:szCs w:val="20"/>
    </w:rPr>
  </w:style>
  <w:style w:type="paragraph" w:styleId="NoSpacing">
    <w:name w:val="No Spacing"/>
    <w:uiPriority w:val="1"/>
    <w:qFormat/>
    <w:rsid w:val="00552492"/>
    <w:pPr>
      <w:spacing w:after="0" w:line="240" w:lineRule="auto"/>
    </w:pPr>
    <w:rPr>
      <w:rFonts w:ascii="Arial" w:hAnsi="Arial"/>
      <w:sz w:val="24"/>
    </w:rPr>
  </w:style>
  <w:style w:type="paragraph" w:styleId="Header">
    <w:name w:val="header"/>
    <w:basedOn w:val="Normal"/>
    <w:link w:val="HeaderChar"/>
    <w:uiPriority w:val="99"/>
    <w:unhideWhenUsed/>
    <w:rsid w:val="00A3506B"/>
    <w:pPr>
      <w:tabs>
        <w:tab w:val="center" w:pos="4680"/>
        <w:tab w:val="right" w:pos="9360"/>
      </w:tabs>
    </w:pPr>
  </w:style>
  <w:style w:type="character" w:customStyle="1" w:styleId="HeaderChar">
    <w:name w:val="Header Char"/>
    <w:basedOn w:val="DefaultParagraphFont"/>
    <w:link w:val="Header"/>
    <w:uiPriority w:val="99"/>
    <w:rsid w:val="00A3506B"/>
    <w:rPr>
      <w:rFonts w:ascii="Arial" w:hAnsi="Arial"/>
      <w:sz w:val="24"/>
    </w:rPr>
  </w:style>
  <w:style w:type="paragraph" w:styleId="Footer">
    <w:name w:val="footer"/>
    <w:basedOn w:val="Normal"/>
    <w:link w:val="FooterChar"/>
    <w:uiPriority w:val="99"/>
    <w:unhideWhenUsed/>
    <w:rsid w:val="00A3506B"/>
    <w:pPr>
      <w:tabs>
        <w:tab w:val="center" w:pos="4680"/>
        <w:tab w:val="right" w:pos="9360"/>
      </w:tabs>
    </w:pPr>
  </w:style>
  <w:style w:type="character" w:customStyle="1" w:styleId="FooterChar">
    <w:name w:val="Footer Char"/>
    <w:basedOn w:val="DefaultParagraphFont"/>
    <w:link w:val="Footer"/>
    <w:uiPriority w:val="99"/>
    <w:rsid w:val="00A3506B"/>
    <w:rPr>
      <w:rFonts w:ascii="Arial" w:hAnsi="Arial"/>
      <w:sz w:val="24"/>
    </w:rPr>
  </w:style>
  <w:style w:type="character" w:styleId="PlaceholderText">
    <w:name w:val="Placeholder Text"/>
    <w:basedOn w:val="DefaultParagraphFont"/>
    <w:uiPriority w:val="99"/>
    <w:semiHidden/>
    <w:rsid w:val="004924AB"/>
    <w:rPr>
      <w:color w:val="808080"/>
    </w:rPr>
  </w:style>
  <w:style w:type="paragraph" w:styleId="FootnoteText">
    <w:name w:val="footnote text"/>
    <w:basedOn w:val="Normal"/>
    <w:link w:val="FootnoteTextChar"/>
    <w:uiPriority w:val="99"/>
    <w:semiHidden/>
    <w:unhideWhenUsed/>
    <w:rsid w:val="00652E8D"/>
    <w:pPr>
      <w:spacing w:line="480" w:lineRule="auto"/>
    </w:pPr>
    <w:rPr>
      <w:sz w:val="20"/>
      <w:szCs w:val="20"/>
    </w:rPr>
  </w:style>
  <w:style w:type="character" w:customStyle="1" w:styleId="FootnoteTextChar">
    <w:name w:val="Footnote Text Char"/>
    <w:basedOn w:val="DefaultParagraphFont"/>
    <w:link w:val="FootnoteText"/>
    <w:uiPriority w:val="99"/>
    <w:semiHidden/>
    <w:rsid w:val="00652E8D"/>
    <w:rPr>
      <w:rFonts w:ascii="Arial" w:hAnsi="Arial"/>
      <w:sz w:val="20"/>
      <w:szCs w:val="20"/>
    </w:rPr>
  </w:style>
  <w:style w:type="character" w:styleId="FootnoteReference">
    <w:name w:val="footnote reference"/>
    <w:basedOn w:val="DefaultParagraphFont"/>
    <w:uiPriority w:val="99"/>
    <w:semiHidden/>
    <w:unhideWhenUsed/>
    <w:rsid w:val="001A0D41"/>
    <w:rPr>
      <w:vertAlign w:val="superscript"/>
    </w:rPr>
  </w:style>
  <w:style w:type="character" w:styleId="Hyperlink">
    <w:name w:val="Hyperlink"/>
    <w:basedOn w:val="DefaultParagraphFont"/>
    <w:uiPriority w:val="99"/>
    <w:unhideWhenUsed/>
    <w:rsid w:val="00C928A5"/>
    <w:rPr>
      <w:color w:val="0000FF" w:themeColor="hyperlink"/>
      <w:u w:val="single"/>
    </w:rPr>
  </w:style>
  <w:style w:type="paragraph" w:styleId="NormalWeb">
    <w:name w:val="Normal (Web)"/>
    <w:basedOn w:val="Normal"/>
    <w:uiPriority w:val="99"/>
    <w:unhideWhenUsed/>
    <w:rsid w:val="00703F49"/>
    <w:pPr>
      <w:spacing w:before="100" w:beforeAutospacing="1" w:after="100" w:afterAutospacing="1"/>
    </w:pPr>
    <w:rPr>
      <w:rFonts w:eastAsiaTheme="minorEastAsia" w:cs="Arial"/>
      <w:szCs w:val="24"/>
    </w:rPr>
  </w:style>
  <w:style w:type="paragraph" w:styleId="EndnoteText">
    <w:name w:val="endnote text"/>
    <w:basedOn w:val="Normal"/>
    <w:link w:val="EndnoteTextChar"/>
    <w:uiPriority w:val="99"/>
    <w:unhideWhenUsed/>
    <w:rsid w:val="00DA77EC"/>
    <w:rPr>
      <w:szCs w:val="20"/>
    </w:rPr>
  </w:style>
  <w:style w:type="character" w:customStyle="1" w:styleId="EndnoteTextChar">
    <w:name w:val="Endnote Text Char"/>
    <w:basedOn w:val="DefaultParagraphFont"/>
    <w:link w:val="EndnoteText"/>
    <w:uiPriority w:val="99"/>
    <w:rsid w:val="00DA77EC"/>
    <w:rPr>
      <w:rFonts w:ascii="Arial" w:hAnsi="Arial"/>
      <w:szCs w:val="20"/>
    </w:rPr>
  </w:style>
  <w:style w:type="character" w:styleId="EndnoteReference">
    <w:name w:val="endnote reference"/>
    <w:basedOn w:val="DefaultParagraphFont"/>
    <w:uiPriority w:val="99"/>
    <w:semiHidden/>
    <w:unhideWhenUsed/>
    <w:rsid w:val="007E5A90"/>
    <w:rPr>
      <w:vertAlign w:val="superscript"/>
    </w:rPr>
  </w:style>
  <w:style w:type="character" w:customStyle="1" w:styleId="nowrap">
    <w:name w:val="nowrap"/>
    <w:basedOn w:val="DefaultParagraphFont"/>
    <w:rsid w:val="003D5F19"/>
  </w:style>
  <w:style w:type="paragraph" w:styleId="BodyText2">
    <w:name w:val="Body Text 2"/>
    <w:basedOn w:val="Normal"/>
    <w:link w:val="BodyText2Char"/>
    <w:uiPriority w:val="99"/>
    <w:unhideWhenUsed/>
    <w:rsid w:val="00993EBB"/>
    <w:pPr>
      <w:spacing w:line="480" w:lineRule="auto"/>
    </w:pPr>
  </w:style>
  <w:style w:type="character" w:customStyle="1" w:styleId="BodyText2Char">
    <w:name w:val="Body Text 2 Char"/>
    <w:basedOn w:val="DefaultParagraphFont"/>
    <w:link w:val="BodyText2"/>
    <w:uiPriority w:val="99"/>
    <w:rsid w:val="00993EBB"/>
    <w:rPr>
      <w:rFonts w:ascii="Arial" w:hAnsi="Arial"/>
    </w:rPr>
  </w:style>
  <w:style w:type="character" w:customStyle="1" w:styleId="UnresolvedMention">
    <w:name w:val="Unresolved Mention"/>
    <w:basedOn w:val="DefaultParagraphFont"/>
    <w:uiPriority w:val="99"/>
    <w:semiHidden/>
    <w:unhideWhenUsed/>
    <w:rsid w:val="00DB4D21"/>
    <w:rPr>
      <w:color w:val="605E5C"/>
      <w:shd w:val="clear" w:color="auto" w:fill="E1DFDD"/>
    </w:rPr>
  </w:style>
  <w:style w:type="paragraph" w:styleId="TOC1">
    <w:name w:val="toc 1"/>
    <w:basedOn w:val="Normal"/>
    <w:next w:val="Normal"/>
    <w:autoRedefine/>
    <w:uiPriority w:val="39"/>
    <w:unhideWhenUsed/>
    <w:rsid w:val="00AB5081"/>
    <w:pPr>
      <w:tabs>
        <w:tab w:val="right" w:leader="dot" w:pos="9350"/>
      </w:tabs>
    </w:pPr>
  </w:style>
  <w:style w:type="paragraph" w:styleId="TOC2">
    <w:name w:val="toc 2"/>
    <w:basedOn w:val="Normal"/>
    <w:next w:val="Normal"/>
    <w:autoRedefine/>
    <w:uiPriority w:val="39"/>
    <w:unhideWhenUsed/>
    <w:rsid w:val="008870D6"/>
    <w:pPr>
      <w:spacing w:after="100"/>
      <w:ind w:left="220"/>
    </w:pPr>
  </w:style>
  <w:style w:type="paragraph" w:styleId="TOC3">
    <w:name w:val="toc 3"/>
    <w:basedOn w:val="Normal"/>
    <w:next w:val="Normal"/>
    <w:autoRedefine/>
    <w:uiPriority w:val="39"/>
    <w:unhideWhenUsed/>
    <w:rsid w:val="008870D6"/>
    <w:pPr>
      <w:spacing w:after="100"/>
      <w:ind w:left="440"/>
    </w:pPr>
  </w:style>
  <w:style w:type="character" w:styleId="FollowedHyperlink">
    <w:name w:val="FollowedHyperlink"/>
    <w:basedOn w:val="DefaultParagraphFont"/>
    <w:uiPriority w:val="99"/>
    <w:semiHidden/>
    <w:unhideWhenUsed/>
    <w:rsid w:val="00522C27"/>
    <w:rPr>
      <w:color w:val="800080" w:themeColor="followedHyperlink"/>
      <w:u w:val="single"/>
    </w:rPr>
  </w:style>
  <w:style w:type="paragraph" w:styleId="BodyText">
    <w:name w:val="Body Text"/>
    <w:basedOn w:val="Normal"/>
    <w:link w:val="BodyTextChar"/>
    <w:uiPriority w:val="99"/>
    <w:unhideWhenUsed/>
    <w:rsid w:val="00993EBB"/>
    <w:pPr>
      <w:spacing w:line="480" w:lineRule="auto"/>
      <w:ind w:firstLine="360"/>
    </w:pPr>
  </w:style>
  <w:style w:type="character" w:customStyle="1" w:styleId="BodyTextChar">
    <w:name w:val="Body Text Char"/>
    <w:basedOn w:val="DefaultParagraphFont"/>
    <w:link w:val="BodyText"/>
    <w:uiPriority w:val="99"/>
    <w:rsid w:val="00993EBB"/>
    <w:rPr>
      <w:rFonts w:ascii="Arial" w:hAnsi="Arial"/>
    </w:rPr>
  </w:style>
  <w:style w:type="character" w:styleId="LineNumber">
    <w:name w:val="line number"/>
    <w:basedOn w:val="DefaultParagraphFont"/>
    <w:uiPriority w:val="99"/>
    <w:semiHidden/>
    <w:unhideWhenUsed/>
    <w:rsid w:val="003509CA"/>
  </w:style>
  <w:style w:type="paragraph" w:styleId="TableofFigures">
    <w:name w:val="table of figures"/>
    <w:basedOn w:val="Normal"/>
    <w:next w:val="Normal"/>
    <w:uiPriority w:val="99"/>
    <w:unhideWhenUsed/>
    <w:rsid w:val="00AB50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7EC"/>
    <w:pPr>
      <w:spacing w:after="0" w:line="240" w:lineRule="auto"/>
    </w:pPr>
    <w:rPr>
      <w:rFonts w:ascii="Arial" w:hAnsi="Arial"/>
    </w:rPr>
  </w:style>
  <w:style w:type="paragraph" w:styleId="Heading1">
    <w:name w:val="heading 1"/>
    <w:basedOn w:val="Normal"/>
    <w:link w:val="Heading1Char"/>
    <w:autoRedefine/>
    <w:uiPriority w:val="1"/>
    <w:qFormat/>
    <w:rsid w:val="00950B32"/>
    <w:pPr>
      <w:widowControl w:val="0"/>
      <w:outlineLvl w:val="0"/>
    </w:pPr>
    <w:rPr>
      <w:rFonts w:ascii="Arial Bold" w:hAnsi="Arial Bold"/>
      <w:b/>
      <w:sz w:val="36"/>
      <w:szCs w:val="24"/>
    </w:rPr>
  </w:style>
  <w:style w:type="paragraph" w:styleId="Heading2">
    <w:name w:val="heading 2"/>
    <w:basedOn w:val="Normal"/>
    <w:next w:val="Normal"/>
    <w:link w:val="Heading2Char"/>
    <w:autoRedefine/>
    <w:qFormat/>
    <w:rsid w:val="00C311C0"/>
    <w:pPr>
      <w:keepNext/>
      <w:widowControl w:val="0"/>
      <w:adjustRightInd w:val="0"/>
      <w:textAlignment w:val="baseline"/>
      <w:outlineLvl w:val="1"/>
    </w:pPr>
    <w:rPr>
      <w:rFonts w:eastAsia="Times New Roman" w:cs="Arial"/>
      <w:b/>
      <w:bCs/>
      <w:iCs/>
      <w:szCs w:val="20"/>
      <w:u w:val="single"/>
    </w:rPr>
  </w:style>
  <w:style w:type="paragraph" w:styleId="Heading3">
    <w:name w:val="heading 3"/>
    <w:basedOn w:val="Normal"/>
    <w:next w:val="Normal"/>
    <w:link w:val="Heading3Char"/>
    <w:qFormat/>
    <w:rsid w:val="00652E8D"/>
    <w:pPr>
      <w:keepNext/>
      <w:widowControl w:val="0"/>
      <w:adjustRightInd w:val="0"/>
      <w:spacing w:after="240"/>
      <w:jc w:val="both"/>
      <w:textAlignment w:val="baseline"/>
      <w:outlineLvl w:val="2"/>
    </w:pPr>
    <w:rPr>
      <w:rFonts w:eastAsia="Times New Roman" w:cs="Arial"/>
      <w:b/>
      <w:bCs/>
      <w:i/>
      <w:szCs w:val="26"/>
    </w:rPr>
  </w:style>
  <w:style w:type="paragraph" w:styleId="Heading4">
    <w:name w:val="heading 4"/>
    <w:basedOn w:val="Normal"/>
    <w:next w:val="Normal"/>
    <w:link w:val="Heading4Char"/>
    <w:qFormat/>
    <w:rsid w:val="00E96534"/>
    <w:pPr>
      <w:keepNext/>
      <w:widowControl w:val="0"/>
      <w:adjustRightInd w:val="0"/>
      <w:spacing w:after="120"/>
      <w:jc w:val="both"/>
      <w:textAlignment w:val="baseline"/>
      <w:outlineLvl w:val="3"/>
    </w:pPr>
    <w:rPr>
      <w:rFonts w:eastAsia="Times New Roman" w:cs="Times New Roman"/>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50B32"/>
    <w:rPr>
      <w:rFonts w:ascii="Arial Bold" w:hAnsi="Arial Bold"/>
      <w:b/>
      <w:sz w:val="36"/>
      <w:szCs w:val="24"/>
    </w:rPr>
  </w:style>
  <w:style w:type="character" w:customStyle="1" w:styleId="Heading2Char">
    <w:name w:val="Heading 2 Char"/>
    <w:basedOn w:val="DefaultParagraphFont"/>
    <w:link w:val="Heading2"/>
    <w:rsid w:val="00C311C0"/>
    <w:rPr>
      <w:rFonts w:ascii="Arial" w:eastAsia="Times New Roman" w:hAnsi="Arial" w:cs="Arial"/>
      <w:b/>
      <w:bCs/>
      <w:iCs/>
      <w:szCs w:val="20"/>
      <w:u w:val="single"/>
    </w:rPr>
  </w:style>
  <w:style w:type="character" w:customStyle="1" w:styleId="Heading4Char">
    <w:name w:val="Heading 4 Char"/>
    <w:basedOn w:val="DefaultParagraphFont"/>
    <w:link w:val="Heading4"/>
    <w:rsid w:val="00E96534"/>
    <w:rPr>
      <w:rFonts w:ascii="Arial" w:eastAsia="Times New Roman" w:hAnsi="Arial" w:cs="Times New Roman"/>
      <w:b/>
      <w:bCs/>
      <w:i/>
      <w:szCs w:val="28"/>
    </w:rPr>
  </w:style>
  <w:style w:type="character" w:customStyle="1" w:styleId="Heading3Char">
    <w:name w:val="Heading 3 Char"/>
    <w:basedOn w:val="DefaultParagraphFont"/>
    <w:link w:val="Heading3"/>
    <w:rsid w:val="00652E8D"/>
    <w:rPr>
      <w:rFonts w:ascii="Arial" w:eastAsia="Times New Roman" w:hAnsi="Arial" w:cs="Arial"/>
      <w:b/>
      <w:bCs/>
      <w:i/>
      <w:szCs w:val="26"/>
    </w:rPr>
  </w:style>
  <w:style w:type="paragraph" w:styleId="Title">
    <w:name w:val="Title"/>
    <w:basedOn w:val="Normal"/>
    <w:next w:val="Normal"/>
    <w:link w:val="TitleChar"/>
    <w:uiPriority w:val="10"/>
    <w:qFormat/>
    <w:rsid w:val="00045FF1"/>
    <w:pPr>
      <w:contextualSpacing/>
      <w:jc w:val="center"/>
    </w:pPr>
    <w:rPr>
      <w:rFonts w:ascii="Arial Bold" w:eastAsiaTheme="majorEastAsia" w:hAnsi="Arial Bold" w:cstheme="majorBidi"/>
      <w:b/>
      <w:smallCaps/>
      <w:spacing w:val="5"/>
      <w:kern w:val="28"/>
      <w:sz w:val="36"/>
      <w:szCs w:val="52"/>
    </w:rPr>
  </w:style>
  <w:style w:type="character" w:customStyle="1" w:styleId="TitleChar">
    <w:name w:val="Title Char"/>
    <w:basedOn w:val="DefaultParagraphFont"/>
    <w:link w:val="Title"/>
    <w:uiPriority w:val="10"/>
    <w:rsid w:val="00045FF1"/>
    <w:rPr>
      <w:rFonts w:ascii="Arial Bold" w:eastAsiaTheme="majorEastAsia" w:hAnsi="Arial Bold" w:cstheme="majorBidi"/>
      <w:b/>
      <w:smallCaps/>
      <w:spacing w:val="5"/>
      <w:kern w:val="28"/>
      <w:sz w:val="36"/>
      <w:szCs w:val="52"/>
    </w:rPr>
  </w:style>
  <w:style w:type="paragraph" w:styleId="Caption">
    <w:name w:val="caption"/>
    <w:aliases w:val="Caption Char"/>
    <w:basedOn w:val="Normal"/>
    <w:next w:val="Normal"/>
    <w:uiPriority w:val="35"/>
    <w:unhideWhenUsed/>
    <w:qFormat/>
    <w:rsid w:val="006E7232"/>
    <w:rPr>
      <w:b/>
      <w:bCs/>
      <w:szCs w:val="18"/>
    </w:rPr>
  </w:style>
  <w:style w:type="paragraph" w:styleId="Subtitle">
    <w:name w:val="Subtitle"/>
    <w:basedOn w:val="Normal"/>
    <w:next w:val="Normal"/>
    <w:link w:val="SubtitleChar"/>
    <w:uiPriority w:val="11"/>
    <w:qFormat/>
    <w:rsid w:val="007444A2"/>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7444A2"/>
    <w:rPr>
      <w:rFonts w:ascii="Arial Bold" w:eastAsiaTheme="majorEastAsia" w:hAnsi="Arial Bold" w:cstheme="majorBidi"/>
      <w:b/>
      <w:iCs/>
      <w:smallCaps/>
      <w:sz w:val="28"/>
      <w:szCs w:val="24"/>
    </w:rPr>
  </w:style>
  <w:style w:type="table" w:styleId="TableGrid">
    <w:name w:val="Table Grid"/>
    <w:basedOn w:val="TableNormal"/>
    <w:uiPriority w:val="59"/>
    <w:rsid w:val="00CE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68DD"/>
    <w:rPr>
      <w:rFonts w:ascii="Tahoma" w:hAnsi="Tahoma" w:cs="Tahoma"/>
      <w:sz w:val="16"/>
      <w:szCs w:val="16"/>
    </w:rPr>
  </w:style>
  <w:style w:type="character" w:customStyle="1" w:styleId="BalloonTextChar">
    <w:name w:val="Balloon Text Char"/>
    <w:basedOn w:val="DefaultParagraphFont"/>
    <w:link w:val="BalloonText"/>
    <w:uiPriority w:val="99"/>
    <w:semiHidden/>
    <w:rsid w:val="00F068DD"/>
    <w:rPr>
      <w:rFonts w:ascii="Tahoma" w:hAnsi="Tahoma" w:cs="Tahoma"/>
      <w:sz w:val="16"/>
      <w:szCs w:val="16"/>
    </w:rPr>
  </w:style>
  <w:style w:type="paragraph" w:styleId="ListParagraph">
    <w:name w:val="List Paragraph"/>
    <w:basedOn w:val="Normal"/>
    <w:uiPriority w:val="34"/>
    <w:qFormat/>
    <w:rsid w:val="001A7F1E"/>
    <w:pPr>
      <w:ind w:left="720"/>
      <w:contextualSpacing/>
    </w:pPr>
  </w:style>
  <w:style w:type="paragraph" w:styleId="PlainText">
    <w:name w:val="Plain Text"/>
    <w:basedOn w:val="Normal"/>
    <w:link w:val="PlainTextChar"/>
    <w:uiPriority w:val="99"/>
    <w:unhideWhenUsed/>
    <w:rsid w:val="004A28AA"/>
    <w:rPr>
      <w:rFonts w:ascii="Consolas" w:hAnsi="Consolas" w:cs="Consolas"/>
      <w:sz w:val="21"/>
      <w:szCs w:val="21"/>
    </w:rPr>
  </w:style>
  <w:style w:type="character" w:customStyle="1" w:styleId="PlainTextChar">
    <w:name w:val="Plain Text Char"/>
    <w:basedOn w:val="DefaultParagraphFont"/>
    <w:link w:val="PlainText"/>
    <w:uiPriority w:val="99"/>
    <w:rsid w:val="004A28AA"/>
    <w:rPr>
      <w:rFonts w:ascii="Consolas" w:hAnsi="Consolas" w:cs="Consolas"/>
      <w:sz w:val="21"/>
      <w:szCs w:val="21"/>
    </w:rPr>
  </w:style>
  <w:style w:type="character" w:styleId="CommentReference">
    <w:name w:val="annotation reference"/>
    <w:basedOn w:val="DefaultParagraphFont"/>
    <w:uiPriority w:val="99"/>
    <w:semiHidden/>
    <w:unhideWhenUsed/>
    <w:rsid w:val="00C137F9"/>
    <w:rPr>
      <w:sz w:val="16"/>
      <w:szCs w:val="16"/>
    </w:rPr>
  </w:style>
  <w:style w:type="paragraph" w:styleId="CommentText">
    <w:name w:val="annotation text"/>
    <w:basedOn w:val="Normal"/>
    <w:link w:val="CommentTextChar"/>
    <w:uiPriority w:val="99"/>
    <w:semiHidden/>
    <w:unhideWhenUsed/>
    <w:rsid w:val="00C137F9"/>
    <w:rPr>
      <w:sz w:val="20"/>
      <w:szCs w:val="20"/>
    </w:rPr>
  </w:style>
  <w:style w:type="character" w:customStyle="1" w:styleId="CommentTextChar">
    <w:name w:val="Comment Text Char"/>
    <w:basedOn w:val="DefaultParagraphFont"/>
    <w:link w:val="CommentText"/>
    <w:uiPriority w:val="99"/>
    <w:semiHidden/>
    <w:rsid w:val="00C137F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137F9"/>
    <w:rPr>
      <w:b/>
      <w:bCs/>
    </w:rPr>
  </w:style>
  <w:style w:type="character" w:customStyle="1" w:styleId="CommentSubjectChar">
    <w:name w:val="Comment Subject Char"/>
    <w:basedOn w:val="CommentTextChar"/>
    <w:link w:val="CommentSubject"/>
    <w:uiPriority w:val="99"/>
    <w:semiHidden/>
    <w:rsid w:val="00C137F9"/>
    <w:rPr>
      <w:rFonts w:ascii="Arial" w:hAnsi="Arial"/>
      <w:b/>
      <w:bCs/>
      <w:sz w:val="20"/>
      <w:szCs w:val="20"/>
    </w:rPr>
  </w:style>
  <w:style w:type="paragraph" w:styleId="NoSpacing">
    <w:name w:val="No Spacing"/>
    <w:uiPriority w:val="1"/>
    <w:qFormat/>
    <w:rsid w:val="00552492"/>
    <w:pPr>
      <w:spacing w:after="0" w:line="240" w:lineRule="auto"/>
    </w:pPr>
    <w:rPr>
      <w:rFonts w:ascii="Arial" w:hAnsi="Arial"/>
      <w:sz w:val="24"/>
    </w:rPr>
  </w:style>
  <w:style w:type="paragraph" w:styleId="Header">
    <w:name w:val="header"/>
    <w:basedOn w:val="Normal"/>
    <w:link w:val="HeaderChar"/>
    <w:uiPriority w:val="99"/>
    <w:unhideWhenUsed/>
    <w:rsid w:val="00A3506B"/>
    <w:pPr>
      <w:tabs>
        <w:tab w:val="center" w:pos="4680"/>
        <w:tab w:val="right" w:pos="9360"/>
      </w:tabs>
    </w:pPr>
  </w:style>
  <w:style w:type="character" w:customStyle="1" w:styleId="HeaderChar">
    <w:name w:val="Header Char"/>
    <w:basedOn w:val="DefaultParagraphFont"/>
    <w:link w:val="Header"/>
    <w:uiPriority w:val="99"/>
    <w:rsid w:val="00A3506B"/>
    <w:rPr>
      <w:rFonts w:ascii="Arial" w:hAnsi="Arial"/>
      <w:sz w:val="24"/>
    </w:rPr>
  </w:style>
  <w:style w:type="paragraph" w:styleId="Footer">
    <w:name w:val="footer"/>
    <w:basedOn w:val="Normal"/>
    <w:link w:val="FooterChar"/>
    <w:uiPriority w:val="99"/>
    <w:unhideWhenUsed/>
    <w:rsid w:val="00A3506B"/>
    <w:pPr>
      <w:tabs>
        <w:tab w:val="center" w:pos="4680"/>
        <w:tab w:val="right" w:pos="9360"/>
      </w:tabs>
    </w:pPr>
  </w:style>
  <w:style w:type="character" w:customStyle="1" w:styleId="FooterChar">
    <w:name w:val="Footer Char"/>
    <w:basedOn w:val="DefaultParagraphFont"/>
    <w:link w:val="Footer"/>
    <w:uiPriority w:val="99"/>
    <w:rsid w:val="00A3506B"/>
    <w:rPr>
      <w:rFonts w:ascii="Arial" w:hAnsi="Arial"/>
      <w:sz w:val="24"/>
    </w:rPr>
  </w:style>
  <w:style w:type="character" w:styleId="PlaceholderText">
    <w:name w:val="Placeholder Text"/>
    <w:basedOn w:val="DefaultParagraphFont"/>
    <w:uiPriority w:val="99"/>
    <w:semiHidden/>
    <w:rsid w:val="004924AB"/>
    <w:rPr>
      <w:color w:val="808080"/>
    </w:rPr>
  </w:style>
  <w:style w:type="paragraph" w:styleId="FootnoteText">
    <w:name w:val="footnote text"/>
    <w:basedOn w:val="Normal"/>
    <w:link w:val="FootnoteTextChar"/>
    <w:uiPriority w:val="99"/>
    <w:semiHidden/>
    <w:unhideWhenUsed/>
    <w:rsid w:val="00652E8D"/>
    <w:pPr>
      <w:spacing w:line="480" w:lineRule="auto"/>
    </w:pPr>
    <w:rPr>
      <w:sz w:val="20"/>
      <w:szCs w:val="20"/>
    </w:rPr>
  </w:style>
  <w:style w:type="character" w:customStyle="1" w:styleId="FootnoteTextChar">
    <w:name w:val="Footnote Text Char"/>
    <w:basedOn w:val="DefaultParagraphFont"/>
    <w:link w:val="FootnoteText"/>
    <w:uiPriority w:val="99"/>
    <w:semiHidden/>
    <w:rsid w:val="00652E8D"/>
    <w:rPr>
      <w:rFonts w:ascii="Arial" w:hAnsi="Arial"/>
      <w:sz w:val="20"/>
      <w:szCs w:val="20"/>
    </w:rPr>
  </w:style>
  <w:style w:type="character" w:styleId="FootnoteReference">
    <w:name w:val="footnote reference"/>
    <w:basedOn w:val="DefaultParagraphFont"/>
    <w:uiPriority w:val="99"/>
    <w:semiHidden/>
    <w:unhideWhenUsed/>
    <w:rsid w:val="001A0D41"/>
    <w:rPr>
      <w:vertAlign w:val="superscript"/>
    </w:rPr>
  </w:style>
  <w:style w:type="character" w:styleId="Hyperlink">
    <w:name w:val="Hyperlink"/>
    <w:basedOn w:val="DefaultParagraphFont"/>
    <w:uiPriority w:val="99"/>
    <w:unhideWhenUsed/>
    <w:rsid w:val="00C928A5"/>
    <w:rPr>
      <w:color w:val="0000FF" w:themeColor="hyperlink"/>
      <w:u w:val="single"/>
    </w:rPr>
  </w:style>
  <w:style w:type="paragraph" w:styleId="NormalWeb">
    <w:name w:val="Normal (Web)"/>
    <w:basedOn w:val="Normal"/>
    <w:uiPriority w:val="99"/>
    <w:unhideWhenUsed/>
    <w:rsid w:val="00703F49"/>
    <w:pPr>
      <w:spacing w:before="100" w:beforeAutospacing="1" w:after="100" w:afterAutospacing="1"/>
    </w:pPr>
    <w:rPr>
      <w:rFonts w:eastAsiaTheme="minorEastAsia" w:cs="Arial"/>
      <w:szCs w:val="24"/>
    </w:rPr>
  </w:style>
  <w:style w:type="paragraph" w:styleId="EndnoteText">
    <w:name w:val="endnote text"/>
    <w:basedOn w:val="Normal"/>
    <w:link w:val="EndnoteTextChar"/>
    <w:uiPriority w:val="99"/>
    <w:unhideWhenUsed/>
    <w:rsid w:val="00DA77EC"/>
    <w:rPr>
      <w:szCs w:val="20"/>
    </w:rPr>
  </w:style>
  <w:style w:type="character" w:customStyle="1" w:styleId="EndnoteTextChar">
    <w:name w:val="Endnote Text Char"/>
    <w:basedOn w:val="DefaultParagraphFont"/>
    <w:link w:val="EndnoteText"/>
    <w:uiPriority w:val="99"/>
    <w:rsid w:val="00DA77EC"/>
    <w:rPr>
      <w:rFonts w:ascii="Arial" w:hAnsi="Arial"/>
      <w:szCs w:val="20"/>
    </w:rPr>
  </w:style>
  <w:style w:type="character" w:styleId="EndnoteReference">
    <w:name w:val="endnote reference"/>
    <w:basedOn w:val="DefaultParagraphFont"/>
    <w:uiPriority w:val="99"/>
    <w:semiHidden/>
    <w:unhideWhenUsed/>
    <w:rsid w:val="007E5A90"/>
    <w:rPr>
      <w:vertAlign w:val="superscript"/>
    </w:rPr>
  </w:style>
  <w:style w:type="character" w:customStyle="1" w:styleId="nowrap">
    <w:name w:val="nowrap"/>
    <w:basedOn w:val="DefaultParagraphFont"/>
    <w:rsid w:val="003D5F19"/>
  </w:style>
  <w:style w:type="paragraph" w:styleId="BodyText2">
    <w:name w:val="Body Text 2"/>
    <w:basedOn w:val="Normal"/>
    <w:link w:val="BodyText2Char"/>
    <w:uiPriority w:val="99"/>
    <w:unhideWhenUsed/>
    <w:rsid w:val="00993EBB"/>
    <w:pPr>
      <w:spacing w:line="480" w:lineRule="auto"/>
    </w:pPr>
  </w:style>
  <w:style w:type="character" w:customStyle="1" w:styleId="BodyText2Char">
    <w:name w:val="Body Text 2 Char"/>
    <w:basedOn w:val="DefaultParagraphFont"/>
    <w:link w:val="BodyText2"/>
    <w:uiPriority w:val="99"/>
    <w:rsid w:val="00993EBB"/>
    <w:rPr>
      <w:rFonts w:ascii="Arial" w:hAnsi="Arial"/>
    </w:rPr>
  </w:style>
  <w:style w:type="character" w:customStyle="1" w:styleId="UnresolvedMention">
    <w:name w:val="Unresolved Mention"/>
    <w:basedOn w:val="DefaultParagraphFont"/>
    <w:uiPriority w:val="99"/>
    <w:semiHidden/>
    <w:unhideWhenUsed/>
    <w:rsid w:val="00DB4D21"/>
    <w:rPr>
      <w:color w:val="605E5C"/>
      <w:shd w:val="clear" w:color="auto" w:fill="E1DFDD"/>
    </w:rPr>
  </w:style>
  <w:style w:type="paragraph" w:styleId="TOC1">
    <w:name w:val="toc 1"/>
    <w:basedOn w:val="Normal"/>
    <w:next w:val="Normal"/>
    <w:autoRedefine/>
    <w:uiPriority w:val="39"/>
    <w:unhideWhenUsed/>
    <w:rsid w:val="00AB5081"/>
    <w:pPr>
      <w:tabs>
        <w:tab w:val="right" w:leader="dot" w:pos="9350"/>
      </w:tabs>
    </w:pPr>
  </w:style>
  <w:style w:type="paragraph" w:styleId="TOC2">
    <w:name w:val="toc 2"/>
    <w:basedOn w:val="Normal"/>
    <w:next w:val="Normal"/>
    <w:autoRedefine/>
    <w:uiPriority w:val="39"/>
    <w:unhideWhenUsed/>
    <w:rsid w:val="008870D6"/>
    <w:pPr>
      <w:spacing w:after="100"/>
      <w:ind w:left="220"/>
    </w:pPr>
  </w:style>
  <w:style w:type="paragraph" w:styleId="TOC3">
    <w:name w:val="toc 3"/>
    <w:basedOn w:val="Normal"/>
    <w:next w:val="Normal"/>
    <w:autoRedefine/>
    <w:uiPriority w:val="39"/>
    <w:unhideWhenUsed/>
    <w:rsid w:val="008870D6"/>
    <w:pPr>
      <w:spacing w:after="100"/>
      <w:ind w:left="440"/>
    </w:pPr>
  </w:style>
  <w:style w:type="character" w:styleId="FollowedHyperlink">
    <w:name w:val="FollowedHyperlink"/>
    <w:basedOn w:val="DefaultParagraphFont"/>
    <w:uiPriority w:val="99"/>
    <w:semiHidden/>
    <w:unhideWhenUsed/>
    <w:rsid w:val="00522C27"/>
    <w:rPr>
      <w:color w:val="800080" w:themeColor="followedHyperlink"/>
      <w:u w:val="single"/>
    </w:rPr>
  </w:style>
  <w:style w:type="paragraph" w:styleId="BodyText">
    <w:name w:val="Body Text"/>
    <w:basedOn w:val="Normal"/>
    <w:link w:val="BodyTextChar"/>
    <w:uiPriority w:val="99"/>
    <w:unhideWhenUsed/>
    <w:rsid w:val="00993EBB"/>
    <w:pPr>
      <w:spacing w:line="480" w:lineRule="auto"/>
      <w:ind w:firstLine="360"/>
    </w:pPr>
  </w:style>
  <w:style w:type="character" w:customStyle="1" w:styleId="BodyTextChar">
    <w:name w:val="Body Text Char"/>
    <w:basedOn w:val="DefaultParagraphFont"/>
    <w:link w:val="BodyText"/>
    <w:uiPriority w:val="99"/>
    <w:rsid w:val="00993EBB"/>
    <w:rPr>
      <w:rFonts w:ascii="Arial" w:hAnsi="Arial"/>
    </w:rPr>
  </w:style>
  <w:style w:type="character" w:styleId="LineNumber">
    <w:name w:val="line number"/>
    <w:basedOn w:val="DefaultParagraphFont"/>
    <w:uiPriority w:val="99"/>
    <w:semiHidden/>
    <w:unhideWhenUsed/>
    <w:rsid w:val="003509CA"/>
  </w:style>
  <w:style w:type="paragraph" w:styleId="TableofFigures">
    <w:name w:val="table of figures"/>
    <w:basedOn w:val="Normal"/>
    <w:next w:val="Normal"/>
    <w:uiPriority w:val="99"/>
    <w:unhideWhenUsed/>
    <w:rsid w:val="00AB50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17084">
      <w:bodyDiv w:val="1"/>
      <w:marLeft w:val="0"/>
      <w:marRight w:val="0"/>
      <w:marTop w:val="0"/>
      <w:marBottom w:val="0"/>
      <w:divBdr>
        <w:top w:val="none" w:sz="0" w:space="0" w:color="auto"/>
        <w:left w:val="none" w:sz="0" w:space="0" w:color="auto"/>
        <w:bottom w:val="none" w:sz="0" w:space="0" w:color="auto"/>
        <w:right w:val="none" w:sz="0" w:space="0" w:color="auto"/>
      </w:divBdr>
    </w:div>
    <w:div w:id="114258933">
      <w:bodyDiv w:val="1"/>
      <w:marLeft w:val="0"/>
      <w:marRight w:val="0"/>
      <w:marTop w:val="0"/>
      <w:marBottom w:val="0"/>
      <w:divBdr>
        <w:top w:val="none" w:sz="0" w:space="0" w:color="auto"/>
        <w:left w:val="none" w:sz="0" w:space="0" w:color="auto"/>
        <w:bottom w:val="none" w:sz="0" w:space="0" w:color="auto"/>
        <w:right w:val="none" w:sz="0" w:space="0" w:color="auto"/>
      </w:divBdr>
    </w:div>
    <w:div w:id="254094818">
      <w:bodyDiv w:val="1"/>
      <w:marLeft w:val="0"/>
      <w:marRight w:val="0"/>
      <w:marTop w:val="0"/>
      <w:marBottom w:val="0"/>
      <w:divBdr>
        <w:top w:val="none" w:sz="0" w:space="0" w:color="auto"/>
        <w:left w:val="none" w:sz="0" w:space="0" w:color="auto"/>
        <w:bottom w:val="none" w:sz="0" w:space="0" w:color="auto"/>
        <w:right w:val="none" w:sz="0" w:space="0" w:color="auto"/>
      </w:divBdr>
    </w:div>
    <w:div w:id="262342690">
      <w:bodyDiv w:val="1"/>
      <w:marLeft w:val="0"/>
      <w:marRight w:val="0"/>
      <w:marTop w:val="0"/>
      <w:marBottom w:val="0"/>
      <w:divBdr>
        <w:top w:val="none" w:sz="0" w:space="0" w:color="auto"/>
        <w:left w:val="none" w:sz="0" w:space="0" w:color="auto"/>
        <w:bottom w:val="none" w:sz="0" w:space="0" w:color="auto"/>
        <w:right w:val="none" w:sz="0" w:space="0" w:color="auto"/>
      </w:divBdr>
    </w:div>
    <w:div w:id="304746903">
      <w:bodyDiv w:val="1"/>
      <w:marLeft w:val="0"/>
      <w:marRight w:val="0"/>
      <w:marTop w:val="0"/>
      <w:marBottom w:val="0"/>
      <w:divBdr>
        <w:top w:val="none" w:sz="0" w:space="0" w:color="auto"/>
        <w:left w:val="none" w:sz="0" w:space="0" w:color="auto"/>
        <w:bottom w:val="none" w:sz="0" w:space="0" w:color="auto"/>
        <w:right w:val="none" w:sz="0" w:space="0" w:color="auto"/>
      </w:divBdr>
    </w:div>
    <w:div w:id="333840463">
      <w:bodyDiv w:val="1"/>
      <w:marLeft w:val="0"/>
      <w:marRight w:val="0"/>
      <w:marTop w:val="0"/>
      <w:marBottom w:val="0"/>
      <w:divBdr>
        <w:top w:val="none" w:sz="0" w:space="0" w:color="auto"/>
        <w:left w:val="none" w:sz="0" w:space="0" w:color="auto"/>
        <w:bottom w:val="none" w:sz="0" w:space="0" w:color="auto"/>
        <w:right w:val="none" w:sz="0" w:space="0" w:color="auto"/>
      </w:divBdr>
    </w:div>
    <w:div w:id="347219949">
      <w:bodyDiv w:val="1"/>
      <w:marLeft w:val="0"/>
      <w:marRight w:val="0"/>
      <w:marTop w:val="0"/>
      <w:marBottom w:val="0"/>
      <w:divBdr>
        <w:top w:val="none" w:sz="0" w:space="0" w:color="auto"/>
        <w:left w:val="none" w:sz="0" w:space="0" w:color="auto"/>
        <w:bottom w:val="none" w:sz="0" w:space="0" w:color="auto"/>
        <w:right w:val="none" w:sz="0" w:space="0" w:color="auto"/>
      </w:divBdr>
    </w:div>
    <w:div w:id="374503840">
      <w:bodyDiv w:val="1"/>
      <w:marLeft w:val="0"/>
      <w:marRight w:val="0"/>
      <w:marTop w:val="0"/>
      <w:marBottom w:val="0"/>
      <w:divBdr>
        <w:top w:val="none" w:sz="0" w:space="0" w:color="auto"/>
        <w:left w:val="none" w:sz="0" w:space="0" w:color="auto"/>
        <w:bottom w:val="none" w:sz="0" w:space="0" w:color="auto"/>
        <w:right w:val="none" w:sz="0" w:space="0" w:color="auto"/>
      </w:divBdr>
    </w:div>
    <w:div w:id="378943559">
      <w:bodyDiv w:val="1"/>
      <w:marLeft w:val="0"/>
      <w:marRight w:val="0"/>
      <w:marTop w:val="0"/>
      <w:marBottom w:val="0"/>
      <w:divBdr>
        <w:top w:val="none" w:sz="0" w:space="0" w:color="auto"/>
        <w:left w:val="none" w:sz="0" w:space="0" w:color="auto"/>
        <w:bottom w:val="none" w:sz="0" w:space="0" w:color="auto"/>
        <w:right w:val="none" w:sz="0" w:space="0" w:color="auto"/>
      </w:divBdr>
    </w:div>
    <w:div w:id="379981749">
      <w:bodyDiv w:val="1"/>
      <w:marLeft w:val="0"/>
      <w:marRight w:val="0"/>
      <w:marTop w:val="0"/>
      <w:marBottom w:val="0"/>
      <w:divBdr>
        <w:top w:val="none" w:sz="0" w:space="0" w:color="auto"/>
        <w:left w:val="none" w:sz="0" w:space="0" w:color="auto"/>
        <w:bottom w:val="none" w:sz="0" w:space="0" w:color="auto"/>
        <w:right w:val="none" w:sz="0" w:space="0" w:color="auto"/>
      </w:divBdr>
    </w:div>
    <w:div w:id="420221427">
      <w:bodyDiv w:val="1"/>
      <w:marLeft w:val="0"/>
      <w:marRight w:val="0"/>
      <w:marTop w:val="0"/>
      <w:marBottom w:val="0"/>
      <w:divBdr>
        <w:top w:val="none" w:sz="0" w:space="0" w:color="auto"/>
        <w:left w:val="none" w:sz="0" w:space="0" w:color="auto"/>
        <w:bottom w:val="none" w:sz="0" w:space="0" w:color="auto"/>
        <w:right w:val="none" w:sz="0" w:space="0" w:color="auto"/>
      </w:divBdr>
    </w:div>
    <w:div w:id="429786723">
      <w:bodyDiv w:val="1"/>
      <w:marLeft w:val="0"/>
      <w:marRight w:val="0"/>
      <w:marTop w:val="0"/>
      <w:marBottom w:val="0"/>
      <w:divBdr>
        <w:top w:val="none" w:sz="0" w:space="0" w:color="auto"/>
        <w:left w:val="none" w:sz="0" w:space="0" w:color="auto"/>
        <w:bottom w:val="none" w:sz="0" w:space="0" w:color="auto"/>
        <w:right w:val="none" w:sz="0" w:space="0" w:color="auto"/>
      </w:divBdr>
    </w:div>
    <w:div w:id="431972814">
      <w:bodyDiv w:val="1"/>
      <w:marLeft w:val="0"/>
      <w:marRight w:val="0"/>
      <w:marTop w:val="0"/>
      <w:marBottom w:val="0"/>
      <w:divBdr>
        <w:top w:val="none" w:sz="0" w:space="0" w:color="auto"/>
        <w:left w:val="none" w:sz="0" w:space="0" w:color="auto"/>
        <w:bottom w:val="none" w:sz="0" w:space="0" w:color="auto"/>
        <w:right w:val="none" w:sz="0" w:space="0" w:color="auto"/>
      </w:divBdr>
    </w:div>
    <w:div w:id="442263404">
      <w:bodyDiv w:val="1"/>
      <w:marLeft w:val="0"/>
      <w:marRight w:val="0"/>
      <w:marTop w:val="0"/>
      <w:marBottom w:val="0"/>
      <w:divBdr>
        <w:top w:val="none" w:sz="0" w:space="0" w:color="auto"/>
        <w:left w:val="none" w:sz="0" w:space="0" w:color="auto"/>
        <w:bottom w:val="none" w:sz="0" w:space="0" w:color="auto"/>
        <w:right w:val="none" w:sz="0" w:space="0" w:color="auto"/>
      </w:divBdr>
    </w:div>
    <w:div w:id="460272041">
      <w:bodyDiv w:val="1"/>
      <w:marLeft w:val="0"/>
      <w:marRight w:val="0"/>
      <w:marTop w:val="0"/>
      <w:marBottom w:val="0"/>
      <w:divBdr>
        <w:top w:val="none" w:sz="0" w:space="0" w:color="auto"/>
        <w:left w:val="none" w:sz="0" w:space="0" w:color="auto"/>
        <w:bottom w:val="none" w:sz="0" w:space="0" w:color="auto"/>
        <w:right w:val="none" w:sz="0" w:space="0" w:color="auto"/>
      </w:divBdr>
    </w:div>
    <w:div w:id="484780711">
      <w:bodyDiv w:val="1"/>
      <w:marLeft w:val="0"/>
      <w:marRight w:val="0"/>
      <w:marTop w:val="0"/>
      <w:marBottom w:val="0"/>
      <w:divBdr>
        <w:top w:val="none" w:sz="0" w:space="0" w:color="auto"/>
        <w:left w:val="none" w:sz="0" w:space="0" w:color="auto"/>
        <w:bottom w:val="none" w:sz="0" w:space="0" w:color="auto"/>
        <w:right w:val="none" w:sz="0" w:space="0" w:color="auto"/>
      </w:divBdr>
    </w:div>
    <w:div w:id="521281758">
      <w:bodyDiv w:val="1"/>
      <w:marLeft w:val="0"/>
      <w:marRight w:val="0"/>
      <w:marTop w:val="0"/>
      <w:marBottom w:val="0"/>
      <w:divBdr>
        <w:top w:val="none" w:sz="0" w:space="0" w:color="auto"/>
        <w:left w:val="none" w:sz="0" w:space="0" w:color="auto"/>
        <w:bottom w:val="none" w:sz="0" w:space="0" w:color="auto"/>
        <w:right w:val="none" w:sz="0" w:space="0" w:color="auto"/>
      </w:divBdr>
    </w:div>
    <w:div w:id="546374703">
      <w:bodyDiv w:val="1"/>
      <w:marLeft w:val="0"/>
      <w:marRight w:val="0"/>
      <w:marTop w:val="0"/>
      <w:marBottom w:val="0"/>
      <w:divBdr>
        <w:top w:val="none" w:sz="0" w:space="0" w:color="auto"/>
        <w:left w:val="none" w:sz="0" w:space="0" w:color="auto"/>
        <w:bottom w:val="none" w:sz="0" w:space="0" w:color="auto"/>
        <w:right w:val="none" w:sz="0" w:space="0" w:color="auto"/>
      </w:divBdr>
    </w:div>
    <w:div w:id="557476946">
      <w:bodyDiv w:val="1"/>
      <w:marLeft w:val="0"/>
      <w:marRight w:val="0"/>
      <w:marTop w:val="0"/>
      <w:marBottom w:val="0"/>
      <w:divBdr>
        <w:top w:val="none" w:sz="0" w:space="0" w:color="auto"/>
        <w:left w:val="none" w:sz="0" w:space="0" w:color="auto"/>
        <w:bottom w:val="none" w:sz="0" w:space="0" w:color="auto"/>
        <w:right w:val="none" w:sz="0" w:space="0" w:color="auto"/>
      </w:divBdr>
    </w:div>
    <w:div w:id="618994566">
      <w:bodyDiv w:val="1"/>
      <w:marLeft w:val="0"/>
      <w:marRight w:val="0"/>
      <w:marTop w:val="0"/>
      <w:marBottom w:val="0"/>
      <w:divBdr>
        <w:top w:val="none" w:sz="0" w:space="0" w:color="auto"/>
        <w:left w:val="none" w:sz="0" w:space="0" w:color="auto"/>
        <w:bottom w:val="none" w:sz="0" w:space="0" w:color="auto"/>
        <w:right w:val="none" w:sz="0" w:space="0" w:color="auto"/>
      </w:divBdr>
    </w:div>
    <w:div w:id="727873964">
      <w:bodyDiv w:val="1"/>
      <w:marLeft w:val="0"/>
      <w:marRight w:val="0"/>
      <w:marTop w:val="0"/>
      <w:marBottom w:val="0"/>
      <w:divBdr>
        <w:top w:val="none" w:sz="0" w:space="0" w:color="auto"/>
        <w:left w:val="none" w:sz="0" w:space="0" w:color="auto"/>
        <w:bottom w:val="none" w:sz="0" w:space="0" w:color="auto"/>
        <w:right w:val="none" w:sz="0" w:space="0" w:color="auto"/>
      </w:divBdr>
    </w:div>
    <w:div w:id="737825105">
      <w:bodyDiv w:val="1"/>
      <w:marLeft w:val="0"/>
      <w:marRight w:val="0"/>
      <w:marTop w:val="0"/>
      <w:marBottom w:val="0"/>
      <w:divBdr>
        <w:top w:val="none" w:sz="0" w:space="0" w:color="auto"/>
        <w:left w:val="none" w:sz="0" w:space="0" w:color="auto"/>
        <w:bottom w:val="none" w:sz="0" w:space="0" w:color="auto"/>
        <w:right w:val="none" w:sz="0" w:space="0" w:color="auto"/>
      </w:divBdr>
    </w:div>
    <w:div w:id="754516863">
      <w:bodyDiv w:val="1"/>
      <w:marLeft w:val="0"/>
      <w:marRight w:val="0"/>
      <w:marTop w:val="0"/>
      <w:marBottom w:val="0"/>
      <w:divBdr>
        <w:top w:val="none" w:sz="0" w:space="0" w:color="auto"/>
        <w:left w:val="none" w:sz="0" w:space="0" w:color="auto"/>
        <w:bottom w:val="none" w:sz="0" w:space="0" w:color="auto"/>
        <w:right w:val="none" w:sz="0" w:space="0" w:color="auto"/>
      </w:divBdr>
    </w:div>
    <w:div w:id="791287682">
      <w:bodyDiv w:val="1"/>
      <w:marLeft w:val="0"/>
      <w:marRight w:val="0"/>
      <w:marTop w:val="0"/>
      <w:marBottom w:val="0"/>
      <w:divBdr>
        <w:top w:val="none" w:sz="0" w:space="0" w:color="auto"/>
        <w:left w:val="none" w:sz="0" w:space="0" w:color="auto"/>
        <w:bottom w:val="none" w:sz="0" w:space="0" w:color="auto"/>
        <w:right w:val="none" w:sz="0" w:space="0" w:color="auto"/>
      </w:divBdr>
    </w:div>
    <w:div w:id="797451259">
      <w:bodyDiv w:val="1"/>
      <w:marLeft w:val="0"/>
      <w:marRight w:val="0"/>
      <w:marTop w:val="0"/>
      <w:marBottom w:val="0"/>
      <w:divBdr>
        <w:top w:val="none" w:sz="0" w:space="0" w:color="auto"/>
        <w:left w:val="none" w:sz="0" w:space="0" w:color="auto"/>
        <w:bottom w:val="none" w:sz="0" w:space="0" w:color="auto"/>
        <w:right w:val="none" w:sz="0" w:space="0" w:color="auto"/>
      </w:divBdr>
    </w:div>
    <w:div w:id="814220989">
      <w:bodyDiv w:val="1"/>
      <w:marLeft w:val="0"/>
      <w:marRight w:val="0"/>
      <w:marTop w:val="0"/>
      <w:marBottom w:val="0"/>
      <w:divBdr>
        <w:top w:val="none" w:sz="0" w:space="0" w:color="auto"/>
        <w:left w:val="none" w:sz="0" w:space="0" w:color="auto"/>
        <w:bottom w:val="none" w:sz="0" w:space="0" w:color="auto"/>
        <w:right w:val="none" w:sz="0" w:space="0" w:color="auto"/>
      </w:divBdr>
    </w:div>
    <w:div w:id="900098723">
      <w:bodyDiv w:val="1"/>
      <w:marLeft w:val="0"/>
      <w:marRight w:val="0"/>
      <w:marTop w:val="0"/>
      <w:marBottom w:val="0"/>
      <w:divBdr>
        <w:top w:val="none" w:sz="0" w:space="0" w:color="auto"/>
        <w:left w:val="none" w:sz="0" w:space="0" w:color="auto"/>
        <w:bottom w:val="none" w:sz="0" w:space="0" w:color="auto"/>
        <w:right w:val="none" w:sz="0" w:space="0" w:color="auto"/>
      </w:divBdr>
    </w:div>
    <w:div w:id="908811319">
      <w:bodyDiv w:val="1"/>
      <w:marLeft w:val="0"/>
      <w:marRight w:val="0"/>
      <w:marTop w:val="0"/>
      <w:marBottom w:val="0"/>
      <w:divBdr>
        <w:top w:val="none" w:sz="0" w:space="0" w:color="auto"/>
        <w:left w:val="none" w:sz="0" w:space="0" w:color="auto"/>
        <w:bottom w:val="none" w:sz="0" w:space="0" w:color="auto"/>
        <w:right w:val="none" w:sz="0" w:space="0" w:color="auto"/>
      </w:divBdr>
    </w:div>
    <w:div w:id="925187393">
      <w:bodyDiv w:val="1"/>
      <w:marLeft w:val="0"/>
      <w:marRight w:val="0"/>
      <w:marTop w:val="0"/>
      <w:marBottom w:val="0"/>
      <w:divBdr>
        <w:top w:val="none" w:sz="0" w:space="0" w:color="auto"/>
        <w:left w:val="none" w:sz="0" w:space="0" w:color="auto"/>
        <w:bottom w:val="none" w:sz="0" w:space="0" w:color="auto"/>
        <w:right w:val="none" w:sz="0" w:space="0" w:color="auto"/>
      </w:divBdr>
    </w:div>
    <w:div w:id="996567871">
      <w:bodyDiv w:val="1"/>
      <w:marLeft w:val="0"/>
      <w:marRight w:val="0"/>
      <w:marTop w:val="0"/>
      <w:marBottom w:val="0"/>
      <w:divBdr>
        <w:top w:val="none" w:sz="0" w:space="0" w:color="auto"/>
        <w:left w:val="none" w:sz="0" w:space="0" w:color="auto"/>
        <w:bottom w:val="none" w:sz="0" w:space="0" w:color="auto"/>
        <w:right w:val="none" w:sz="0" w:space="0" w:color="auto"/>
      </w:divBdr>
    </w:div>
    <w:div w:id="1085112041">
      <w:bodyDiv w:val="1"/>
      <w:marLeft w:val="0"/>
      <w:marRight w:val="0"/>
      <w:marTop w:val="0"/>
      <w:marBottom w:val="0"/>
      <w:divBdr>
        <w:top w:val="none" w:sz="0" w:space="0" w:color="auto"/>
        <w:left w:val="none" w:sz="0" w:space="0" w:color="auto"/>
        <w:bottom w:val="none" w:sz="0" w:space="0" w:color="auto"/>
        <w:right w:val="none" w:sz="0" w:space="0" w:color="auto"/>
      </w:divBdr>
    </w:div>
    <w:div w:id="1120488622">
      <w:bodyDiv w:val="1"/>
      <w:marLeft w:val="0"/>
      <w:marRight w:val="0"/>
      <w:marTop w:val="0"/>
      <w:marBottom w:val="0"/>
      <w:divBdr>
        <w:top w:val="none" w:sz="0" w:space="0" w:color="auto"/>
        <w:left w:val="none" w:sz="0" w:space="0" w:color="auto"/>
        <w:bottom w:val="none" w:sz="0" w:space="0" w:color="auto"/>
        <w:right w:val="none" w:sz="0" w:space="0" w:color="auto"/>
      </w:divBdr>
    </w:div>
    <w:div w:id="1123384574">
      <w:bodyDiv w:val="1"/>
      <w:marLeft w:val="0"/>
      <w:marRight w:val="0"/>
      <w:marTop w:val="0"/>
      <w:marBottom w:val="0"/>
      <w:divBdr>
        <w:top w:val="none" w:sz="0" w:space="0" w:color="auto"/>
        <w:left w:val="none" w:sz="0" w:space="0" w:color="auto"/>
        <w:bottom w:val="none" w:sz="0" w:space="0" w:color="auto"/>
        <w:right w:val="none" w:sz="0" w:space="0" w:color="auto"/>
      </w:divBdr>
    </w:div>
    <w:div w:id="1166899566">
      <w:bodyDiv w:val="1"/>
      <w:marLeft w:val="0"/>
      <w:marRight w:val="0"/>
      <w:marTop w:val="0"/>
      <w:marBottom w:val="0"/>
      <w:divBdr>
        <w:top w:val="none" w:sz="0" w:space="0" w:color="auto"/>
        <w:left w:val="none" w:sz="0" w:space="0" w:color="auto"/>
        <w:bottom w:val="none" w:sz="0" w:space="0" w:color="auto"/>
        <w:right w:val="none" w:sz="0" w:space="0" w:color="auto"/>
      </w:divBdr>
    </w:div>
    <w:div w:id="1167868105">
      <w:bodyDiv w:val="1"/>
      <w:marLeft w:val="0"/>
      <w:marRight w:val="0"/>
      <w:marTop w:val="0"/>
      <w:marBottom w:val="0"/>
      <w:divBdr>
        <w:top w:val="none" w:sz="0" w:space="0" w:color="auto"/>
        <w:left w:val="none" w:sz="0" w:space="0" w:color="auto"/>
        <w:bottom w:val="none" w:sz="0" w:space="0" w:color="auto"/>
        <w:right w:val="none" w:sz="0" w:space="0" w:color="auto"/>
      </w:divBdr>
    </w:div>
    <w:div w:id="1198354723">
      <w:bodyDiv w:val="1"/>
      <w:marLeft w:val="0"/>
      <w:marRight w:val="0"/>
      <w:marTop w:val="0"/>
      <w:marBottom w:val="0"/>
      <w:divBdr>
        <w:top w:val="none" w:sz="0" w:space="0" w:color="auto"/>
        <w:left w:val="none" w:sz="0" w:space="0" w:color="auto"/>
        <w:bottom w:val="none" w:sz="0" w:space="0" w:color="auto"/>
        <w:right w:val="none" w:sz="0" w:space="0" w:color="auto"/>
      </w:divBdr>
    </w:div>
    <w:div w:id="1244030758">
      <w:bodyDiv w:val="1"/>
      <w:marLeft w:val="0"/>
      <w:marRight w:val="0"/>
      <w:marTop w:val="0"/>
      <w:marBottom w:val="0"/>
      <w:divBdr>
        <w:top w:val="none" w:sz="0" w:space="0" w:color="auto"/>
        <w:left w:val="none" w:sz="0" w:space="0" w:color="auto"/>
        <w:bottom w:val="none" w:sz="0" w:space="0" w:color="auto"/>
        <w:right w:val="none" w:sz="0" w:space="0" w:color="auto"/>
      </w:divBdr>
    </w:div>
    <w:div w:id="1300499178">
      <w:bodyDiv w:val="1"/>
      <w:marLeft w:val="0"/>
      <w:marRight w:val="0"/>
      <w:marTop w:val="0"/>
      <w:marBottom w:val="0"/>
      <w:divBdr>
        <w:top w:val="none" w:sz="0" w:space="0" w:color="auto"/>
        <w:left w:val="none" w:sz="0" w:space="0" w:color="auto"/>
        <w:bottom w:val="none" w:sz="0" w:space="0" w:color="auto"/>
        <w:right w:val="none" w:sz="0" w:space="0" w:color="auto"/>
      </w:divBdr>
    </w:div>
    <w:div w:id="1301302870">
      <w:bodyDiv w:val="1"/>
      <w:marLeft w:val="0"/>
      <w:marRight w:val="0"/>
      <w:marTop w:val="0"/>
      <w:marBottom w:val="0"/>
      <w:divBdr>
        <w:top w:val="none" w:sz="0" w:space="0" w:color="auto"/>
        <w:left w:val="none" w:sz="0" w:space="0" w:color="auto"/>
        <w:bottom w:val="none" w:sz="0" w:space="0" w:color="auto"/>
        <w:right w:val="none" w:sz="0" w:space="0" w:color="auto"/>
      </w:divBdr>
    </w:div>
    <w:div w:id="1302930343">
      <w:bodyDiv w:val="1"/>
      <w:marLeft w:val="0"/>
      <w:marRight w:val="0"/>
      <w:marTop w:val="0"/>
      <w:marBottom w:val="0"/>
      <w:divBdr>
        <w:top w:val="none" w:sz="0" w:space="0" w:color="auto"/>
        <w:left w:val="none" w:sz="0" w:space="0" w:color="auto"/>
        <w:bottom w:val="none" w:sz="0" w:space="0" w:color="auto"/>
        <w:right w:val="none" w:sz="0" w:space="0" w:color="auto"/>
      </w:divBdr>
    </w:div>
    <w:div w:id="1324352571">
      <w:bodyDiv w:val="1"/>
      <w:marLeft w:val="0"/>
      <w:marRight w:val="0"/>
      <w:marTop w:val="0"/>
      <w:marBottom w:val="0"/>
      <w:divBdr>
        <w:top w:val="none" w:sz="0" w:space="0" w:color="auto"/>
        <w:left w:val="none" w:sz="0" w:space="0" w:color="auto"/>
        <w:bottom w:val="none" w:sz="0" w:space="0" w:color="auto"/>
        <w:right w:val="none" w:sz="0" w:space="0" w:color="auto"/>
      </w:divBdr>
    </w:div>
    <w:div w:id="1333678631">
      <w:bodyDiv w:val="1"/>
      <w:marLeft w:val="0"/>
      <w:marRight w:val="0"/>
      <w:marTop w:val="0"/>
      <w:marBottom w:val="0"/>
      <w:divBdr>
        <w:top w:val="none" w:sz="0" w:space="0" w:color="auto"/>
        <w:left w:val="none" w:sz="0" w:space="0" w:color="auto"/>
        <w:bottom w:val="none" w:sz="0" w:space="0" w:color="auto"/>
        <w:right w:val="none" w:sz="0" w:space="0" w:color="auto"/>
      </w:divBdr>
    </w:div>
    <w:div w:id="1354647357">
      <w:bodyDiv w:val="1"/>
      <w:marLeft w:val="0"/>
      <w:marRight w:val="0"/>
      <w:marTop w:val="0"/>
      <w:marBottom w:val="0"/>
      <w:divBdr>
        <w:top w:val="none" w:sz="0" w:space="0" w:color="auto"/>
        <w:left w:val="none" w:sz="0" w:space="0" w:color="auto"/>
        <w:bottom w:val="none" w:sz="0" w:space="0" w:color="auto"/>
        <w:right w:val="none" w:sz="0" w:space="0" w:color="auto"/>
      </w:divBdr>
    </w:div>
    <w:div w:id="1394429217">
      <w:bodyDiv w:val="1"/>
      <w:marLeft w:val="0"/>
      <w:marRight w:val="0"/>
      <w:marTop w:val="0"/>
      <w:marBottom w:val="0"/>
      <w:divBdr>
        <w:top w:val="none" w:sz="0" w:space="0" w:color="auto"/>
        <w:left w:val="none" w:sz="0" w:space="0" w:color="auto"/>
        <w:bottom w:val="none" w:sz="0" w:space="0" w:color="auto"/>
        <w:right w:val="none" w:sz="0" w:space="0" w:color="auto"/>
      </w:divBdr>
    </w:div>
    <w:div w:id="1397850110">
      <w:bodyDiv w:val="1"/>
      <w:marLeft w:val="0"/>
      <w:marRight w:val="0"/>
      <w:marTop w:val="0"/>
      <w:marBottom w:val="0"/>
      <w:divBdr>
        <w:top w:val="none" w:sz="0" w:space="0" w:color="auto"/>
        <w:left w:val="none" w:sz="0" w:space="0" w:color="auto"/>
        <w:bottom w:val="none" w:sz="0" w:space="0" w:color="auto"/>
        <w:right w:val="none" w:sz="0" w:space="0" w:color="auto"/>
      </w:divBdr>
    </w:div>
    <w:div w:id="1404447785">
      <w:bodyDiv w:val="1"/>
      <w:marLeft w:val="0"/>
      <w:marRight w:val="0"/>
      <w:marTop w:val="0"/>
      <w:marBottom w:val="0"/>
      <w:divBdr>
        <w:top w:val="none" w:sz="0" w:space="0" w:color="auto"/>
        <w:left w:val="none" w:sz="0" w:space="0" w:color="auto"/>
        <w:bottom w:val="none" w:sz="0" w:space="0" w:color="auto"/>
        <w:right w:val="none" w:sz="0" w:space="0" w:color="auto"/>
      </w:divBdr>
    </w:div>
    <w:div w:id="1539703325">
      <w:bodyDiv w:val="1"/>
      <w:marLeft w:val="0"/>
      <w:marRight w:val="0"/>
      <w:marTop w:val="0"/>
      <w:marBottom w:val="0"/>
      <w:divBdr>
        <w:top w:val="none" w:sz="0" w:space="0" w:color="auto"/>
        <w:left w:val="none" w:sz="0" w:space="0" w:color="auto"/>
        <w:bottom w:val="none" w:sz="0" w:space="0" w:color="auto"/>
        <w:right w:val="none" w:sz="0" w:space="0" w:color="auto"/>
      </w:divBdr>
    </w:div>
    <w:div w:id="1610620566">
      <w:bodyDiv w:val="1"/>
      <w:marLeft w:val="0"/>
      <w:marRight w:val="0"/>
      <w:marTop w:val="0"/>
      <w:marBottom w:val="0"/>
      <w:divBdr>
        <w:top w:val="none" w:sz="0" w:space="0" w:color="auto"/>
        <w:left w:val="none" w:sz="0" w:space="0" w:color="auto"/>
        <w:bottom w:val="none" w:sz="0" w:space="0" w:color="auto"/>
        <w:right w:val="none" w:sz="0" w:space="0" w:color="auto"/>
      </w:divBdr>
    </w:div>
    <w:div w:id="1610772403">
      <w:bodyDiv w:val="1"/>
      <w:marLeft w:val="0"/>
      <w:marRight w:val="0"/>
      <w:marTop w:val="0"/>
      <w:marBottom w:val="0"/>
      <w:divBdr>
        <w:top w:val="none" w:sz="0" w:space="0" w:color="auto"/>
        <w:left w:val="none" w:sz="0" w:space="0" w:color="auto"/>
        <w:bottom w:val="none" w:sz="0" w:space="0" w:color="auto"/>
        <w:right w:val="none" w:sz="0" w:space="0" w:color="auto"/>
      </w:divBdr>
    </w:div>
    <w:div w:id="1613631165">
      <w:bodyDiv w:val="1"/>
      <w:marLeft w:val="0"/>
      <w:marRight w:val="0"/>
      <w:marTop w:val="0"/>
      <w:marBottom w:val="0"/>
      <w:divBdr>
        <w:top w:val="none" w:sz="0" w:space="0" w:color="auto"/>
        <w:left w:val="none" w:sz="0" w:space="0" w:color="auto"/>
        <w:bottom w:val="none" w:sz="0" w:space="0" w:color="auto"/>
        <w:right w:val="none" w:sz="0" w:space="0" w:color="auto"/>
      </w:divBdr>
    </w:div>
    <w:div w:id="1683821438">
      <w:bodyDiv w:val="1"/>
      <w:marLeft w:val="0"/>
      <w:marRight w:val="0"/>
      <w:marTop w:val="0"/>
      <w:marBottom w:val="0"/>
      <w:divBdr>
        <w:top w:val="none" w:sz="0" w:space="0" w:color="auto"/>
        <w:left w:val="none" w:sz="0" w:space="0" w:color="auto"/>
        <w:bottom w:val="none" w:sz="0" w:space="0" w:color="auto"/>
        <w:right w:val="none" w:sz="0" w:space="0" w:color="auto"/>
      </w:divBdr>
    </w:div>
    <w:div w:id="1690989692">
      <w:bodyDiv w:val="1"/>
      <w:marLeft w:val="0"/>
      <w:marRight w:val="0"/>
      <w:marTop w:val="0"/>
      <w:marBottom w:val="0"/>
      <w:divBdr>
        <w:top w:val="none" w:sz="0" w:space="0" w:color="auto"/>
        <w:left w:val="none" w:sz="0" w:space="0" w:color="auto"/>
        <w:bottom w:val="none" w:sz="0" w:space="0" w:color="auto"/>
        <w:right w:val="none" w:sz="0" w:space="0" w:color="auto"/>
      </w:divBdr>
    </w:div>
    <w:div w:id="1727802546">
      <w:bodyDiv w:val="1"/>
      <w:marLeft w:val="0"/>
      <w:marRight w:val="0"/>
      <w:marTop w:val="0"/>
      <w:marBottom w:val="0"/>
      <w:divBdr>
        <w:top w:val="none" w:sz="0" w:space="0" w:color="auto"/>
        <w:left w:val="none" w:sz="0" w:space="0" w:color="auto"/>
        <w:bottom w:val="none" w:sz="0" w:space="0" w:color="auto"/>
        <w:right w:val="none" w:sz="0" w:space="0" w:color="auto"/>
      </w:divBdr>
    </w:div>
    <w:div w:id="1748111800">
      <w:bodyDiv w:val="1"/>
      <w:marLeft w:val="0"/>
      <w:marRight w:val="0"/>
      <w:marTop w:val="0"/>
      <w:marBottom w:val="0"/>
      <w:divBdr>
        <w:top w:val="none" w:sz="0" w:space="0" w:color="auto"/>
        <w:left w:val="none" w:sz="0" w:space="0" w:color="auto"/>
        <w:bottom w:val="none" w:sz="0" w:space="0" w:color="auto"/>
        <w:right w:val="none" w:sz="0" w:space="0" w:color="auto"/>
      </w:divBdr>
    </w:div>
    <w:div w:id="1791894416">
      <w:bodyDiv w:val="1"/>
      <w:marLeft w:val="0"/>
      <w:marRight w:val="0"/>
      <w:marTop w:val="0"/>
      <w:marBottom w:val="0"/>
      <w:divBdr>
        <w:top w:val="none" w:sz="0" w:space="0" w:color="auto"/>
        <w:left w:val="none" w:sz="0" w:space="0" w:color="auto"/>
        <w:bottom w:val="none" w:sz="0" w:space="0" w:color="auto"/>
        <w:right w:val="none" w:sz="0" w:space="0" w:color="auto"/>
      </w:divBdr>
    </w:div>
    <w:div w:id="1830826090">
      <w:bodyDiv w:val="1"/>
      <w:marLeft w:val="0"/>
      <w:marRight w:val="0"/>
      <w:marTop w:val="0"/>
      <w:marBottom w:val="0"/>
      <w:divBdr>
        <w:top w:val="none" w:sz="0" w:space="0" w:color="auto"/>
        <w:left w:val="none" w:sz="0" w:space="0" w:color="auto"/>
        <w:bottom w:val="none" w:sz="0" w:space="0" w:color="auto"/>
        <w:right w:val="none" w:sz="0" w:space="0" w:color="auto"/>
      </w:divBdr>
    </w:div>
    <w:div w:id="1832671753">
      <w:bodyDiv w:val="1"/>
      <w:marLeft w:val="0"/>
      <w:marRight w:val="0"/>
      <w:marTop w:val="0"/>
      <w:marBottom w:val="0"/>
      <w:divBdr>
        <w:top w:val="none" w:sz="0" w:space="0" w:color="auto"/>
        <w:left w:val="none" w:sz="0" w:space="0" w:color="auto"/>
        <w:bottom w:val="none" w:sz="0" w:space="0" w:color="auto"/>
        <w:right w:val="none" w:sz="0" w:space="0" w:color="auto"/>
      </w:divBdr>
    </w:div>
    <w:div w:id="1836873374">
      <w:bodyDiv w:val="1"/>
      <w:marLeft w:val="0"/>
      <w:marRight w:val="0"/>
      <w:marTop w:val="0"/>
      <w:marBottom w:val="0"/>
      <w:divBdr>
        <w:top w:val="none" w:sz="0" w:space="0" w:color="auto"/>
        <w:left w:val="none" w:sz="0" w:space="0" w:color="auto"/>
        <w:bottom w:val="none" w:sz="0" w:space="0" w:color="auto"/>
        <w:right w:val="none" w:sz="0" w:space="0" w:color="auto"/>
      </w:divBdr>
    </w:div>
    <w:div w:id="1851987567">
      <w:bodyDiv w:val="1"/>
      <w:marLeft w:val="0"/>
      <w:marRight w:val="0"/>
      <w:marTop w:val="0"/>
      <w:marBottom w:val="0"/>
      <w:divBdr>
        <w:top w:val="none" w:sz="0" w:space="0" w:color="auto"/>
        <w:left w:val="none" w:sz="0" w:space="0" w:color="auto"/>
        <w:bottom w:val="none" w:sz="0" w:space="0" w:color="auto"/>
        <w:right w:val="none" w:sz="0" w:space="0" w:color="auto"/>
      </w:divBdr>
    </w:div>
    <w:div w:id="1892188049">
      <w:bodyDiv w:val="1"/>
      <w:marLeft w:val="0"/>
      <w:marRight w:val="0"/>
      <w:marTop w:val="0"/>
      <w:marBottom w:val="0"/>
      <w:divBdr>
        <w:top w:val="none" w:sz="0" w:space="0" w:color="auto"/>
        <w:left w:val="none" w:sz="0" w:space="0" w:color="auto"/>
        <w:bottom w:val="none" w:sz="0" w:space="0" w:color="auto"/>
        <w:right w:val="none" w:sz="0" w:space="0" w:color="auto"/>
      </w:divBdr>
    </w:div>
    <w:div w:id="1894585277">
      <w:bodyDiv w:val="1"/>
      <w:marLeft w:val="0"/>
      <w:marRight w:val="0"/>
      <w:marTop w:val="0"/>
      <w:marBottom w:val="0"/>
      <w:divBdr>
        <w:top w:val="none" w:sz="0" w:space="0" w:color="auto"/>
        <w:left w:val="none" w:sz="0" w:space="0" w:color="auto"/>
        <w:bottom w:val="none" w:sz="0" w:space="0" w:color="auto"/>
        <w:right w:val="none" w:sz="0" w:space="0" w:color="auto"/>
      </w:divBdr>
    </w:div>
    <w:div w:id="1898933291">
      <w:bodyDiv w:val="1"/>
      <w:marLeft w:val="0"/>
      <w:marRight w:val="0"/>
      <w:marTop w:val="0"/>
      <w:marBottom w:val="0"/>
      <w:divBdr>
        <w:top w:val="none" w:sz="0" w:space="0" w:color="auto"/>
        <w:left w:val="none" w:sz="0" w:space="0" w:color="auto"/>
        <w:bottom w:val="none" w:sz="0" w:space="0" w:color="auto"/>
        <w:right w:val="none" w:sz="0" w:space="0" w:color="auto"/>
      </w:divBdr>
    </w:div>
    <w:div w:id="1916426495">
      <w:bodyDiv w:val="1"/>
      <w:marLeft w:val="0"/>
      <w:marRight w:val="0"/>
      <w:marTop w:val="0"/>
      <w:marBottom w:val="0"/>
      <w:divBdr>
        <w:top w:val="none" w:sz="0" w:space="0" w:color="auto"/>
        <w:left w:val="none" w:sz="0" w:space="0" w:color="auto"/>
        <w:bottom w:val="none" w:sz="0" w:space="0" w:color="auto"/>
        <w:right w:val="none" w:sz="0" w:space="0" w:color="auto"/>
      </w:divBdr>
    </w:div>
    <w:div w:id="1918323254">
      <w:bodyDiv w:val="1"/>
      <w:marLeft w:val="0"/>
      <w:marRight w:val="0"/>
      <w:marTop w:val="0"/>
      <w:marBottom w:val="0"/>
      <w:divBdr>
        <w:top w:val="none" w:sz="0" w:space="0" w:color="auto"/>
        <w:left w:val="none" w:sz="0" w:space="0" w:color="auto"/>
        <w:bottom w:val="none" w:sz="0" w:space="0" w:color="auto"/>
        <w:right w:val="none" w:sz="0" w:space="0" w:color="auto"/>
      </w:divBdr>
    </w:div>
    <w:div w:id="1927496691">
      <w:bodyDiv w:val="1"/>
      <w:marLeft w:val="0"/>
      <w:marRight w:val="0"/>
      <w:marTop w:val="0"/>
      <w:marBottom w:val="0"/>
      <w:divBdr>
        <w:top w:val="none" w:sz="0" w:space="0" w:color="auto"/>
        <w:left w:val="none" w:sz="0" w:space="0" w:color="auto"/>
        <w:bottom w:val="none" w:sz="0" w:space="0" w:color="auto"/>
        <w:right w:val="none" w:sz="0" w:space="0" w:color="auto"/>
      </w:divBdr>
    </w:div>
    <w:div w:id="1928077012">
      <w:bodyDiv w:val="1"/>
      <w:marLeft w:val="0"/>
      <w:marRight w:val="0"/>
      <w:marTop w:val="0"/>
      <w:marBottom w:val="0"/>
      <w:divBdr>
        <w:top w:val="none" w:sz="0" w:space="0" w:color="auto"/>
        <w:left w:val="none" w:sz="0" w:space="0" w:color="auto"/>
        <w:bottom w:val="none" w:sz="0" w:space="0" w:color="auto"/>
        <w:right w:val="none" w:sz="0" w:space="0" w:color="auto"/>
      </w:divBdr>
    </w:div>
    <w:div w:id="1989554807">
      <w:bodyDiv w:val="1"/>
      <w:marLeft w:val="0"/>
      <w:marRight w:val="0"/>
      <w:marTop w:val="0"/>
      <w:marBottom w:val="0"/>
      <w:divBdr>
        <w:top w:val="none" w:sz="0" w:space="0" w:color="auto"/>
        <w:left w:val="none" w:sz="0" w:space="0" w:color="auto"/>
        <w:bottom w:val="none" w:sz="0" w:space="0" w:color="auto"/>
        <w:right w:val="none" w:sz="0" w:space="0" w:color="auto"/>
      </w:divBdr>
    </w:div>
    <w:div w:id="2059469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31"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5DC62A-21B7-4495-B7C6-E6271251CD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3</Words>
  <Characters>104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1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Dana A. Glei</dc:creator>
  <cp:lastModifiedBy>Dana A. Glei</cp:lastModifiedBy>
  <cp:revision>4</cp:revision>
  <cp:lastPrinted>2018-07-16T20:10:00Z</cp:lastPrinted>
  <dcterms:created xsi:type="dcterms:W3CDTF">2018-10-25T19:19:00Z</dcterms:created>
  <dcterms:modified xsi:type="dcterms:W3CDTF">2018-10-31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09</vt:lpwstr>
  </property>
  <property fmtid="{D5CDD505-2E9C-101B-9397-08002B2CF9AE}" pid="3" name="WnCSubscriberId">
    <vt:lpwstr>4548</vt:lpwstr>
  </property>
  <property fmtid="{D5CDD505-2E9C-101B-9397-08002B2CF9AE}" pid="4" name="WnCOutputStyleId">
    <vt:lpwstr>166</vt:lpwstr>
  </property>
  <property fmtid="{D5CDD505-2E9C-101B-9397-08002B2CF9AE}" pid="5" name="RWProductId">
    <vt:lpwstr>WnC</vt:lpwstr>
  </property>
  <property fmtid="{D5CDD505-2E9C-101B-9397-08002B2CF9AE}" pid="6" name="WnC4Folder">
    <vt:lpwstr/>
  </property>
</Properties>
</file>